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53046" w14:textId="729758C2" w:rsidR="00EE273E" w:rsidRDefault="00EE273E" w:rsidP="00EE273E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UPPLEMENTARY TABLES</w:t>
      </w:r>
    </w:p>
    <w:p w14:paraId="33350835" w14:textId="77777777" w:rsidR="00EE273E" w:rsidRDefault="00EE273E" w:rsidP="00AA7C2E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324A581" w14:textId="79672E8F" w:rsidR="00D62B4C" w:rsidRPr="00D903F2" w:rsidRDefault="001F758D" w:rsidP="00D903F2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Pr="001F758D">
        <w:rPr>
          <w:rFonts w:asciiTheme="majorBidi" w:hAnsiTheme="majorBidi" w:cstheme="majorBidi"/>
          <w:b/>
          <w:bCs/>
          <w:sz w:val="20"/>
          <w:szCs w:val="20"/>
        </w:rPr>
        <w:t xml:space="preserve">Table 1: Demographic information for National Health and Nutrition Examination Survey (NHANES) participants </w:t>
      </w:r>
      <w:r w:rsidR="00F72F45">
        <w:rPr>
          <w:rFonts w:asciiTheme="majorBidi" w:hAnsiTheme="majorBidi" w:cstheme="majorBidi"/>
          <w:b/>
          <w:bCs/>
          <w:sz w:val="20"/>
          <w:szCs w:val="20"/>
        </w:rPr>
        <w:t>by metabolic obesity phenotype</w:t>
      </w:r>
      <w:r w:rsidRPr="001F758D">
        <w:rPr>
          <w:rFonts w:asciiTheme="majorBidi" w:hAnsiTheme="majorBidi" w:cstheme="majorBidi"/>
          <w:b/>
          <w:bCs/>
          <w:sz w:val="20"/>
          <w:szCs w:val="20"/>
        </w:rPr>
        <w:t xml:space="preserve"> (N = 19,500)</w:t>
      </w:r>
      <w:r w:rsidR="00086D22" w:rsidRPr="00086D22">
        <w:rPr>
          <w:rFonts w:asciiTheme="majorBidi" w:hAnsiTheme="majorBidi" w:cstheme="majorBidi"/>
          <w:i/>
          <w:iCs/>
          <w:color w:val="000000"/>
          <w:sz w:val="18"/>
          <w:szCs w:val="18"/>
          <w:vertAlign w:val="superscript"/>
        </w:rPr>
        <w:t xml:space="preserve"> </w:t>
      </w:r>
      <w:r w:rsidR="00086D22" w:rsidRPr="00086D22">
        <w:rPr>
          <w:rFonts w:asciiTheme="majorBidi" w:hAnsiTheme="majorBidi" w:cstheme="majorBidi"/>
          <w:b/>
          <w:bCs/>
          <w:i/>
          <w:iCs/>
          <w:sz w:val="20"/>
          <w:szCs w:val="20"/>
          <w:vertAlign w:val="superscript"/>
        </w:rPr>
        <w:t>a</w:t>
      </w:r>
      <w:r w:rsidRPr="001F758D">
        <w:rPr>
          <w:rFonts w:asciiTheme="majorBidi" w:hAnsiTheme="majorBidi" w:cstheme="majorBidi"/>
          <w:b/>
          <w:bCs/>
          <w:sz w:val="20"/>
          <w:szCs w:val="20"/>
        </w:rPr>
        <w:t>.</w:t>
      </w:r>
    </w:p>
    <w:tbl>
      <w:tblPr>
        <w:tblStyle w:val="TableGrid"/>
        <w:tblW w:w="95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955"/>
        <w:gridCol w:w="1040"/>
        <w:gridCol w:w="1031"/>
        <w:gridCol w:w="1015"/>
        <w:gridCol w:w="922"/>
        <w:gridCol w:w="1036"/>
        <w:gridCol w:w="1197"/>
        <w:gridCol w:w="833"/>
      </w:tblGrid>
      <w:tr w:rsidR="00922C39" w:rsidRPr="00407F38" w14:paraId="2C5A2369" w14:textId="77777777" w:rsidTr="00A91689">
        <w:trPr>
          <w:trHeight w:val="20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184A3B" w14:textId="6405791B" w:rsidR="00922C39" w:rsidRPr="00407F38" w:rsidRDefault="00922C39" w:rsidP="007771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9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284E96" w14:textId="5F0DC418" w:rsidR="00922C39" w:rsidRPr="00407F38" w:rsidRDefault="00922C39" w:rsidP="00922C3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HNW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, </w:t>
            </w:r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=2,605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3E0C18" w14:textId="6BAF6CBE" w:rsidR="00922C39" w:rsidRPr="00407F38" w:rsidRDefault="00922C39" w:rsidP="00922C3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NW, n = 3,585</w:t>
            </w:r>
          </w:p>
        </w:tc>
        <w:tc>
          <w:tcPr>
            <w:tcW w:w="195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9A3C12" w14:textId="38A7B6EB" w:rsidR="00922C39" w:rsidRPr="00407F38" w:rsidRDefault="00922C39" w:rsidP="00922C3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HO, n = 928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024693" w14:textId="633ABF39" w:rsidR="00922C39" w:rsidRPr="00407F38" w:rsidRDefault="00922C39" w:rsidP="00922C3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O,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= 12,100</w:t>
            </w:r>
          </w:p>
        </w:tc>
      </w:tr>
      <w:tr w:rsidR="00A94D55" w:rsidRPr="00407F38" w14:paraId="112D1784" w14:textId="77777777" w:rsidTr="00C855C3">
        <w:trPr>
          <w:trHeight w:val="20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0D3ADB" w14:textId="4103E789" w:rsidR="00A94D55" w:rsidRPr="00407F38" w:rsidRDefault="00A94D55" w:rsidP="00A94D5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97A785" w14:textId="4E6811DD" w:rsidR="00A94D55" w:rsidRPr="000E7004" w:rsidRDefault="00A94D55" w:rsidP="00A94D5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/mea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02697D" w14:textId="2A6CCF94" w:rsidR="00A94D55" w:rsidRPr="000E7004" w:rsidRDefault="00A94D55" w:rsidP="00A94D5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/S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95C7E4" w14:textId="1146C69B" w:rsidR="00A94D55" w:rsidRPr="000E7004" w:rsidRDefault="00A94D55" w:rsidP="00A94D5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/mean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222375" w14:textId="578FDAE8" w:rsidR="00A94D55" w:rsidRPr="000E7004" w:rsidRDefault="00A94D55" w:rsidP="00A94D5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/S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B73119" w14:textId="3F6A8398" w:rsidR="00A94D55" w:rsidRPr="000E7004" w:rsidRDefault="00A94D55" w:rsidP="00A94D5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/mean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E34DA5" w14:textId="6C245EC6" w:rsidR="00A94D55" w:rsidRPr="000E7004" w:rsidRDefault="00A94D55" w:rsidP="00A94D5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/S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268A50" w14:textId="58E7CEAA" w:rsidR="00A94D55" w:rsidRPr="000E7004" w:rsidRDefault="00A94D55" w:rsidP="00A94D5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/mean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94CA99" w14:textId="4EF97BE7" w:rsidR="00A94D55" w:rsidRPr="000E7004" w:rsidRDefault="00A94D55" w:rsidP="00A94D5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/SE</w:t>
            </w:r>
          </w:p>
        </w:tc>
      </w:tr>
      <w:tr w:rsidR="000E7004" w:rsidRPr="00407F38" w14:paraId="79AAB3AA" w14:textId="77777777" w:rsidTr="00C855C3">
        <w:trPr>
          <w:trHeight w:val="20"/>
        </w:trPr>
        <w:tc>
          <w:tcPr>
            <w:tcW w:w="1534" w:type="dxa"/>
            <w:tcBorders>
              <w:top w:val="single" w:sz="4" w:space="0" w:color="auto"/>
            </w:tcBorders>
            <w:hideMark/>
          </w:tcPr>
          <w:p w14:paraId="09EBE4D2" w14:textId="703CB5E8" w:rsidR="00407F38" w:rsidRPr="00407F38" w:rsidRDefault="00407F38" w:rsidP="007771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in </w:t>
            </w:r>
            <w:proofErr w:type="spellStart"/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s</w:t>
            </w:r>
            <w:r w:rsidR="00D561A6" w:rsidRPr="003F3530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14:paraId="39B5F2CE" w14:textId="77777777" w:rsidR="00407F38" w:rsidRPr="00407F38" w:rsidRDefault="00407F38" w:rsidP="007771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14308A40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hideMark/>
          </w:tcPr>
          <w:p w14:paraId="253482AF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hideMark/>
          </w:tcPr>
          <w:p w14:paraId="6A862759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14:paraId="37A06EE1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14:paraId="20CA76A5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hideMark/>
          </w:tcPr>
          <w:p w14:paraId="123667AB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4C33C8C9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7004" w:rsidRPr="00407F38" w14:paraId="0BF1939E" w14:textId="77777777" w:rsidTr="00C855C3">
        <w:trPr>
          <w:trHeight w:val="20"/>
        </w:trPr>
        <w:tc>
          <w:tcPr>
            <w:tcW w:w="1534" w:type="dxa"/>
            <w:hideMark/>
          </w:tcPr>
          <w:p w14:paraId="24BB6923" w14:textId="4DD64DBB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&lt;50</w:t>
            </w:r>
          </w:p>
        </w:tc>
        <w:tc>
          <w:tcPr>
            <w:tcW w:w="955" w:type="dxa"/>
            <w:noWrap/>
            <w:hideMark/>
          </w:tcPr>
          <w:p w14:paraId="44BD183D" w14:textId="542A13B8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,232</w:t>
            </w:r>
          </w:p>
        </w:tc>
        <w:tc>
          <w:tcPr>
            <w:tcW w:w="1040" w:type="dxa"/>
            <w:noWrap/>
            <w:hideMark/>
          </w:tcPr>
          <w:p w14:paraId="2557C2AA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85.1</w:t>
            </w:r>
          </w:p>
        </w:tc>
        <w:tc>
          <w:tcPr>
            <w:tcW w:w="1031" w:type="dxa"/>
            <w:noWrap/>
            <w:hideMark/>
          </w:tcPr>
          <w:p w14:paraId="32D3B9D1" w14:textId="4A083C98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705</w:t>
            </w:r>
          </w:p>
        </w:tc>
        <w:tc>
          <w:tcPr>
            <w:tcW w:w="1015" w:type="dxa"/>
            <w:noWrap/>
            <w:hideMark/>
          </w:tcPr>
          <w:p w14:paraId="7F8C5A64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3.6</w:t>
            </w:r>
          </w:p>
        </w:tc>
        <w:tc>
          <w:tcPr>
            <w:tcW w:w="922" w:type="dxa"/>
            <w:noWrap/>
            <w:hideMark/>
          </w:tcPr>
          <w:p w14:paraId="4674BBDE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791</w:t>
            </w:r>
          </w:p>
        </w:tc>
        <w:tc>
          <w:tcPr>
            <w:tcW w:w="1036" w:type="dxa"/>
            <w:noWrap/>
            <w:hideMark/>
          </w:tcPr>
          <w:p w14:paraId="07581223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86.6</w:t>
            </w:r>
          </w:p>
        </w:tc>
        <w:tc>
          <w:tcPr>
            <w:tcW w:w="1197" w:type="dxa"/>
            <w:noWrap/>
            <w:hideMark/>
          </w:tcPr>
          <w:p w14:paraId="58BC7E10" w14:textId="3748458A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,002</w:t>
            </w:r>
          </w:p>
        </w:tc>
        <w:tc>
          <w:tcPr>
            <w:tcW w:w="833" w:type="dxa"/>
            <w:noWrap/>
            <w:hideMark/>
          </w:tcPr>
          <w:p w14:paraId="523D123D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5.7</w:t>
            </w:r>
          </w:p>
        </w:tc>
      </w:tr>
      <w:tr w:rsidR="000E7004" w:rsidRPr="00407F38" w14:paraId="02E2F6CB" w14:textId="77777777" w:rsidTr="00C855C3">
        <w:trPr>
          <w:trHeight w:val="20"/>
        </w:trPr>
        <w:tc>
          <w:tcPr>
            <w:tcW w:w="1534" w:type="dxa"/>
            <w:hideMark/>
          </w:tcPr>
          <w:p w14:paraId="4DB8C5A0" w14:textId="6AA08FD4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0-59</w:t>
            </w:r>
          </w:p>
        </w:tc>
        <w:tc>
          <w:tcPr>
            <w:tcW w:w="955" w:type="dxa"/>
            <w:noWrap/>
            <w:hideMark/>
          </w:tcPr>
          <w:p w14:paraId="448271ED" w14:textId="101506B8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01</w:t>
            </w:r>
          </w:p>
        </w:tc>
        <w:tc>
          <w:tcPr>
            <w:tcW w:w="1040" w:type="dxa"/>
            <w:noWrap/>
            <w:hideMark/>
          </w:tcPr>
          <w:p w14:paraId="5B597307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1031" w:type="dxa"/>
            <w:noWrap/>
            <w:hideMark/>
          </w:tcPr>
          <w:p w14:paraId="119EBCE5" w14:textId="15F6BDF8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18</w:t>
            </w:r>
          </w:p>
        </w:tc>
        <w:tc>
          <w:tcPr>
            <w:tcW w:w="1015" w:type="dxa"/>
            <w:noWrap/>
            <w:hideMark/>
          </w:tcPr>
          <w:p w14:paraId="11C15F82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7.9</w:t>
            </w:r>
          </w:p>
        </w:tc>
        <w:tc>
          <w:tcPr>
            <w:tcW w:w="922" w:type="dxa"/>
            <w:noWrap/>
            <w:hideMark/>
          </w:tcPr>
          <w:p w14:paraId="4279A830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1036" w:type="dxa"/>
            <w:noWrap/>
            <w:hideMark/>
          </w:tcPr>
          <w:p w14:paraId="5036087C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8.8</w:t>
            </w:r>
          </w:p>
        </w:tc>
        <w:tc>
          <w:tcPr>
            <w:tcW w:w="1197" w:type="dxa"/>
            <w:noWrap/>
            <w:hideMark/>
          </w:tcPr>
          <w:p w14:paraId="43F06F16" w14:textId="4F45B5B8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,031</w:t>
            </w:r>
          </w:p>
        </w:tc>
        <w:tc>
          <w:tcPr>
            <w:tcW w:w="833" w:type="dxa"/>
            <w:noWrap/>
            <w:hideMark/>
          </w:tcPr>
          <w:p w14:paraId="79E28A5C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9.6</w:t>
            </w:r>
          </w:p>
        </w:tc>
      </w:tr>
      <w:tr w:rsidR="000E7004" w:rsidRPr="00407F38" w14:paraId="1A4FAB83" w14:textId="77777777" w:rsidTr="00C855C3">
        <w:trPr>
          <w:trHeight w:val="20"/>
        </w:trPr>
        <w:tc>
          <w:tcPr>
            <w:tcW w:w="1534" w:type="dxa"/>
            <w:hideMark/>
          </w:tcPr>
          <w:p w14:paraId="58227787" w14:textId="4059283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0-69</w:t>
            </w:r>
          </w:p>
        </w:tc>
        <w:tc>
          <w:tcPr>
            <w:tcW w:w="955" w:type="dxa"/>
            <w:noWrap/>
            <w:hideMark/>
          </w:tcPr>
          <w:p w14:paraId="3D504F36" w14:textId="41106C42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1040" w:type="dxa"/>
            <w:noWrap/>
            <w:hideMark/>
          </w:tcPr>
          <w:p w14:paraId="4CFB9AF1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1031" w:type="dxa"/>
            <w:noWrap/>
            <w:hideMark/>
          </w:tcPr>
          <w:p w14:paraId="6B73DE99" w14:textId="1C0699A2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81</w:t>
            </w:r>
          </w:p>
        </w:tc>
        <w:tc>
          <w:tcPr>
            <w:tcW w:w="1015" w:type="dxa"/>
            <w:noWrap/>
            <w:hideMark/>
          </w:tcPr>
          <w:p w14:paraId="572F859F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3.2</w:t>
            </w:r>
          </w:p>
        </w:tc>
        <w:tc>
          <w:tcPr>
            <w:tcW w:w="922" w:type="dxa"/>
            <w:noWrap/>
            <w:hideMark/>
          </w:tcPr>
          <w:p w14:paraId="55261048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036" w:type="dxa"/>
            <w:noWrap/>
            <w:hideMark/>
          </w:tcPr>
          <w:p w14:paraId="304B8D19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1197" w:type="dxa"/>
            <w:noWrap/>
            <w:hideMark/>
          </w:tcPr>
          <w:p w14:paraId="5D70C3FC" w14:textId="00A6E310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,197</w:t>
            </w:r>
          </w:p>
        </w:tc>
        <w:tc>
          <w:tcPr>
            <w:tcW w:w="833" w:type="dxa"/>
            <w:noWrap/>
            <w:hideMark/>
          </w:tcPr>
          <w:p w14:paraId="4A1B7476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</w:tr>
      <w:tr w:rsidR="000E7004" w:rsidRPr="00407F38" w14:paraId="152BAD62" w14:textId="77777777" w:rsidTr="00C855C3">
        <w:trPr>
          <w:trHeight w:val="20"/>
        </w:trPr>
        <w:tc>
          <w:tcPr>
            <w:tcW w:w="1534" w:type="dxa"/>
            <w:hideMark/>
          </w:tcPr>
          <w:p w14:paraId="7D736F7E" w14:textId="1D619E61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70-79</w:t>
            </w:r>
          </w:p>
        </w:tc>
        <w:tc>
          <w:tcPr>
            <w:tcW w:w="955" w:type="dxa"/>
            <w:noWrap/>
            <w:hideMark/>
          </w:tcPr>
          <w:p w14:paraId="508929BC" w14:textId="03E147ED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040" w:type="dxa"/>
            <w:noWrap/>
            <w:hideMark/>
          </w:tcPr>
          <w:p w14:paraId="3912FFF7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031" w:type="dxa"/>
            <w:noWrap/>
            <w:hideMark/>
          </w:tcPr>
          <w:p w14:paraId="28F28B70" w14:textId="79A0F8A2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414</w:t>
            </w:r>
          </w:p>
        </w:tc>
        <w:tc>
          <w:tcPr>
            <w:tcW w:w="1015" w:type="dxa"/>
            <w:noWrap/>
            <w:hideMark/>
          </w:tcPr>
          <w:p w14:paraId="7BDBFFF5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8.8</w:t>
            </w:r>
          </w:p>
        </w:tc>
        <w:tc>
          <w:tcPr>
            <w:tcW w:w="922" w:type="dxa"/>
            <w:noWrap/>
            <w:hideMark/>
          </w:tcPr>
          <w:p w14:paraId="41F743A7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45EB3C01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1197" w:type="dxa"/>
            <w:noWrap/>
            <w:hideMark/>
          </w:tcPr>
          <w:p w14:paraId="6C69C023" w14:textId="5C5F87B2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271</w:t>
            </w:r>
          </w:p>
        </w:tc>
        <w:tc>
          <w:tcPr>
            <w:tcW w:w="833" w:type="dxa"/>
            <w:noWrap/>
            <w:hideMark/>
          </w:tcPr>
          <w:p w14:paraId="2FFCED63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</w:tr>
      <w:tr w:rsidR="000E7004" w:rsidRPr="00407F38" w14:paraId="02447165" w14:textId="77777777" w:rsidTr="00C855C3">
        <w:trPr>
          <w:trHeight w:val="20"/>
        </w:trPr>
        <w:tc>
          <w:tcPr>
            <w:tcW w:w="1534" w:type="dxa"/>
            <w:hideMark/>
          </w:tcPr>
          <w:p w14:paraId="47A747D7" w14:textId="57E5AA9A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≥80</w:t>
            </w:r>
          </w:p>
        </w:tc>
        <w:tc>
          <w:tcPr>
            <w:tcW w:w="955" w:type="dxa"/>
            <w:noWrap/>
            <w:hideMark/>
          </w:tcPr>
          <w:p w14:paraId="777BE8A1" w14:textId="37E39988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67986D69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031" w:type="dxa"/>
            <w:noWrap/>
            <w:hideMark/>
          </w:tcPr>
          <w:p w14:paraId="5DAA37F9" w14:textId="7564D4A0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67</w:t>
            </w:r>
          </w:p>
        </w:tc>
        <w:tc>
          <w:tcPr>
            <w:tcW w:w="1015" w:type="dxa"/>
            <w:noWrap/>
            <w:hideMark/>
          </w:tcPr>
          <w:p w14:paraId="66323BB3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922" w:type="dxa"/>
            <w:noWrap/>
            <w:hideMark/>
          </w:tcPr>
          <w:p w14:paraId="30291F9D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036" w:type="dxa"/>
            <w:noWrap/>
            <w:hideMark/>
          </w:tcPr>
          <w:p w14:paraId="34AE9EDB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1197" w:type="dxa"/>
            <w:noWrap/>
            <w:hideMark/>
          </w:tcPr>
          <w:p w14:paraId="2A1102B7" w14:textId="3BA381A9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99</w:t>
            </w:r>
          </w:p>
        </w:tc>
        <w:tc>
          <w:tcPr>
            <w:tcW w:w="833" w:type="dxa"/>
            <w:noWrap/>
            <w:hideMark/>
          </w:tcPr>
          <w:p w14:paraId="69A1E112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</w:tr>
      <w:tr w:rsidR="000E7004" w:rsidRPr="00407F38" w14:paraId="3C12E92F" w14:textId="77777777" w:rsidTr="00C855C3">
        <w:trPr>
          <w:trHeight w:val="20"/>
        </w:trPr>
        <w:tc>
          <w:tcPr>
            <w:tcW w:w="1534" w:type="dxa"/>
            <w:hideMark/>
          </w:tcPr>
          <w:p w14:paraId="16BEDADA" w14:textId="77777777" w:rsidR="00407F38" w:rsidRPr="00407F38" w:rsidRDefault="00407F38" w:rsidP="007771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55" w:type="dxa"/>
            <w:noWrap/>
            <w:hideMark/>
          </w:tcPr>
          <w:p w14:paraId="32DEA8A7" w14:textId="77777777" w:rsidR="00407F38" w:rsidRPr="00407F38" w:rsidRDefault="00407F38" w:rsidP="007771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22F8D5C7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3F2DF53B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6125AC47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2" w:type="dxa"/>
            <w:noWrap/>
            <w:hideMark/>
          </w:tcPr>
          <w:p w14:paraId="7D4F0372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14:paraId="5B441C95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5F0956D2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04549634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7004" w:rsidRPr="00407F38" w14:paraId="2B6FE922" w14:textId="77777777" w:rsidTr="00C855C3">
        <w:trPr>
          <w:trHeight w:val="20"/>
        </w:trPr>
        <w:tc>
          <w:tcPr>
            <w:tcW w:w="1534" w:type="dxa"/>
            <w:hideMark/>
          </w:tcPr>
          <w:p w14:paraId="3C8894EE" w14:textId="0AB2151A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5EC634AB" w14:textId="71D2DC20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457</w:t>
            </w:r>
          </w:p>
        </w:tc>
        <w:tc>
          <w:tcPr>
            <w:tcW w:w="1040" w:type="dxa"/>
            <w:noWrap/>
            <w:hideMark/>
          </w:tcPr>
          <w:p w14:paraId="74DF6586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0.7</w:t>
            </w:r>
          </w:p>
        </w:tc>
        <w:tc>
          <w:tcPr>
            <w:tcW w:w="1031" w:type="dxa"/>
            <w:noWrap/>
            <w:hideMark/>
          </w:tcPr>
          <w:p w14:paraId="3946CAFA" w14:textId="446C8A01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742</w:t>
            </w:r>
          </w:p>
        </w:tc>
        <w:tc>
          <w:tcPr>
            <w:tcW w:w="1015" w:type="dxa"/>
            <w:noWrap/>
            <w:hideMark/>
          </w:tcPr>
          <w:p w14:paraId="6BE5B80D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1.2</w:t>
            </w:r>
          </w:p>
        </w:tc>
        <w:tc>
          <w:tcPr>
            <w:tcW w:w="922" w:type="dxa"/>
            <w:noWrap/>
            <w:hideMark/>
          </w:tcPr>
          <w:p w14:paraId="66D2C5C1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92</w:t>
            </w:r>
          </w:p>
        </w:tc>
        <w:tc>
          <w:tcPr>
            <w:tcW w:w="1036" w:type="dxa"/>
            <w:noWrap/>
            <w:hideMark/>
          </w:tcPr>
          <w:p w14:paraId="3EF960D8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0.0</w:t>
            </w:r>
          </w:p>
        </w:tc>
        <w:tc>
          <w:tcPr>
            <w:tcW w:w="1197" w:type="dxa"/>
            <w:noWrap/>
            <w:hideMark/>
          </w:tcPr>
          <w:p w14:paraId="00050F3F" w14:textId="2C52A8CD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,233</w:t>
            </w:r>
          </w:p>
        </w:tc>
        <w:tc>
          <w:tcPr>
            <w:tcW w:w="833" w:type="dxa"/>
            <w:noWrap/>
            <w:hideMark/>
          </w:tcPr>
          <w:p w14:paraId="5D269005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0.2</w:t>
            </w:r>
          </w:p>
        </w:tc>
      </w:tr>
      <w:tr w:rsidR="000E7004" w:rsidRPr="00407F38" w14:paraId="5E939A93" w14:textId="77777777" w:rsidTr="00C855C3">
        <w:trPr>
          <w:trHeight w:val="20"/>
        </w:trPr>
        <w:tc>
          <w:tcPr>
            <w:tcW w:w="1534" w:type="dxa"/>
            <w:hideMark/>
          </w:tcPr>
          <w:p w14:paraId="7F4F9277" w14:textId="7A22791D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955" w:type="dxa"/>
            <w:noWrap/>
            <w:hideMark/>
          </w:tcPr>
          <w:p w14:paraId="2AB2EC9F" w14:textId="24C38833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148</w:t>
            </w:r>
          </w:p>
        </w:tc>
        <w:tc>
          <w:tcPr>
            <w:tcW w:w="1040" w:type="dxa"/>
            <w:noWrap/>
            <w:hideMark/>
          </w:tcPr>
          <w:p w14:paraId="2D2C6050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9.3</w:t>
            </w:r>
          </w:p>
        </w:tc>
        <w:tc>
          <w:tcPr>
            <w:tcW w:w="1031" w:type="dxa"/>
            <w:noWrap/>
            <w:hideMark/>
          </w:tcPr>
          <w:p w14:paraId="1A779AA8" w14:textId="2A9C3370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843</w:t>
            </w:r>
          </w:p>
        </w:tc>
        <w:tc>
          <w:tcPr>
            <w:tcW w:w="1015" w:type="dxa"/>
            <w:noWrap/>
            <w:hideMark/>
          </w:tcPr>
          <w:p w14:paraId="7974DE58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48.8</w:t>
            </w:r>
          </w:p>
        </w:tc>
        <w:tc>
          <w:tcPr>
            <w:tcW w:w="922" w:type="dxa"/>
            <w:noWrap/>
            <w:hideMark/>
          </w:tcPr>
          <w:p w14:paraId="1382C278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36</w:t>
            </w:r>
          </w:p>
        </w:tc>
        <w:tc>
          <w:tcPr>
            <w:tcW w:w="1036" w:type="dxa"/>
            <w:noWrap/>
            <w:hideMark/>
          </w:tcPr>
          <w:p w14:paraId="1A6B29AC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70.0</w:t>
            </w:r>
          </w:p>
        </w:tc>
        <w:tc>
          <w:tcPr>
            <w:tcW w:w="1197" w:type="dxa"/>
            <w:noWrap/>
            <w:hideMark/>
          </w:tcPr>
          <w:p w14:paraId="1C2A682E" w14:textId="2BE04CE0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,867</w:t>
            </w:r>
          </w:p>
        </w:tc>
        <w:tc>
          <w:tcPr>
            <w:tcW w:w="833" w:type="dxa"/>
            <w:noWrap/>
            <w:hideMark/>
          </w:tcPr>
          <w:p w14:paraId="21EB6522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49.8</w:t>
            </w:r>
          </w:p>
        </w:tc>
      </w:tr>
      <w:tr w:rsidR="000E7004" w:rsidRPr="00407F38" w14:paraId="1B1FC13B" w14:textId="77777777" w:rsidTr="00C855C3">
        <w:trPr>
          <w:trHeight w:val="20"/>
        </w:trPr>
        <w:tc>
          <w:tcPr>
            <w:tcW w:w="1534" w:type="dxa"/>
            <w:hideMark/>
          </w:tcPr>
          <w:p w14:paraId="5F9DCF58" w14:textId="5C715DB4" w:rsidR="00407F38" w:rsidRPr="00407F38" w:rsidRDefault="00407F38" w:rsidP="007771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ce/</w:t>
            </w:r>
            <w:proofErr w:type="spellStart"/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thnicity</w:t>
            </w:r>
            <w:r w:rsidR="00D561A6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55" w:type="dxa"/>
            <w:noWrap/>
            <w:hideMark/>
          </w:tcPr>
          <w:p w14:paraId="442849EC" w14:textId="77777777" w:rsidR="00407F38" w:rsidRPr="00407F38" w:rsidRDefault="00407F38" w:rsidP="007771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58A8AC3D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59E48144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2E3FF721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2" w:type="dxa"/>
            <w:noWrap/>
            <w:hideMark/>
          </w:tcPr>
          <w:p w14:paraId="66F87644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14:paraId="64DE0144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33E3837E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3A3840EE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7004" w:rsidRPr="00407F38" w14:paraId="757EA43D" w14:textId="77777777" w:rsidTr="00C855C3">
        <w:trPr>
          <w:trHeight w:val="20"/>
        </w:trPr>
        <w:tc>
          <w:tcPr>
            <w:tcW w:w="1534" w:type="dxa"/>
            <w:hideMark/>
          </w:tcPr>
          <w:p w14:paraId="2C44B4F3" w14:textId="56F1F5D4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White (non-Hispanic)</w:t>
            </w:r>
          </w:p>
        </w:tc>
        <w:tc>
          <w:tcPr>
            <w:tcW w:w="955" w:type="dxa"/>
            <w:noWrap/>
            <w:hideMark/>
          </w:tcPr>
          <w:p w14:paraId="62DE90D0" w14:textId="4E68DB6C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132</w:t>
            </w:r>
          </w:p>
        </w:tc>
        <w:tc>
          <w:tcPr>
            <w:tcW w:w="1040" w:type="dxa"/>
            <w:noWrap/>
            <w:hideMark/>
          </w:tcPr>
          <w:p w14:paraId="0F6660CB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9.9</w:t>
            </w:r>
          </w:p>
        </w:tc>
        <w:tc>
          <w:tcPr>
            <w:tcW w:w="1031" w:type="dxa"/>
            <w:noWrap/>
            <w:hideMark/>
          </w:tcPr>
          <w:p w14:paraId="659C0E6E" w14:textId="257025FF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658</w:t>
            </w:r>
          </w:p>
        </w:tc>
        <w:tc>
          <w:tcPr>
            <w:tcW w:w="1015" w:type="dxa"/>
            <w:noWrap/>
            <w:hideMark/>
          </w:tcPr>
          <w:p w14:paraId="2EE28521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8.3</w:t>
            </w:r>
          </w:p>
        </w:tc>
        <w:tc>
          <w:tcPr>
            <w:tcW w:w="922" w:type="dxa"/>
            <w:noWrap/>
            <w:hideMark/>
          </w:tcPr>
          <w:p w14:paraId="4319FD6F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37</w:t>
            </w:r>
          </w:p>
        </w:tc>
        <w:tc>
          <w:tcPr>
            <w:tcW w:w="1036" w:type="dxa"/>
            <w:noWrap/>
            <w:hideMark/>
          </w:tcPr>
          <w:p w14:paraId="571C58E0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0.6</w:t>
            </w:r>
          </w:p>
        </w:tc>
        <w:tc>
          <w:tcPr>
            <w:tcW w:w="1197" w:type="dxa"/>
            <w:noWrap/>
            <w:hideMark/>
          </w:tcPr>
          <w:p w14:paraId="758A6323" w14:textId="581748C8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,060</w:t>
            </w:r>
          </w:p>
        </w:tc>
        <w:tc>
          <w:tcPr>
            <w:tcW w:w="833" w:type="dxa"/>
            <w:noWrap/>
            <w:hideMark/>
          </w:tcPr>
          <w:p w14:paraId="590A26C8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7.0</w:t>
            </w:r>
          </w:p>
        </w:tc>
      </w:tr>
      <w:tr w:rsidR="000E7004" w:rsidRPr="00407F38" w14:paraId="39457F64" w14:textId="77777777" w:rsidTr="00C855C3">
        <w:trPr>
          <w:trHeight w:val="20"/>
        </w:trPr>
        <w:tc>
          <w:tcPr>
            <w:tcW w:w="1534" w:type="dxa"/>
            <w:hideMark/>
          </w:tcPr>
          <w:p w14:paraId="166FB358" w14:textId="105007C3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Black (non-Hispanic)</w:t>
            </w:r>
          </w:p>
        </w:tc>
        <w:tc>
          <w:tcPr>
            <w:tcW w:w="955" w:type="dxa"/>
            <w:noWrap/>
            <w:hideMark/>
          </w:tcPr>
          <w:p w14:paraId="5640021F" w14:textId="4F00343C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45</w:t>
            </w:r>
          </w:p>
        </w:tc>
        <w:tc>
          <w:tcPr>
            <w:tcW w:w="1040" w:type="dxa"/>
            <w:noWrap/>
            <w:hideMark/>
          </w:tcPr>
          <w:p w14:paraId="709E4037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1031" w:type="dxa"/>
            <w:noWrap/>
            <w:hideMark/>
          </w:tcPr>
          <w:p w14:paraId="02127FD6" w14:textId="2BFDD1B2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69</w:t>
            </w:r>
          </w:p>
        </w:tc>
        <w:tc>
          <w:tcPr>
            <w:tcW w:w="1015" w:type="dxa"/>
            <w:noWrap/>
            <w:hideMark/>
          </w:tcPr>
          <w:p w14:paraId="1ABEDFFA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922" w:type="dxa"/>
            <w:noWrap/>
            <w:hideMark/>
          </w:tcPr>
          <w:p w14:paraId="27A34C3F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48</w:t>
            </w:r>
          </w:p>
        </w:tc>
        <w:tc>
          <w:tcPr>
            <w:tcW w:w="1036" w:type="dxa"/>
            <w:noWrap/>
            <w:hideMark/>
          </w:tcPr>
          <w:p w14:paraId="3EB0CFDF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5.7</w:t>
            </w:r>
          </w:p>
        </w:tc>
        <w:tc>
          <w:tcPr>
            <w:tcW w:w="1197" w:type="dxa"/>
            <w:noWrap/>
            <w:hideMark/>
          </w:tcPr>
          <w:p w14:paraId="202386B0" w14:textId="307D89FD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,611</w:t>
            </w:r>
          </w:p>
        </w:tc>
        <w:tc>
          <w:tcPr>
            <w:tcW w:w="833" w:type="dxa"/>
            <w:noWrap/>
            <w:hideMark/>
          </w:tcPr>
          <w:p w14:paraId="0DF2DE44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2.6</w:t>
            </w:r>
          </w:p>
        </w:tc>
      </w:tr>
      <w:tr w:rsidR="000E7004" w:rsidRPr="00407F38" w14:paraId="736D3D9D" w14:textId="77777777" w:rsidTr="00C855C3">
        <w:trPr>
          <w:trHeight w:val="20"/>
        </w:trPr>
        <w:tc>
          <w:tcPr>
            <w:tcW w:w="1534" w:type="dxa"/>
            <w:hideMark/>
          </w:tcPr>
          <w:p w14:paraId="3A34EB02" w14:textId="5B237A36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</w:t>
            </w:r>
            <w:r w:rsidRPr="00407F38">
              <w:rPr>
                <w:rFonts w:asciiTheme="majorBidi" w:hAnsiTheme="majorBidi" w:cstheme="majorBidi"/>
                <w:sz w:val="20"/>
                <w:szCs w:val="20"/>
              </w:rPr>
              <w:t>/ Hispanic</w:t>
            </w:r>
          </w:p>
        </w:tc>
        <w:tc>
          <w:tcPr>
            <w:tcW w:w="955" w:type="dxa"/>
            <w:noWrap/>
            <w:hideMark/>
          </w:tcPr>
          <w:p w14:paraId="1B2870BD" w14:textId="56946CD6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78</w:t>
            </w:r>
          </w:p>
        </w:tc>
        <w:tc>
          <w:tcPr>
            <w:tcW w:w="1040" w:type="dxa"/>
            <w:noWrap/>
            <w:hideMark/>
          </w:tcPr>
          <w:p w14:paraId="7979C14C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0.9</w:t>
            </w:r>
          </w:p>
        </w:tc>
        <w:tc>
          <w:tcPr>
            <w:tcW w:w="1031" w:type="dxa"/>
            <w:noWrap/>
            <w:hideMark/>
          </w:tcPr>
          <w:p w14:paraId="4EF97B1E" w14:textId="467BDDBC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808</w:t>
            </w:r>
          </w:p>
        </w:tc>
        <w:tc>
          <w:tcPr>
            <w:tcW w:w="1015" w:type="dxa"/>
            <w:noWrap/>
            <w:hideMark/>
          </w:tcPr>
          <w:p w14:paraId="53F50723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922" w:type="dxa"/>
            <w:noWrap/>
            <w:hideMark/>
          </w:tcPr>
          <w:p w14:paraId="7A1FB05D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  <w:tc>
          <w:tcPr>
            <w:tcW w:w="1036" w:type="dxa"/>
            <w:noWrap/>
            <w:hideMark/>
          </w:tcPr>
          <w:p w14:paraId="2CBDDA25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8.2</w:t>
            </w:r>
          </w:p>
        </w:tc>
        <w:tc>
          <w:tcPr>
            <w:tcW w:w="1197" w:type="dxa"/>
            <w:noWrap/>
            <w:hideMark/>
          </w:tcPr>
          <w:p w14:paraId="0A6688BF" w14:textId="3ABA153C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,780</w:t>
            </w:r>
          </w:p>
        </w:tc>
        <w:tc>
          <w:tcPr>
            <w:tcW w:w="833" w:type="dxa"/>
            <w:noWrap/>
            <w:hideMark/>
          </w:tcPr>
          <w:p w14:paraId="1A98CFEB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5.6</w:t>
            </w:r>
          </w:p>
        </w:tc>
      </w:tr>
      <w:tr w:rsidR="000E7004" w:rsidRPr="00407F38" w14:paraId="19E38DD3" w14:textId="77777777" w:rsidTr="00C855C3">
        <w:trPr>
          <w:trHeight w:val="20"/>
        </w:trPr>
        <w:tc>
          <w:tcPr>
            <w:tcW w:w="1534" w:type="dxa"/>
            <w:hideMark/>
          </w:tcPr>
          <w:p w14:paraId="40E1A8AC" w14:textId="0FCD7172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955" w:type="dxa"/>
            <w:noWrap/>
            <w:hideMark/>
          </w:tcPr>
          <w:p w14:paraId="2C10930C" w14:textId="466DE65A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50</w:t>
            </w:r>
          </w:p>
        </w:tc>
        <w:tc>
          <w:tcPr>
            <w:tcW w:w="1040" w:type="dxa"/>
            <w:noWrap/>
            <w:hideMark/>
          </w:tcPr>
          <w:p w14:paraId="12E5EE8E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1031" w:type="dxa"/>
            <w:noWrap/>
            <w:hideMark/>
          </w:tcPr>
          <w:p w14:paraId="19FD8419" w14:textId="642C9D59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50</w:t>
            </w:r>
          </w:p>
        </w:tc>
        <w:tc>
          <w:tcPr>
            <w:tcW w:w="1015" w:type="dxa"/>
            <w:noWrap/>
            <w:hideMark/>
          </w:tcPr>
          <w:p w14:paraId="2DC163A3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2.1</w:t>
            </w:r>
          </w:p>
        </w:tc>
        <w:tc>
          <w:tcPr>
            <w:tcW w:w="922" w:type="dxa"/>
            <w:noWrap/>
            <w:hideMark/>
          </w:tcPr>
          <w:p w14:paraId="6F1832AA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036" w:type="dxa"/>
            <w:noWrap/>
            <w:hideMark/>
          </w:tcPr>
          <w:p w14:paraId="0E5C846B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1197" w:type="dxa"/>
            <w:noWrap/>
            <w:hideMark/>
          </w:tcPr>
          <w:p w14:paraId="0E50BCA3" w14:textId="11CF3CCE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49</w:t>
            </w:r>
          </w:p>
        </w:tc>
        <w:tc>
          <w:tcPr>
            <w:tcW w:w="833" w:type="dxa"/>
            <w:noWrap/>
            <w:hideMark/>
          </w:tcPr>
          <w:p w14:paraId="4A6182CB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</w:tr>
      <w:tr w:rsidR="000E7004" w:rsidRPr="00407F38" w14:paraId="038660BC" w14:textId="77777777" w:rsidTr="00C855C3">
        <w:trPr>
          <w:trHeight w:val="20"/>
        </w:trPr>
        <w:tc>
          <w:tcPr>
            <w:tcW w:w="1534" w:type="dxa"/>
            <w:hideMark/>
          </w:tcPr>
          <w:p w14:paraId="49C49698" w14:textId="5B3496F5" w:rsidR="00407F38" w:rsidRPr="00407F38" w:rsidRDefault="00407F38" w:rsidP="007771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ome</w:t>
            </w:r>
            <w:r w:rsidR="00DB6B5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955" w:type="dxa"/>
            <w:noWrap/>
            <w:hideMark/>
          </w:tcPr>
          <w:p w14:paraId="15D20EE0" w14:textId="77777777" w:rsidR="00407F38" w:rsidRPr="00407F38" w:rsidRDefault="00407F38" w:rsidP="007771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3691700E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0484AA46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7084E318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2" w:type="dxa"/>
            <w:noWrap/>
            <w:hideMark/>
          </w:tcPr>
          <w:p w14:paraId="3508FB3E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14:paraId="349B462D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43DFFF38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034EDD24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7004" w:rsidRPr="00407F38" w14:paraId="44AF3B3F" w14:textId="77777777" w:rsidTr="00C855C3">
        <w:trPr>
          <w:trHeight w:val="20"/>
        </w:trPr>
        <w:tc>
          <w:tcPr>
            <w:tcW w:w="1534" w:type="dxa"/>
            <w:hideMark/>
          </w:tcPr>
          <w:p w14:paraId="5539B7AF" w14:textId="565C535F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&lt;$35,000</w:t>
            </w:r>
          </w:p>
        </w:tc>
        <w:tc>
          <w:tcPr>
            <w:tcW w:w="955" w:type="dxa"/>
            <w:noWrap/>
            <w:hideMark/>
          </w:tcPr>
          <w:p w14:paraId="22488591" w14:textId="5F8345A6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121</w:t>
            </w:r>
          </w:p>
        </w:tc>
        <w:tc>
          <w:tcPr>
            <w:tcW w:w="1040" w:type="dxa"/>
            <w:noWrap/>
            <w:hideMark/>
          </w:tcPr>
          <w:p w14:paraId="5338BD6D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4.3</w:t>
            </w:r>
          </w:p>
        </w:tc>
        <w:tc>
          <w:tcPr>
            <w:tcW w:w="1031" w:type="dxa"/>
            <w:noWrap/>
            <w:hideMark/>
          </w:tcPr>
          <w:p w14:paraId="42C7EFD1" w14:textId="75F4AA22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807</w:t>
            </w:r>
          </w:p>
        </w:tc>
        <w:tc>
          <w:tcPr>
            <w:tcW w:w="1015" w:type="dxa"/>
            <w:noWrap/>
            <w:hideMark/>
          </w:tcPr>
          <w:p w14:paraId="0B47EA03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41.5</w:t>
            </w:r>
          </w:p>
        </w:tc>
        <w:tc>
          <w:tcPr>
            <w:tcW w:w="922" w:type="dxa"/>
            <w:noWrap/>
            <w:hideMark/>
          </w:tcPr>
          <w:p w14:paraId="60E93AB2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86</w:t>
            </w:r>
          </w:p>
        </w:tc>
        <w:tc>
          <w:tcPr>
            <w:tcW w:w="1036" w:type="dxa"/>
            <w:noWrap/>
            <w:hideMark/>
          </w:tcPr>
          <w:p w14:paraId="6E7DB50C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1.9</w:t>
            </w:r>
          </w:p>
        </w:tc>
        <w:tc>
          <w:tcPr>
            <w:tcW w:w="1197" w:type="dxa"/>
            <w:noWrap/>
            <w:hideMark/>
          </w:tcPr>
          <w:p w14:paraId="67978D43" w14:textId="3533A782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,723</w:t>
            </w:r>
          </w:p>
        </w:tc>
        <w:tc>
          <w:tcPr>
            <w:tcW w:w="833" w:type="dxa"/>
            <w:noWrap/>
            <w:hideMark/>
          </w:tcPr>
          <w:p w14:paraId="3C131F94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7.0</w:t>
            </w:r>
          </w:p>
        </w:tc>
      </w:tr>
      <w:tr w:rsidR="000E7004" w:rsidRPr="00407F38" w14:paraId="2143BF27" w14:textId="77777777" w:rsidTr="00C855C3">
        <w:trPr>
          <w:trHeight w:val="20"/>
        </w:trPr>
        <w:tc>
          <w:tcPr>
            <w:tcW w:w="1534" w:type="dxa"/>
            <w:hideMark/>
          </w:tcPr>
          <w:p w14:paraId="1180A87F" w14:textId="19ADFB33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$35,000-$75,000</w:t>
            </w:r>
          </w:p>
        </w:tc>
        <w:tc>
          <w:tcPr>
            <w:tcW w:w="955" w:type="dxa"/>
            <w:noWrap/>
            <w:hideMark/>
          </w:tcPr>
          <w:p w14:paraId="0FCCC3FE" w14:textId="574D4454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700</w:t>
            </w:r>
          </w:p>
        </w:tc>
        <w:tc>
          <w:tcPr>
            <w:tcW w:w="1040" w:type="dxa"/>
            <w:noWrap/>
            <w:hideMark/>
          </w:tcPr>
          <w:p w14:paraId="3D878F10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8.8</w:t>
            </w:r>
          </w:p>
        </w:tc>
        <w:tc>
          <w:tcPr>
            <w:tcW w:w="1031" w:type="dxa"/>
            <w:noWrap/>
            <w:hideMark/>
          </w:tcPr>
          <w:p w14:paraId="14881D9A" w14:textId="0D328498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958</w:t>
            </w:r>
          </w:p>
        </w:tc>
        <w:tc>
          <w:tcPr>
            <w:tcW w:w="1015" w:type="dxa"/>
            <w:noWrap/>
            <w:hideMark/>
          </w:tcPr>
          <w:p w14:paraId="44E446AE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0.7</w:t>
            </w:r>
          </w:p>
        </w:tc>
        <w:tc>
          <w:tcPr>
            <w:tcW w:w="922" w:type="dxa"/>
            <w:noWrap/>
            <w:hideMark/>
          </w:tcPr>
          <w:p w14:paraId="047861B9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69</w:t>
            </w:r>
          </w:p>
        </w:tc>
        <w:tc>
          <w:tcPr>
            <w:tcW w:w="1036" w:type="dxa"/>
            <w:noWrap/>
            <w:hideMark/>
          </w:tcPr>
          <w:p w14:paraId="1949A7E3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9.7</w:t>
            </w:r>
          </w:p>
        </w:tc>
        <w:tc>
          <w:tcPr>
            <w:tcW w:w="1197" w:type="dxa"/>
            <w:noWrap/>
            <w:hideMark/>
          </w:tcPr>
          <w:p w14:paraId="39BA735A" w14:textId="626F0FDD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,667</w:t>
            </w:r>
          </w:p>
        </w:tc>
        <w:tc>
          <w:tcPr>
            <w:tcW w:w="833" w:type="dxa"/>
            <w:noWrap/>
            <w:hideMark/>
          </w:tcPr>
          <w:p w14:paraId="40E80CE7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3.7</w:t>
            </w:r>
          </w:p>
        </w:tc>
      </w:tr>
      <w:tr w:rsidR="000E7004" w:rsidRPr="00407F38" w14:paraId="13AB5A05" w14:textId="77777777" w:rsidTr="00C855C3">
        <w:trPr>
          <w:trHeight w:val="20"/>
        </w:trPr>
        <w:tc>
          <w:tcPr>
            <w:tcW w:w="1534" w:type="dxa"/>
            <w:hideMark/>
          </w:tcPr>
          <w:p w14:paraId="3F090EB7" w14:textId="59C085CC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&gt;$75,000</w:t>
            </w:r>
          </w:p>
        </w:tc>
        <w:tc>
          <w:tcPr>
            <w:tcW w:w="955" w:type="dxa"/>
            <w:noWrap/>
            <w:hideMark/>
          </w:tcPr>
          <w:p w14:paraId="59864A43" w14:textId="43CA8A13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415</w:t>
            </w:r>
          </w:p>
        </w:tc>
        <w:tc>
          <w:tcPr>
            <w:tcW w:w="1040" w:type="dxa"/>
            <w:noWrap/>
            <w:hideMark/>
          </w:tcPr>
          <w:p w14:paraId="0FDBC6A2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9.9</w:t>
            </w:r>
          </w:p>
        </w:tc>
        <w:tc>
          <w:tcPr>
            <w:tcW w:w="1031" w:type="dxa"/>
            <w:noWrap/>
            <w:hideMark/>
          </w:tcPr>
          <w:p w14:paraId="7D5FE39A" w14:textId="7D31232F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459</w:t>
            </w:r>
          </w:p>
        </w:tc>
        <w:tc>
          <w:tcPr>
            <w:tcW w:w="1015" w:type="dxa"/>
            <w:noWrap/>
            <w:hideMark/>
          </w:tcPr>
          <w:p w14:paraId="62AB9855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6.5</w:t>
            </w:r>
          </w:p>
        </w:tc>
        <w:tc>
          <w:tcPr>
            <w:tcW w:w="922" w:type="dxa"/>
            <w:noWrap/>
            <w:hideMark/>
          </w:tcPr>
          <w:p w14:paraId="6BFFEBCA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1036" w:type="dxa"/>
            <w:noWrap/>
            <w:hideMark/>
          </w:tcPr>
          <w:p w14:paraId="54058856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0.9</w:t>
            </w:r>
          </w:p>
        </w:tc>
        <w:tc>
          <w:tcPr>
            <w:tcW w:w="1197" w:type="dxa"/>
            <w:noWrap/>
            <w:hideMark/>
          </w:tcPr>
          <w:p w14:paraId="734C3111" w14:textId="1722B583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495</w:t>
            </w:r>
          </w:p>
        </w:tc>
        <w:tc>
          <w:tcPr>
            <w:tcW w:w="833" w:type="dxa"/>
            <w:noWrap/>
            <w:hideMark/>
          </w:tcPr>
          <w:p w14:paraId="4D03539C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7.7</w:t>
            </w:r>
          </w:p>
        </w:tc>
      </w:tr>
      <w:tr w:rsidR="000E7004" w:rsidRPr="00407F38" w14:paraId="50CCD931" w14:textId="77777777" w:rsidTr="00C855C3">
        <w:trPr>
          <w:trHeight w:val="20"/>
        </w:trPr>
        <w:tc>
          <w:tcPr>
            <w:tcW w:w="1534" w:type="dxa"/>
            <w:hideMark/>
          </w:tcPr>
          <w:p w14:paraId="11EDB090" w14:textId="0B900914" w:rsidR="00407F38" w:rsidRPr="00407F38" w:rsidRDefault="00407F38" w:rsidP="007771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  <w:r w:rsidR="00DB6B5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955" w:type="dxa"/>
            <w:noWrap/>
            <w:hideMark/>
          </w:tcPr>
          <w:p w14:paraId="669B2C66" w14:textId="77777777" w:rsidR="00407F38" w:rsidRPr="00407F38" w:rsidRDefault="00407F38" w:rsidP="007771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6A0325B6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15CA9D19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18F983BA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2" w:type="dxa"/>
            <w:noWrap/>
            <w:hideMark/>
          </w:tcPr>
          <w:p w14:paraId="373F4087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14:paraId="109B393D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2DEF837F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58946AAA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03BC" w:rsidRPr="00407F38" w14:paraId="7ADFD208" w14:textId="77777777" w:rsidTr="00C855C3">
        <w:trPr>
          <w:trHeight w:val="20"/>
        </w:trPr>
        <w:tc>
          <w:tcPr>
            <w:tcW w:w="1534" w:type="dxa"/>
            <w:hideMark/>
          </w:tcPr>
          <w:p w14:paraId="5DB51A0B" w14:textId="164D875C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&lt;High School</w:t>
            </w:r>
          </w:p>
        </w:tc>
        <w:tc>
          <w:tcPr>
            <w:tcW w:w="955" w:type="dxa"/>
            <w:noWrap/>
            <w:hideMark/>
          </w:tcPr>
          <w:p w14:paraId="07B511C2" w14:textId="64B10E8F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98</w:t>
            </w:r>
          </w:p>
        </w:tc>
        <w:tc>
          <w:tcPr>
            <w:tcW w:w="1040" w:type="dxa"/>
            <w:noWrap/>
            <w:hideMark/>
          </w:tcPr>
          <w:p w14:paraId="4876F952" w14:textId="4623D8D0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5.2</w:t>
            </w:r>
          </w:p>
        </w:tc>
        <w:tc>
          <w:tcPr>
            <w:tcW w:w="1031" w:type="dxa"/>
            <w:noWrap/>
            <w:hideMark/>
          </w:tcPr>
          <w:p w14:paraId="1747A153" w14:textId="33522BA5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105</w:t>
            </w:r>
          </w:p>
        </w:tc>
        <w:tc>
          <w:tcPr>
            <w:tcW w:w="1015" w:type="dxa"/>
            <w:noWrap/>
            <w:hideMark/>
          </w:tcPr>
          <w:p w14:paraId="32049B29" w14:textId="11BE642F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0.8</w:t>
            </w:r>
          </w:p>
        </w:tc>
        <w:tc>
          <w:tcPr>
            <w:tcW w:w="922" w:type="dxa"/>
            <w:noWrap/>
            <w:hideMark/>
          </w:tcPr>
          <w:p w14:paraId="75C13B99" w14:textId="784B8E7B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14</w:t>
            </w:r>
          </w:p>
        </w:tc>
        <w:tc>
          <w:tcPr>
            <w:tcW w:w="1036" w:type="dxa"/>
            <w:noWrap/>
            <w:hideMark/>
          </w:tcPr>
          <w:p w14:paraId="11185645" w14:textId="4AC624DA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4.9</w:t>
            </w:r>
          </w:p>
        </w:tc>
        <w:tc>
          <w:tcPr>
            <w:tcW w:w="1197" w:type="dxa"/>
            <w:noWrap/>
            <w:hideMark/>
          </w:tcPr>
          <w:p w14:paraId="6DB247F1" w14:textId="18338C28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,664</w:t>
            </w:r>
          </w:p>
        </w:tc>
        <w:tc>
          <w:tcPr>
            <w:tcW w:w="833" w:type="dxa"/>
            <w:noWrap/>
            <w:hideMark/>
          </w:tcPr>
          <w:p w14:paraId="6B7ECF33" w14:textId="3D462FCD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0.1</w:t>
            </w:r>
          </w:p>
        </w:tc>
      </w:tr>
      <w:tr w:rsidR="000E7004" w:rsidRPr="00407F38" w14:paraId="5F5FFA6B" w14:textId="77777777" w:rsidTr="00C855C3">
        <w:trPr>
          <w:trHeight w:val="20"/>
        </w:trPr>
        <w:tc>
          <w:tcPr>
            <w:tcW w:w="1534" w:type="dxa"/>
            <w:hideMark/>
          </w:tcPr>
          <w:p w14:paraId="77897C82" w14:textId="5D2E191C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955" w:type="dxa"/>
            <w:noWrap/>
            <w:hideMark/>
          </w:tcPr>
          <w:p w14:paraId="707A6DF3" w14:textId="500C4901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72</w:t>
            </w:r>
          </w:p>
        </w:tc>
        <w:tc>
          <w:tcPr>
            <w:tcW w:w="1040" w:type="dxa"/>
            <w:noWrap/>
            <w:hideMark/>
          </w:tcPr>
          <w:p w14:paraId="23D904AE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0.2</w:t>
            </w:r>
          </w:p>
        </w:tc>
        <w:tc>
          <w:tcPr>
            <w:tcW w:w="1031" w:type="dxa"/>
            <w:noWrap/>
            <w:hideMark/>
          </w:tcPr>
          <w:p w14:paraId="5795555C" w14:textId="3F5DAD4E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876</w:t>
            </w:r>
          </w:p>
        </w:tc>
        <w:tc>
          <w:tcPr>
            <w:tcW w:w="1015" w:type="dxa"/>
            <w:noWrap/>
            <w:hideMark/>
          </w:tcPr>
          <w:p w14:paraId="16F89592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5.2</w:t>
            </w:r>
          </w:p>
        </w:tc>
        <w:tc>
          <w:tcPr>
            <w:tcW w:w="922" w:type="dxa"/>
            <w:noWrap/>
            <w:hideMark/>
          </w:tcPr>
          <w:p w14:paraId="598ED223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13</w:t>
            </w:r>
          </w:p>
        </w:tc>
        <w:tc>
          <w:tcPr>
            <w:tcW w:w="1036" w:type="dxa"/>
            <w:noWrap/>
            <w:hideMark/>
          </w:tcPr>
          <w:p w14:paraId="57206939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2.1</w:t>
            </w:r>
          </w:p>
        </w:tc>
        <w:tc>
          <w:tcPr>
            <w:tcW w:w="1197" w:type="dxa"/>
            <w:noWrap/>
            <w:hideMark/>
          </w:tcPr>
          <w:p w14:paraId="117187C0" w14:textId="12722D0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,888</w:t>
            </w:r>
          </w:p>
        </w:tc>
        <w:tc>
          <w:tcPr>
            <w:tcW w:w="833" w:type="dxa"/>
            <w:noWrap/>
            <w:hideMark/>
          </w:tcPr>
          <w:p w14:paraId="4B7194A2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5.0</w:t>
            </w:r>
          </w:p>
        </w:tc>
      </w:tr>
      <w:tr w:rsidR="005303BC" w:rsidRPr="00407F38" w14:paraId="06BB29A4" w14:textId="77777777" w:rsidTr="00C855C3">
        <w:trPr>
          <w:trHeight w:val="20"/>
        </w:trPr>
        <w:tc>
          <w:tcPr>
            <w:tcW w:w="1534" w:type="dxa"/>
            <w:hideMark/>
          </w:tcPr>
          <w:p w14:paraId="0016C679" w14:textId="41362130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&gt;High School</w:t>
            </w:r>
          </w:p>
        </w:tc>
        <w:tc>
          <w:tcPr>
            <w:tcW w:w="955" w:type="dxa"/>
            <w:noWrap/>
            <w:hideMark/>
          </w:tcPr>
          <w:p w14:paraId="04C8BD25" w14:textId="1E47B808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434</w:t>
            </w:r>
          </w:p>
        </w:tc>
        <w:tc>
          <w:tcPr>
            <w:tcW w:w="1040" w:type="dxa"/>
            <w:noWrap/>
            <w:hideMark/>
          </w:tcPr>
          <w:p w14:paraId="240CD5DD" w14:textId="04A696E9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4.6</w:t>
            </w:r>
          </w:p>
        </w:tc>
        <w:tc>
          <w:tcPr>
            <w:tcW w:w="1031" w:type="dxa"/>
            <w:noWrap/>
            <w:hideMark/>
          </w:tcPr>
          <w:p w14:paraId="1B7540DE" w14:textId="1947AF5A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595</w:t>
            </w:r>
          </w:p>
        </w:tc>
        <w:tc>
          <w:tcPr>
            <w:tcW w:w="1015" w:type="dxa"/>
            <w:noWrap/>
            <w:hideMark/>
          </w:tcPr>
          <w:p w14:paraId="7C465425" w14:textId="2EECECBE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3.8</w:t>
            </w:r>
          </w:p>
        </w:tc>
        <w:tc>
          <w:tcPr>
            <w:tcW w:w="922" w:type="dxa"/>
            <w:noWrap/>
            <w:hideMark/>
          </w:tcPr>
          <w:p w14:paraId="311704EE" w14:textId="6E6DAAAF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1036" w:type="dxa"/>
            <w:noWrap/>
            <w:hideMark/>
          </w:tcPr>
          <w:p w14:paraId="5B24F11B" w14:textId="48973468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2.8</w:t>
            </w:r>
          </w:p>
        </w:tc>
        <w:tc>
          <w:tcPr>
            <w:tcW w:w="1197" w:type="dxa"/>
            <w:noWrap/>
            <w:hideMark/>
          </w:tcPr>
          <w:p w14:paraId="33428010" w14:textId="18654274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,540</w:t>
            </w:r>
          </w:p>
        </w:tc>
        <w:tc>
          <w:tcPr>
            <w:tcW w:w="833" w:type="dxa"/>
            <w:noWrap/>
            <w:hideMark/>
          </w:tcPr>
          <w:p w14:paraId="1937A4D4" w14:textId="1495E4A0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4.8</w:t>
            </w:r>
          </w:p>
        </w:tc>
      </w:tr>
      <w:tr w:rsidR="000E7004" w:rsidRPr="00407F38" w14:paraId="161C28F0" w14:textId="77777777" w:rsidTr="00C855C3">
        <w:trPr>
          <w:trHeight w:val="20"/>
        </w:trPr>
        <w:tc>
          <w:tcPr>
            <w:tcW w:w="1534" w:type="dxa"/>
            <w:hideMark/>
          </w:tcPr>
          <w:p w14:paraId="37349AB8" w14:textId="2FB8F01A" w:rsidR="00407F38" w:rsidRPr="00407F38" w:rsidRDefault="00407F38" w:rsidP="007771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oking</w:t>
            </w:r>
            <w:r w:rsidR="00DB6B5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955" w:type="dxa"/>
            <w:noWrap/>
            <w:hideMark/>
          </w:tcPr>
          <w:p w14:paraId="78204D85" w14:textId="77777777" w:rsidR="00407F38" w:rsidRPr="00407F38" w:rsidRDefault="00407F38" w:rsidP="007771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0A4AEEDE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77BA5E63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43C3EE75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2" w:type="dxa"/>
            <w:noWrap/>
            <w:hideMark/>
          </w:tcPr>
          <w:p w14:paraId="4E9FC6F6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14:paraId="62A097A4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45E66B55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33B08647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7004" w:rsidRPr="00407F38" w14:paraId="5E937236" w14:textId="77777777" w:rsidTr="00C855C3">
        <w:trPr>
          <w:trHeight w:val="20"/>
        </w:trPr>
        <w:tc>
          <w:tcPr>
            <w:tcW w:w="1534" w:type="dxa"/>
            <w:hideMark/>
          </w:tcPr>
          <w:p w14:paraId="515B3C2E" w14:textId="2A456670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955" w:type="dxa"/>
            <w:noWrap/>
            <w:hideMark/>
          </w:tcPr>
          <w:p w14:paraId="34208502" w14:textId="5CF093EF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337</w:t>
            </w:r>
          </w:p>
        </w:tc>
        <w:tc>
          <w:tcPr>
            <w:tcW w:w="1040" w:type="dxa"/>
            <w:noWrap/>
            <w:hideMark/>
          </w:tcPr>
          <w:p w14:paraId="5E9B5E77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5.8</w:t>
            </w:r>
          </w:p>
        </w:tc>
        <w:tc>
          <w:tcPr>
            <w:tcW w:w="1031" w:type="dxa"/>
            <w:noWrap/>
            <w:hideMark/>
          </w:tcPr>
          <w:p w14:paraId="0983D2AD" w14:textId="7C685FA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673</w:t>
            </w:r>
          </w:p>
        </w:tc>
        <w:tc>
          <w:tcPr>
            <w:tcW w:w="1015" w:type="dxa"/>
            <w:noWrap/>
            <w:hideMark/>
          </w:tcPr>
          <w:p w14:paraId="2135E95A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46.9</w:t>
            </w:r>
          </w:p>
        </w:tc>
        <w:tc>
          <w:tcPr>
            <w:tcW w:w="922" w:type="dxa"/>
            <w:noWrap/>
            <w:hideMark/>
          </w:tcPr>
          <w:p w14:paraId="2C45E582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04</w:t>
            </w:r>
          </w:p>
        </w:tc>
        <w:tc>
          <w:tcPr>
            <w:tcW w:w="1036" w:type="dxa"/>
            <w:noWrap/>
            <w:hideMark/>
          </w:tcPr>
          <w:p w14:paraId="10826E77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5.7</w:t>
            </w:r>
          </w:p>
        </w:tc>
        <w:tc>
          <w:tcPr>
            <w:tcW w:w="1197" w:type="dxa"/>
            <w:noWrap/>
            <w:hideMark/>
          </w:tcPr>
          <w:p w14:paraId="76D49495" w14:textId="38FDECF0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,337</w:t>
            </w:r>
          </w:p>
        </w:tc>
        <w:tc>
          <w:tcPr>
            <w:tcW w:w="833" w:type="dxa"/>
            <w:noWrap/>
            <w:hideMark/>
          </w:tcPr>
          <w:p w14:paraId="545511A9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2.6</w:t>
            </w:r>
          </w:p>
        </w:tc>
      </w:tr>
      <w:tr w:rsidR="000E7004" w:rsidRPr="00407F38" w14:paraId="0ACB3227" w14:textId="77777777" w:rsidTr="00C855C3">
        <w:trPr>
          <w:trHeight w:val="20"/>
        </w:trPr>
        <w:tc>
          <w:tcPr>
            <w:tcW w:w="1534" w:type="dxa"/>
            <w:hideMark/>
          </w:tcPr>
          <w:p w14:paraId="59915815" w14:textId="0077737B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Former</w:t>
            </w:r>
          </w:p>
        </w:tc>
        <w:tc>
          <w:tcPr>
            <w:tcW w:w="955" w:type="dxa"/>
            <w:noWrap/>
            <w:hideMark/>
          </w:tcPr>
          <w:p w14:paraId="37ED0EFF" w14:textId="6E3E65A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04</w:t>
            </w:r>
          </w:p>
        </w:tc>
        <w:tc>
          <w:tcPr>
            <w:tcW w:w="1040" w:type="dxa"/>
            <w:noWrap/>
            <w:hideMark/>
          </w:tcPr>
          <w:p w14:paraId="1C651FA9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4.4</w:t>
            </w:r>
          </w:p>
        </w:tc>
        <w:tc>
          <w:tcPr>
            <w:tcW w:w="1031" w:type="dxa"/>
            <w:noWrap/>
            <w:hideMark/>
          </w:tcPr>
          <w:p w14:paraId="6E7C53C2" w14:textId="158686C5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753</w:t>
            </w:r>
          </w:p>
        </w:tc>
        <w:tc>
          <w:tcPr>
            <w:tcW w:w="1015" w:type="dxa"/>
            <w:noWrap/>
            <w:hideMark/>
          </w:tcPr>
          <w:p w14:paraId="32A6309D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1.6</w:t>
            </w:r>
          </w:p>
        </w:tc>
        <w:tc>
          <w:tcPr>
            <w:tcW w:w="922" w:type="dxa"/>
            <w:noWrap/>
            <w:hideMark/>
          </w:tcPr>
          <w:p w14:paraId="2CA3C9AF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1036" w:type="dxa"/>
            <w:noWrap/>
            <w:hideMark/>
          </w:tcPr>
          <w:p w14:paraId="227CFF77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8.6</w:t>
            </w:r>
          </w:p>
        </w:tc>
        <w:tc>
          <w:tcPr>
            <w:tcW w:w="1197" w:type="dxa"/>
            <w:noWrap/>
            <w:hideMark/>
          </w:tcPr>
          <w:p w14:paraId="3061373F" w14:textId="730BB8C3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,125</w:t>
            </w:r>
          </w:p>
        </w:tc>
        <w:tc>
          <w:tcPr>
            <w:tcW w:w="833" w:type="dxa"/>
            <w:noWrap/>
            <w:hideMark/>
          </w:tcPr>
          <w:p w14:paraId="1C913C83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6.6</w:t>
            </w:r>
          </w:p>
        </w:tc>
      </w:tr>
      <w:tr w:rsidR="000E7004" w:rsidRPr="00407F38" w14:paraId="4D2A4336" w14:textId="77777777" w:rsidTr="00C855C3">
        <w:trPr>
          <w:trHeight w:val="20"/>
        </w:trPr>
        <w:tc>
          <w:tcPr>
            <w:tcW w:w="1534" w:type="dxa"/>
            <w:hideMark/>
          </w:tcPr>
          <w:p w14:paraId="304FBD5D" w14:textId="23BC1816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Current</w:t>
            </w:r>
          </w:p>
        </w:tc>
        <w:tc>
          <w:tcPr>
            <w:tcW w:w="955" w:type="dxa"/>
            <w:noWrap/>
            <w:hideMark/>
          </w:tcPr>
          <w:p w14:paraId="7E205F4A" w14:textId="2925CF1B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497</w:t>
            </w:r>
          </w:p>
        </w:tc>
        <w:tc>
          <w:tcPr>
            <w:tcW w:w="1040" w:type="dxa"/>
            <w:noWrap/>
            <w:hideMark/>
          </w:tcPr>
          <w:p w14:paraId="3AF4972A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2.4</w:t>
            </w:r>
          </w:p>
        </w:tc>
        <w:tc>
          <w:tcPr>
            <w:tcW w:w="1031" w:type="dxa"/>
            <w:noWrap/>
            <w:hideMark/>
          </w:tcPr>
          <w:p w14:paraId="5457F4B5" w14:textId="18F52193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908</w:t>
            </w:r>
          </w:p>
        </w:tc>
        <w:tc>
          <w:tcPr>
            <w:tcW w:w="1015" w:type="dxa"/>
            <w:noWrap/>
            <w:hideMark/>
          </w:tcPr>
          <w:p w14:paraId="4D53A469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8.0</w:t>
            </w:r>
          </w:p>
        </w:tc>
        <w:tc>
          <w:tcPr>
            <w:tcW w:w="922" w:type="dxa"/>
            <w:noWrap/>
            <w:hideMark/>
          </w:tcPr>
          <w:p w14:paraId="1CD73620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67</w:t>
            </w:r>
          </w:p>
        </w:tc>
        <w:tc>
          <w:tcPr>
            <w:tcW w:w="1036" w:type="dxa"/>
            <w:noWrap/>
            <w:hideMark/>
          </w:tcPr>
          <w:p w14:paraId="07442546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0.7</w:t>
            </w:r>
          </w:p>
        </w:tc>
        <w:tc>
          <w:tcPr>
            <w:tcW w:w="1197" w:type="dxa"/>
            <w:noWrap/>
            <w:hideMark/>
          </w:tcPr>
          <w:p w14:paraId="5C569205" w14:textId="4E36702E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,208</w:t>
            </w:r>
          </w:p>
        </w:tc>
        <w:tc>
          <w:tcPr>
            <w:tcW w:w="833" w:type="dxa"/>
            <w:noWrap/>
            <w:hideMark/>
          </w:tcPr>
          <w:p w14:paraId="002CAE60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9.2</w:t>
            </w:r>
          </w:p>
        </w:tc>
      </w:tr>
      <w:tr w:rsidR="000E7004" w:rsidRPr="00407F38" w14:paraId="65E5DAD8" w14:textId="77777777" w:rsidTr="00C855C3">
        <w:trPr>
          <w:trHeight w:val="20"/>
        </w:trPr>
        <w:tc>
          <w:tcPr>
            <w:tcW w:w="1534" w:type="dxa"/>
            <w:hideMark/>
          </w:tcPr>
          <w:p w14:paraId="3667C516" w14:textId="79AA2634" w:rsidR="00407F38" w:rsidRPr="00407F38" w:rsidRDefault="00407F38" w:rsidP="007771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dy mass index (kg/m</w:t>
            </w:r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  <w:r w:rsidR="00DB6B5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55" w:type="dxa"/>
            <w:noWrap/>
            <w:hideMark/>
          </w:tcPr>
          <w:p w14:paraId="4600ADC4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1.8</w:t>
            </w:r>
          </w:p>
        </w:tc>
        <w:tc>
          <w:tcPr>
            <w:tcW w:w="1040" w:type="dxa"/>
            <w:noWrap/>
            <w:hideMark/>
          </w:tcPr>
          <w:p w14:paraId="23170AB4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031" w:type="dxa"/>
            <w:noWrap/>
            <w:hideMark/>
          </w:tcPr>
          <w:p w14:paraId="46024E58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2.4</w:t>
            </w:r>
          </w:p>
        </w:tc>
        <w:tc>
          <w:tcPr>
            <w:tcW w:w="1015" w:type="dxa"/>
            <w:noWrap/>
            <w:hideMark/>
          </w:tcPr>
          <w:p w14:paraId="61844D39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922" w:type="dxa"/>
            <w:noWrap/>
            <w:hideMark/>
          </w:tcPr>
          <w:p w14:paraId="2B9379F2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7.3</w:t>
            </w:r>
          </w:p>
        </w:tc>
        <w:tc>
          <w:tcPr>
            <w:tcW w:w="1036" w:type="dxa"/>
            <w:noWrap/>
            <w:hideMark/>
          </w:tcPr>
          <w:p w14:paraId="53BA0484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197" w:type="dxa"/>
            <w:noWrap/>
            <w:hideMark/>
          </w:tcPr>
          <w:p w14:paraId="224C205C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2.1</w:t>
            </w:r>
          </w:p>
        </w:tc>
        <w:tc>
          <w:tcPr>
            <w:tcW w:w="833" w:type="dxa"/>
            <w:noWrap/>
            <w:hideMark/>
          </w:tcPr>
          <w:p w14:paraId="5D822C2E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</w:tr>
      <w:tr w:rsidR="000E7004" w:rsidRPr="00407F38" w14:paraId="461B7F51" w14:textId="77777777" w:rsidTr="00C855C3">
        <w:trPr>
          <w:trHeight w:val="20"/>
        </w:trPr>
        <w:tc>
          <w:tcPr>
            <w:tcW w:w="1534" w:type="dxa"/>
            <w:hideMark/>
          </w:tcPr>
          <w:p w14:paraId="3E096D28" w14:textId="0F888DA2" w:rsidR="00407F38" w:rsidRPr="00407F38" w:rsidRDefault="00407F38" w:rsidP="007771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daily calori</w:t>
            </w:r>
            <w:r w:rsidR="002B0C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ake</w:t>
            </w:r>
            <w:r w:rsidR="00DB6B5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955" w:type="dxa"/>
            <w:noWrap/>
            <w:hideMark/>
          </w:tcPr>
          <w:p w14:paraId="0AAD6576" w14:textId="2736EE7A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,</w:t>
            </w:r>
            <w:r w:rsidR="00654D3F">
              <w:rPr>
                <w:rFonts w:asciiTheme="majorBidi" w:hAnsiTheme="majorBidi" w:cstheme="majorBidi"/>
                <w:sz w:val="20"/>
                <w:szCs w:val="20"/>
              </w:rPr>
              <w:t>238</w:t>
            </w:r>
          </w:p>
        </w:tc>
        <w:tc>
          <w:tcPr>
            <w:tcW w:w="1040" w:type="dxa"/>
            <w:noWrap/>
            <w:hideMark/>
          </w:tcPr>
          <w:p w14:paraId="391A0FBF" w14:textId="666E58EA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D5091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31" w:type="dxa"/>
            <w:noWrap/>
            <w:hideMark/>
          </w:tcPr>
          <w:p w14:paraId="37DAEED9" w14:textId="178670DA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,</w:t>
            </w:r>
            <w:r w:rsidR="00D50915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1015" w:type="dxa"/>
            <w:noWrap/>
            <w:hideMark/>
          </w:tcPr>
          <w:p w14:paraId="6509DA37" w14:textId="7ECB3A0D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D5091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46055296" w14:textId="2DEB281C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,</w:t>
            </w:r>
            <w:r w:rsidR="00D50915">
              <w:rPr>
                <w:rFonts w:asciiTheme="majorBidi" w:hAnsiTheme="majorBidi" w:cstheme="majorBidi"/>
                <w:sz w:val="20"/>
                <w:szCs w:val="20"/>
              </w:rPr>
              <w:t>413</w:t>
            </w:r>
          </w:p>
        </w:tc>
        <w:tc>
          <w:tcPr>
            <w:tcW w:w="1036" w:type="dxa"/>
            <w:noWrap/>
            <w:hideMark/>
          </w:tcPr>
          <w:p w14:paraId="553E1FD4" w14:textId="6BF3518E" w:rsidR="00407F38" w:rsidRPr="00407F38" w:rsidRDefault="00D50915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197" w:type="dxa"/>
            <w:noWrap/>
            <w:hideMark/>
          </w:tcPr>
          <w:p w14:paraId="4B57F1F7" w14:textId="4E575156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,</w:t>
            </w:r>
            <w:r w:rsidR="00D50915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833" w:type="dxa"/>
            <w:noWrap/>
            <w:hideMark/>
          </w:tcPr>
          <w:p w14:paraId="07EA646E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0E7004" w:rsidRPr="00407F38" w14:paraId="586DCE53" w14:textId="77777777" w:rsidTr="00C855C3">
        <w:trPr>
          <w:trHeight w:val="20"/>
        </w:trPr>
        <w:tc>
          <w:tcPr>
            <w:tcW w:w="1534" w:type="dxa"/>
            <w:hideMark/>
          </w:tcPr>
          <w:p w14:paraId="27F01879" w14:textId="04AE3355" w:rsidR="00407F38" w:rsidRPr="00407F38" w:rsidRDefault="00407F38" w:rsidP="007771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hysical </w:t>
            </w:r>
            <w:proofErr w:type="spellStart"/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ivity</w:t>
            </w:r>
            <w:r w:rsidR="00DB6B5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955" w:type="dxa"/>
            <w:noWrap/>
            <w:hideMark/>
          </w:tcPr>
          <w:p w14:paraId="40E7AFD3" w14:textId="77777777" w:rsidR="00407F38" w:rsidRPr="00407F38" w:rsidRDefault="00407F38" w:rsidP="007771F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135111A3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281E67D8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318283D7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2" w:type="dxa"/>
            <w:noWrap/>
            <w:hideMark/>
          </w:tcPr>
          <w:p w14:paraId="770895AF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14:paraId="1F635ED3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42398F0E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3531F416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7004" w:rsidRPr="00407F38" w14:paraId="586DCB5D" w14:textId="77777777" w:rsidTr="00C855C3">
        <w:trPr>
          <w:trHeight w:val="20"/>
        </w:trPr>
        <w:tc>
          <w:tcPr>
            <w:tcW w:w="1534" w:type="dxa"/>
            <w:noWrap/>
            <w:hideMark/>
          </w:tcPr>
          <w:p w14:paraId="07913A4C" w14:textId="0F664473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 xml:space="preserve">No/low </w:t>
            </w:r>
          </w:p>
        </w:tc>
        <w:tc>
          <w:tcPr>
            <w:tcW w:w="955" w:type="dxa"/>
            <w:noWrap/>
            <w:hideMark/>
          </w:tcPr>
          <w:p w14:paraId="6976178D" w14:textId="65477724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57</w:t>
            </w:r>
          </w:p>
        </w:tc>
        <w:tc>
          <w:tcPr>
            <w:tcW w:w="1040" w:type="dxa"/>
            <w:noWrap/>
            <w:hideMark/>
          </w:tcPr>
          <w:p w14:paraId="727260EC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1.7</w:t>
            </w:r>
          </w:p>
        </w:tc>
        <w:tc>
          <w:tcPr>
            <w:tcW w:w="1031" w:type="dxa"/>
            <w:noWrap/>
            <w:hideMark/>
          </w:tcPr>
          <w:p w14:paraId="28FD42BC" w14:textId="38DC0872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299</w:t>
            </w:r>
          </w:p>
        </w:tc>
        <w:tc>
          <w:tcPr>
            <w:tcW w:w="1015" w:type="dxa"/>
            <w:noWrap/>
            <w:hideMark/>
          </w:tcPr>
          <w:p w14:paraId="16F5E9A9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0.7</w:t>
            </w:r>
          </w:p>
        </w:tc>
        <w:tc>
          <w:tcPr>
            <w:tcW w:w="922" w:type="dxa"/>
            <w:noWrap/>
            <w:hideMark/>
          </w:tcPr>
          <w:p w14:paraId="7311B72F" w14:textId="75629E0D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1036" w:type="dxa"/>
            <w:noWrap/>
            <w:hideMark/>
          </w:tcPr>
          <w:p w14:paraId="09AD6829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0.2</w:t>
            </w:r>
          </w:p>
        </w:tc>
        <w:tc>
          <w:tcPr>
            <w:tcW w:w="1197" w:type="dxa"/>
            <w:noWrap/>
            <w:hideMark/>
          </w:tcPr>
          <w:p w14:paraId="5C819787" w14:textId="0305C931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4,494</w:t>
            </w:r>
          </w:p>
        </w:tc>
        <w:tc>
          <w:tcPr>
            <w:tcW w:w="833" w:type="dxa"/>
            <w:noWrap/>
            <w:hideMark/>
          </w:tcPr>
          <w:p w14:paraId="729EFD71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1.8</w:t>
            </w:r>
          </w:p>
        </w:tc>
      </w:tr>
      <w:tr w:rsidR="000E7004" w:rsidRPr="00407F38" w14:paraId="10EAAFEB" w14:textId="77777777" w:rsidTr="00C855C3">
        <w:trPr>
          <w:trHeight w:val="20"/>
        </w:trPr>
        <w:tc>
          <w:tcPr>
            <w:tcW w:w="1534" w:type="dxa"/>
            <w:noWrap/>
            <w:hideMark/>
          </w:tcPr>
          <w:p w14:paraId="70251E8C" w14:textId="77777777" w:rsidR="004079B2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Moderate/</w:t>
            </w:r>
          </w:p>
          <w:p w14:paraId="071F9D9C" w14:textId="392F2EF3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vigorous</w:t>
            </w:r>
          </w:p>
        </w:tc>
        <w:tc>
          <w:tcPr>
            <w:tcW w:w="955" w:type="dxa"/>
            <w:noWrap/>
            <w:hideMark/>
          </w:tcPr>
          <w:p w14:paraId="62EE0F95" w14:textId="14250CB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936</w:t>
            </w:r>
          </w:p>
        </w:tc>
        <w:tc>
          <w:tcPr>
            <w:tcW w:w="1040" w:type="dxa"/>
            <w:noWrap/>
            <w:hideMark/>
          </w:tcPr>
          <w:p w14:paraId="61D8C3E2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77.9</w:t>
            </w:r>
          </w:p>
        </w:tc>
        <w:tc>
          <w:tcPr>
            <w:tcW w:w="1031" w:type="dxa"/>
            <w:noWrap/>
            <w:hideMark/>
          </w:tcPr>
          <w:p w14:paraId="53DF9F80" w14:textId="0EC3DB7C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,228</w:t>
            </w:r>
          </w:p>
        </w:tc>
        <w:tc>
          <w:tcPr>
            <w:tcW w:w="1015" w:type="dxa"/>
            <w:noWrap/>
            <w:hideMark/>
          </w:tcPr>
          <w:p w14:paraId="44F6C8A4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7.8</w:t>
            </w:r>
          </w:p>
        </w:tc>
        <w:tc>
          <w:tcPr>
            <w:tcW w:w="922" w:type="dxa"/>
            <w:noWrap/>
            <w:hideMark/>
          </w:tcPr>
          <w:p w14:paraId="4A7C1EEF" w14:textId="32EB5B9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98</w:t>
            </w:r>
          </w:p>
        </w:tc>
        <w:tc>
          <w:tcPr>
            <w:tcW w:w="1036" w:type="dxa"/>
            <w:noWrap/>
            <w:hideMark/>
          </w:tcPr>
          <w:p w14:paraId="16BB8B1F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79.2</w:t>
            </w:r>
          </w:p>
        </w:tc>
        <w:tc>
          <w:tcPr>
            <w:tcW w:w="1197" w:type="dxa"/>
            <w:noWrap/>
            <w:hideMark/>
          </w:tcPr>
          <w:p w14:paraId="33D4E500" w14:textId="5AF29C6C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7,411</w:t>
            </w:r>
          </w:p>
        </w:tc>
        <w:tc>
          <w:tcPr>
            <w:tcW w:w="833" w:type="dxa"/>
            <w:noWrap/>
            <w:hideMark/>
          </w:tcPr>
          <w:p w14:paraId="09620872" w14:textId="77777777" w:rsidR="00407F38" w:rsidRPr="00407F38" w:rsidRDefault="00407F38" w:rsidP="007771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6.9</w:t>
            </w:r>
          </w:p>
        </w:tc>
      </w:tr>
      <w:tr w:rsidR="005303BC" w:rsidRPr="00407F38" w14:paraId="0A29E63D" w14:textId="77777777" w:rsidTr="00C855C3">
        <w:trPr>
          <w:trHeight w:val="20"/>
        </w:trPr>
        <w:tc>
          <w:tcPr>
            <w:tcW w:w="1534" w:type="dxa"/>
            <w:hideMark/>
          </w:tcPr>
          <w:p w14:paraId="1926F217" w14:textId="29F3EF30" w:rsidR="005303BC" w:rsidRPr="00407F38" w:rsidRDefault="005303BC" w:rsidP="005303B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dentary</w:t>
            </w:r>
            <w:r w:rsidR="00DB6B5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955" w:type="dxa"/>
            <w:noWrap/>
            <w:hideMark/>
          </w:tcPr>
          <w:p w14:paraId="06220E09" w14:textId="77777777" w:rsidR="005303BC" w:rsidRPr="00407F38" w:rsidRDefault="005303BC" w:rsidP="005303B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63813327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6E944EBC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4A9D6DE5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2" w:type="dxa"/>
            <w:noWrap/>
            <w:hideMark/>
          </w:tcPr>
          <w:p w14:paraId="148DBDBD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14:paraId="1CB4C372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5DBAA056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5BA5FEB9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03BC" w:rsidRPr="00407F38" w14:paraId="6FA728BE" w14:textId="77777777" w:rsidTr="00C855C3">
        <w:trPr>
          <w:trHeight w:val="20"/>
        </w:trPr>
        <w:tc>
          <w:tcPr>
            <w:tcW w:w="1534" w:type="dxa"/>
            <w:noWrap/>
            <w:hideMark/>
          </w:tcPr>
          <w:p w14:paraId="04725C46" w14:textId="2867D4D8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&lt; 5 hours</w:t>
            </w:r>
          </w:p>
        </w:tc>
        <w:tc>
          <w:tcPr>
            <w:tcW w:w="955" w:type="dxa"/>
            <w:noWrap/>
            <w:hideMark/>
          </w:tcPr>
          <w:p w14:paraId="324AA00E" w14:textId="6DEFBF3E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055</w:t>
            </w:r>
          </w:p>
        </w:tc>
        <w:tc>
          <w:tcPr>
            <w:tcW w:w="1040" w:type="dxa"/>
            <w:noWrap/>
            <w:hideMark/>
          </w:tcPr>
          <w:p w14:paraId="73EAFC85" w14:textId="108F4C26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8.9</w:t>
            </w:r>
          </w:p>
        </w:tc>
        <w:tc>
          <w:tcPr>
            <w:tcW w:w="1031" w:type="dxa"/>
            <w:noWrap/>
            <w:hideMark/>
          </w:tcPr>
          <w:p w14:paraId="18E66671" w14:textId="2D9EFF18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424</w:t>
            </w:r>
          </w:p>
        </w:tc>
        <w:tc>
          <w:tcPr>
            <w:tcW w:w="1015" w:type="dxa"/>
            <w:noWrap/>
            <w:hideMark/>
          </w:tcPr>
          <w:p w14:paraId="59F4B4B9" w14:textId="53E4DA5B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9.2</w:t>
            </w:r>
          </w:p>
        </w:tc>
        <w:tc>
          <w:tcPr>
            <w:tcW w:w="922" w:type="dxa"/>
            <w:noWrap/>
            <w:hideMark/>
          </w:tcPr>
          <w:p w14:paraId="1BC5F57A" w14:textId="5DF1070B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66</w:t>
            </w:r>
          </w:p>
        </w:tc>
        <w:tc>
          <w:tcPr>
            <w:tcW w:w="1036" w:type="dxa"/>
            <w:noWrap/>
            <w:hideMark/>
          </w:tcPr>
          <w:p w14:paraId="1466FBC0" w14:textId="0321EC04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8.0</w:t>
            </w:r>
          </w:p>
        </w:tc>
        <w:tc>
          <w:tcPr>
            <w:tcW w:w="1197" w:type="dxa"/>
            <w:noWrap/>
            <w:hideMark/>
          </w:tcPr>
          <w:p w14:paraId="4DD4B197" w14:textId="7A1ABE6F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,302</w:t>
            </w:r>
          </w:p>
        </w:tc>
        <w:tc>
          <w:tcPr>
            <w:tcW w:w="833" w:type="dxa"/>
            <w:noWrap/>
            <w:hideMark/>
          </w:tcPr>
          <w:p w14:paraId="73ADDA93" w14:textId="3983DCCF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46.1</w:t>
            </w:r>
          </w:p>
        </w:tc>
      </w:tr>
      <w:tr w:rsidR="005303BC" w:rsidRPr="00407F38" w14:paraId="1BF2FDC7" w14:textId="77777777" w:rsidTr="00C855C3">
        <w:trPr>
          <w:trHeight w:val="20"/>
        </w:trPr>
        <w:tc>
          <w:tcPr>
            <w:tcW w:w="1534" w:type="dxa"/>
            <w:noWrap/>
            <w:hideMark/>
          </w:tcPr>
          <w:p w14:paraId="7AD2FE3A" w14:textId="3160B08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≥ 5 hours</w:t>
            </w:r>
          </w:p>
        </w:tc>
        <w:tc>
          <w:tcPr>
            <w:tcW w:w="955" w:type="dxa"/>
            <w:noWrap/>
            <w:hideMark/>
          </w:tcPr>
          <w:p w14:paraId="0B6FE4FE" w14:textId="787431AF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549</w:t>
            </w:r>
          </w:p>
        </w:tc>
        <w:tc>
          <w:tcPr>
            <w:tcW w:w="1040" w:type="dxa"/>
            <w:noWrap/>
            <w:hideMark/>
          </w:tcPr>
          <w:p w14:paraId="5EB0A9BB" w14:textId="31EC58A2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1.0</w:t>
            </w:r>
          </w:p>
        </w:tc>
        <w:tc>
          <w:tcPr>
            <w:tcW w:w="1031" w:type="dxa"/>
            <w:noWrap/>
            <w:hideMark/>
          </w:tcPr>
          <w:p w14:paraId="3A6C5362" w14:textId="528B28DC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,159</w:t>
            </w:r>
          </w:p>
        </w:tc>
        <w:tc>
          <w:tcPr>
            <w:tcW w:w="1015" w:type="dxa"/>
            <w:noWrap/>
            <w:hideMark/>
          </w:tcPr>
          <w:p w14:paraId="68C7B861" w14:textId="2C153A36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0.7</w:t>
            </w:r>
          </w:p>
        </w:tc>
        <w:tc>
          <w:tcPr>
            <w:tcW w:w="922" w:type="dxa"/>
            <w:noWrap/>
            <w:hideMark/>
          </w:tcPr>
          <w:p w14:paraId="50F96303" w14:textId="19982CBA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62</w:t>
            </w:r>
          </w:p>
        </w:tc>
        <w:tc>
          <w:tcPr>
            <w:tcW w:w="1036" w:type="dxa"/>
            <w:noWrap/>
            <w:hideMark/>
          </w:tcPr>
          <w:p w14:paraId="0A585B03" w14:textId="42D3F9B2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2.0</w:t>
            </w:r>
          </w:p>
        </w:tc>
        <w:tc>
          <w:tcPr>
            <w:tcW w:w="1197" w:type="dxa"/>
            <w:noWrap/>
            <w:hideMark/>
          </w:tcPr>
          <w:p w14:paraId="7AA82B4C" w14:textId="15B7491F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,795</w:t>
            </w:r>
          </w:p>
        </w:tc>
        <w:tc>
          <w:tcPr>
            <w:tcW w:w="833" w:type="dxa"/>
            <w:noWrap/>
            <w:hideMark/>
          </w:tcPr>
          <w:p w14:paraId="2091FF11" w14:textId="5C360095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3.9</w:t>
            </w:r>
          </w:p>
        </w:tc>
      </w:tr>
      <w:tr w:rsidR="005303BC" w:rsidRPr="00407F38" w14:paraId="6EB4CA89" w14:textId="77777777" w:rsidTr="00C855C3">
        <w:trPr>
          <w:trHeight w:val="20"/>
        </w:trPr>
        <w:tc>
          <w:tcPr>
            <w:tcW w:w="1534" w:type="dxa"/>
            <w:hideMark/>
          </w:tcPr>
          <w:p w14:paraId="50C2A75D" w14:textId="0E2BDDD5" w:rsidR="005303BC" w:rsidRPr="00407F38" w:rsidRDefault="005303BC" w:rsidP="005303B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lcohol </w:t>
            </w:r>
            <w:proofErr w:type="spellStart"/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e</w:t>
            </w:r>
            <w:r w:rsidR="00DB6B5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955" w:type="dxa"/>
            <w:noWrap/>
            <w:hideMark/>
          </w:tcPr>
          <w:p w14:paraId="569B7885" w14:textId="77777777" w:rsidR="005303BC" w:rsidRPr="00407F38" w:rsidRDefault="005303BC" w:rsidP="005303B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256B6913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24AAC0D1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45B3CD45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2" w:type="dxa"/>
            <w:noWrap/>
            <w:hideMark/>
          </w:tcPr>
          <w:p w14:paraId="1DD6A483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14:paraId="4E720444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071A73E8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1CDD3E89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03BC" w:rsidRPr="00407F38" w14:paraId="4C364308" w14:textId="77777777" w:rsidTr="00C855C3">
        <w:trPr>
          <w:trHeight w:val="20"/>
        </w:trPr>
        <w:tc>
          <w:tcPr>
            <w:tcW w:w="1534" w:type="dxa"/>
            <w:noWrap/>
            <w:hideMark/>
          </w:tcPr>
          <w:p w14:paraId="28CACF86" w14:textId="34B2221B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55" w:type="dxa"/>
            <w:noWrap/>
            <w:hideMark/>
          </w:tcPr>
          <w:p w14:paraId="078814EF" w14:textId="316EC9CD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460</w:t>
            </w:r>
          </w:p>
        </w:tc>
        <w:tc>
          <w:tcPr>
            <w:tcW w:w="1040" w:type="dxa"/>
            <w:noWrap/>
            <w:hideMark/>
          </w:tcPr>
          <w:p w14:paraId="0A97D2B8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5.9</w:t>
            </w:r>
          </w:p>
        </w:tc>
        <w:tc>
          <w:tcPr>
            <w:tcW w:w="1031" w:type="dxa"/>
            <w:noWrap/>
            <w:hideMark/>
          </w:tcPr>
          <w:p w14:paraId="7D7B91AA" w14:textId="7EDAB932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835</w:t>
            </w:r>
          </w:p>
        </w:tc>
        <w:tc>
          <w:tcPr>
            <w:tcW w:w="1015" w:type="dxa"/>
            <w:noWrap/>
            <w:hideMark/>
          </w:tcPr>
          <w:p w14:paraId="08902923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0.6</w:t>
            </w:r>
          </w:p>
        </w:tc>
        <w:tc>
          <w:tcPr>
            <w:tcW w:w="922" w:type="dxa"/>
            <w:noWrap/>
            <w:hideMark/>
          </w:tcPr>
          <w:p w14:paraId="1D86D94A" w14:textId="142FCCD4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1036" w:type="dxa"/>
            <w:noWrap/>
            <w:hideMark/>
          </w:tcPr>
          <w:p w14:paraId="594AC0DA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1197" w:type="dxa"/>
            <w:noWrap/>
            <w:hideMark/>
          </w:tcPr>
          <w:p w14:paraId="23D54449" w14:textId="6CC445BA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,016</w:t>
            </w:r>
          </w:p>
        </w:tc>
        <w:tc>
          <w:tcPr>
            <w:tcW w:w="833" w:type="dxa"/>
            <w:noWrap/>
            <w:hideMark/>
          </w:tcPr>
          <w:p w14:paraId="47A97D3C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1.6</w:t>
            </w:r>
          </w:p>
        </w:tc>
      </w:tr>
      <w:tr w:rsidR="005303BC" w:rsidRPr="00407F38" w14:paraId="6A71A6E3" w14:textId="77777777" w:rsidTr="00C855C3">
        <w:trPr>
          <w:trHeight w:val="20"/>
        </w:trPr>
        <w:tc>
          <w:tcPr>
            <w:tcW w:w="1534" w:type="dxa"/>
            <w:noWrap/>
            <w:hideMark/>
          </w:tcPr>
          <w:p w14:paraId="58B67ABF" w14:textId="40B3D4D3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6B8FE05A" w14:textId="51063CDC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333</w:t>
            </w:r>
          </w:p>
        </w:tc>
        <w:tc>
          <w:tcPr>
            <w:tcW w:w="1040" w:type="dxa"/>
            <w:noWrap/>
            <w:hideMark/>
          </w:tcPr>
          <w:p w14:paraId="099EDD47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1.7</w:t>
            </w:r>
          </w:p>
        </w:tc>
        <w:tc>
          <w:tcPr>
            <w:tcW w:w="1031" w:type="dxa"/>
            <w:noWrap/>
            <w:hideMark/>
          </w:tcPr>
          <w:p w14:paraId="2E9B9495" w14:textId="431A5E1E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912</w:t>
            </w:r>
          </w:p>
        </w:tc>
        <w:tc>
          <w:tcPr>
            <w:tcW w:w="1015" w:type="dxa"/>
            <w:noWrap/>
            <w:hideMark/>
          </w:tcPr>
          <w:p w14:paraId="219FDCEA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9.5</w:t>
            </w:r>
          </w:p>
        </w:tc>
        <w:tc>
          <w:tcPr>
            <w:tcW w:w="922" w:type="dxa"/>
            <w:noWrap/>
            <w:hideMark/>
          </w:tcPr>
          <w:p w14:paraId="0CEACD1C" w14:textId="4B74F7C8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45</w:t>
            </w:r>
          </w:p>
        </w:tc>
        <w:tc>
          <w:tcPr>
            <w:tcW w:w="1036" w:type="dxa"/>
            <w:noWrap/>
            <w:hideMark/>
          </w:tcPr>
          <w:p w14:paraId="26CB6551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6.6</w:t>
            </w:r>
          </w:p>
        </w:tc>
        <w:tc>
          <w:tcPr>
            <w:tcW w:w="1197" w:type="dxa"/>
            <w:noWrap/>
            <w:hideMark/>
          </w:tcPr>
          <w:p w14:paraId="63FAAC77" w14:textId="37F6C834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,848</w:t>
            </w:r>
          </w:p>
        </w:tc>
        <w:tc>
          <w:tcPr>
            <w:tcW w:w="833" w:type="dxa"/>
            <w:noWrap/>
            <w:hideMark/>
          </w:tcPr>
          <w:p w14:paraId="22B73B7B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1.6</w:t>
            </w:r>
          </w:p>
        </w:tc>
      </w:tr>
      <w:tr w:rsidR="005303BC" w:rsidRPr="00407F38" w14:paraId="3B4CEF7B" w14:textId="77777777" w:rsidTr="00C855C3">
        <w:trPr>
          <w:trHeight w:val="20"/>
        </w:trPr>
        <w:tc>
          <w:tcPr>
            <w:tcW w:w="1534" w:type="dxa"/>
            <w:noWrap/>
          </w:tcPr>
          <w:p w14:paraId="032B263B" w14:textId="43E9DC3E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nopausal </w:t>
            </w:r>
            <w:proofErr w:type="spellStart"/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us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d</w:t>
            </w:r>
            <w:r w:rsidR="00DB6B5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955" w:type="dxa"/>
            <w:noWrap/>
          </w:tcPr>
          <w:p w14:paraId="296664F9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0" w:type="dxa"/>
            <w:noWrap/>
          </w:tcPr>
          <w:p w14:paraId="583C7F7F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1" w:type="dxa"/>
            <w:noWrap/>
          </w:tcPr>
          <w:p w14:paraId="23F41038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5" w:type="dxa"/>
            <w:noWrap/>
          </w:tcPr>
          <w:p w14:paraId="651EE917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2" w:type="dxa"/>
            <w:noWrap/>
          </w:tcPr>
          <w:p w14:paraId="6DE112C3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noWrap/>
          </w:tcPr>
          <w:p w14:paraId="6E99A2E5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noWrap/>
          </w:tcPr>
          <w:p w14:paraId="170B264D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noWrap/>
          </w:tcPr>
          <w:p w14:paraId="21C91C3C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03BC" w:rsidRPr="00407F38" w14:paraId="24065C77" w14:textId="77777777" w:rsidTr="00C855C3">
        <w:trPr>
          <w:trHeight w:val="20"/>
        </w:trPr>
        <w:tc>
          <w:tcPr>
            <w:tcW w:w="1534" w:type="dxa"/>
            <w:noWrap/>
            <w:hideMark/>
          </w:tcPr>
          <w:p w14:paraId="07FB5E1C" w14:textId="5D73E7B5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Premenopausal</w:t>
            </w:r>
          </w:p>
        </w:tc>
        <w:tc>
          <w:tcPr>
            <w:tcW w:w="955" w:type="dxa"/>
            <w:noWrap/>
            <w:hideMark/>
          </w:tcPr>
          <w:p w14:paraId="51560B6C" w14:textId="32C5A5E8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024</w:t>
            </w:r>
          </w:p>
        </w:tc>
        <w:tc>
          <w:tcPr>
            <w:tcW w:w="1040" w:type="dxa"/>
            <w:noWrap/>
            <w:hideMark/>
          </w:tcPr>
          <w:p w14:paraId="6D01115D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9.3</w:t>
            </w:r>
          </w:p>
        </w:tc>
        <w:tc>
          <w:tcPr>
            <w:tcW w:w="1031" w:type="dxa"/>
            <w:noWrap/>
            <w:hideMark/>
          </w:tcPr>
          <w:p w14:paraId="5D040289" w14:textId="70E55D84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82</w:t>
            </w:r>
          </w:p>
        </w:tc>
        <w:tc>
          <w:tcPr>
            <w:tcW w:w="1015" w:type="dxa"/>
            <w:noWrap/>
            <w:hideMark/>
          </w:tcPr>
          <w:p w14:paraId="7DE23561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8.4</w:t>
            </w:r>
          </w:p>
        </w:tc>
        <w:tc>
          <w:tcPr>
            <w:tcW w:w="922" w:type="dxa"/>
            <w:noWrap/>
            <w:hideMark/>
          </w:tcPr>
          <w:p w14:paraId="6A26D4DA" w14:textId="2E8D52BF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1036" w:type="dxa"/>
            <w:noWrap/>
            <w:hideMark/>
          </w:tcPr>
          <w:p w14:paraId="6EC0B0E5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8.0</w:t>
            </w:r>
          </w:p>
        </w:tc>
        <w:tc>
          <w:tcPr>
            <w:tcW w:w="1197" w:type="dxa"/>
            <w:noWrap/>
            <w:hideMark/>
          </w:tcPr>
          <w:p w14:paraId="714F2B23" w14:textId="319EB99D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,310</w:t>
            </w:r>
          </w:p>
        </w:tc>
        <w:tc>
          <w:tcPr>
            <w:tcW w:w="833" w:type="dxa"/>
            <w:noWrap/>
            <w:hideMark/>
          </w:tcPr>
          <w:p w14:paraId="0536D7ED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9.9</w:t>
            </w:r>
          </w:p>
        </w:tc>
      </w:tr>
      <w:tr w:rsidR="005303BC" w:rsidRPr="00407F38" w14:paraId="765E9716" w14:textId="77777777" w:rsidTr="00C855C3">
        <w:trPr>
          <w:trHeight w:val="20"/>
        </w:trPr>
        <w:tc>
          <w:tcPr>
            <w:tcW w:w="1534" w:type="dxa"/>
            <w:noWrap/>
            <w:hideMark/>
          </w:tcPr>
          <w:p w14:paraId="23161201" w14:textId="082D0BCF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Postmenopausal</w:t>
            </w:r>
          </w:p>
        </w:tc>
        <w:tc>
          <w:tcPr>
            <w:tcW w:w="955" w:type="dxa"/>
            <w:noWrap/>
            <w:hideMark/>
          </w:tcPr>
          <w:p w14:paraId="20BD82DD" w14:textId="5B535CCF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02</w:t>
            </w:r>
          </w:p>
        </w:tc>
        <w:tc>
          <w:tcPr>
            <w:tcW w:w="1040" w:type="dxa"/>
            <w:noWrap/>
            <w:hideMark/>
          </w:tcPr>
          <w:p w14:paraId="21520B3D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2.9</w:t>
            </w:r>
          </w:p>
        </w:tc>
        <w:tc>
          <w:tcPr>
            <w:tcW w:w="1031" w:type="dxa"/>
            <w:noWrap/>
            <w:hideMark/>
          </w:tcPr>
          <w:p w14:paraId="6385EA6A" w14:textId="614686FE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030</w:t>
            </w:r>
          </w:p>
        </w:tc>
        <w:tc>
          <w:tcPr>
            <w:tcW w:w="1015" w:type="dxa"/>
            <w:noWrap/>
            <w:hideMark/>
          </w:tcPr>
          <w:p w14:paraId="237EDABF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5.1</w:t>
            </w:r>
          </w:p>
        </w:tc>
        <w:tc>
          <w:tcPr>
            <w:tcW w:w="922" w:type="dxa"/>
            <w:noWrap/>
            <w:hideMark/>
          </w:tcPr>
          <w:p w14:paraId="549A9CFD" w14:textId="780F1164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036" w:type="dxa"/>
            <w:noWrap/>
            <w:hideMark/>
          </w:tcPr>
          <w:p w14:paraId="4A857A50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1.3</w:t>
            </w:r>
          </w:p>
        </w:tc>
        <w:tc>
          <w:tcPr>
            <w:tcW w:w="1197" w:type="dxa"/>
            <w:noWrap/>
            <w:hideMark/>
          </w:tcPr>
          <w:p w14:paraId="7DB2382F" w14:textId="2E37969A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,427</w:t>
            </w:r>
          </w:p>
        </w:tc>
        <w:tc>
          <w:tcPr>
            <w:tcW w:w="833" w:type="dxa"/>
            <w:noWrap/>
            <w:hideMark/>
          </w:tcPr>
          <w:p w14:paraId="39225D35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53.0</w:t>
            </w:r>
          </w:p>
        </w:tc>
      </w:tr>
      <w:tr w:rsidR="005303BC" w:rsidRPr="00407F38" w14:paraId="5CA30808" w14:textId="77777777" w:rsidTr="00C855C3">
        <w:trPr>
          <w:trHeight w:val="20"/>
        </w:trPr>
        <w:tc>
          <w:tcPr>
            <w:tcW w:w="1534" w:type="dxa"/>
            <w:noWrap/>
            <w:hideMark/>
          </w:tcPr>
          <w:p w14:paraId="021C61ED" w14:textId="7DB30246" w:rsidR="005303BC" w:rsidRPr="00407F38" w:rsidRDefault="005303BC" w:rsidP="005303B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RT </w:t>
            </w:r>
            <w:proofErr w:type="spellStart"/>
            <w:r w:rsidRPr="00407F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e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d</w:t>
            </w:r>
            <w:r w:rsidR="00DB6B5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955" w:type="dxa"/>
            <w:noWrap/>
            <w:hideMark/>
          </w:tcPr>
          <w:p w14:paraId="15E583A3" w14:textId="77777777" w:rsidR="005303BC" w:rsidRPr="00407F38" w:rsidRDefault="005303BC" w:rsidP="005303B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20F7C316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5C03D651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1A41CB87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2" w:type="dxa"/>
            <w:noWrap/>
            <w:hideMark/>
          </w:tcPr>
          <w:p w14:paraId="6929B54F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14:paraId="001D8B8B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087EFFEF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0B2D1C4A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303BC" w:rsidRPr="00407F38" w14:paraId="7C1106AB" w14:textId="77777777" w:rsidTr="00C855C3">
        <w:trPr>
          <w:trHeight w:val="20"/>
        </w:trPr>
        <w:tc>
          <w:tcPr>
            <w:tcW w:w="1534" w:type="dxa"/>
            <w:noWrap/>
            <w:hideMark/>
          </w:tcPr>
          <w:p w14:paraId="7577FE96" w14:textId="091C5774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55" w:type="dxa"/>
            <w:noWrap/>
            <w:hideMark/>
          </w:tcPr>
          <w:p w14:paraId="176EB815" w14:textId="6B29925C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959</w:t>
            </w:r>
          </w:p>
        </w:tc>
        <w:tc>
          <w:tcPr>
            <w:tcW w:w="1040" w:type="dxa"/>
            <w:noWrap/>
            <w:hideMark/>
          </w:tcPr>
          <w:p w14:paraId="0D98AD36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73.4</w:t>
            </w:r>
          </w:p>
        </w:tc>
        <w:tc>
          <w:tcPr>
            <w:tcW w:w="1031" w:type="dxa"/>
            <w:noWrap/>
            <w:hideMark/>
          </w:tcPr>
          <w:p w14:paraId="3539B135" w14:textId="2B32ABC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065</w:t>
            </w:r>
          </w:p>
        </w:tc>
        <w:tc>
          <w:tcPr>
            <w:tcW w:w="1015" w:type="dxa"/>
            <w:noWrap/>
            <w:hideMark/>
          </w:tcPr>
          <w:p w14:paraId="015007C3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4.5</w:t>
            </w:r>
          </w:p>
        </w:tc>
        <w:tc>
          <w:tcPr>
            <w:tcW w:w="922" w:type="dxa"/>
            <w:noWrap/>
            <w:hideMark/>
          </w:tcPr>
          <w:p w14:paraId="76467E95" w14:textId="33E2EE66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1036" w:type="dxa"/>
            <w:noWrap/>
            <w:hideMark/>
          </w:tcPr>
          <w:p w14:paraId="0973038F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70.3</w:t>
            </w:r>
          </w:p>
        </w:tc>
        <w:tc>
          <w:tcPr>
            <w:tcW w:w="1197" w:type="dxa"/>
            <w:noWrap/>
            <w:hideMark/>
          </w:tcPr>
          <w:p w14:paraId="1C5C337B" w14:textId="7A8738A9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4,180</w:t>
            </w:r>
          </w:p>
        </w:tc>
        <w:tc>
          <w:tcPr>
            <w:tcW w:w="833" w:type="dxa"/>
            <w:noWrap/>
            <w:hideMark/>
          </w:tcPr>
          <w:p w14:paraId="182FC7CF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67.3</w:t>
            </w:r>
          </w:p>
        </w:tc>
      </w:tr>
      <w:tr w:rsidR="005303BC" w:rsidRPr="00407F38" w14:paraId="13DF07D7" w14:textId="77777777" w:rsidTr="00C855C3">
        <w:trPr>
          <w:trHeight w:val="20"/>
        </w:trPr>
        <w:tc>
          <w:tcPr>
            <w:tcW w:w="1534" w:type="dxa"/>
            <w:tcBorders>
              <w:bottom w:val="single" w:sz="4" w:space="0" w:color="auto"/>
            </w:tcBorders>
            <w:noWrap/>
            <w:hideMark/>
          </w:tcPr>
          <w:p w14:paraId="3439D059" w14:textId="3095B1D1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hideMark/>
          </w:tcPr>
          <w:p w14:paraId="28FAB47C" w14:textId="400951AB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34EABDD5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1.8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14:paraId="2C81647B" w14:textId="46F42962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415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noWrap/>
            <w:hideMark/>
          </w:tcPr>
          <w:p w14:paraId="7AF87CD3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5.4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29D9A90F" w14:textId="17798D3A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hideMark/>
          </w:tcPr>
          <w:p w14:paraId="1E376869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1.2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hideMark/>
          </w:tcPr>
          <w:p w14:paraId="4EAD5451" w14:textId="01302888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1,302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hideMark/>
          </w:tcPr>
          <w:p w14:paraId="6A888EE6" w14:textId="77777777" w:rsidR="005303BC" w:rsidRPr="00407F38" w:rsidRDefault="005303BC" w:rsidP="005303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F38">
              <w:rPr>
                <w:rFonts w:asciiTheme="majorBidi" w:hAnsiTheme="majorBidi" w:cstheme="majorBidi"/>
                <w:sz w:val="20"/>
                <w:szCs w:val="20"/>
              </w:rPr>
              <w:t>23.5</w:t>
            </w:r>
          </w:p>
        </w:tc>
      </w:tr>
    </w:tbl>
    <w:p w14:paraId="4E34682D" w14:textId="77777777" w:rsidR="00A037D8" w:rsidRDefault="00A037D8" w:rsidP="00A037D8">
      <w:pPr>
        <w:rPr>
          <w:rFonts w:asciiTheme="majorBidi" w:hAnsiTheme="majorBidi" w:cstheme="majorBidi"/>
          <w:i/>
          <w:iCs/>
          <w:color w:val="000000"/>
          <w:sz w:val="18"/>
          <w:szCs w:val="18"/>
        </w:rPr>
      </w:pPr>
      <w:proofErr w:type="spellStart"/>
      <w:r w:rsidRPr="003F3530">
        <w:rPr>
          <w:rFonts w:asciiTheme="majorBidi" w:hAnsiTheme="majorBidi" w:cstheme="majorBidi"/>
          <w:i/>
          <w:iCs/>
          <w:color w:val="000000"/>
          <w:sz w:val="18"/>
          <w:szCs w:val="18"/>
          <w:vertAlign w:val="superscript"/>
        </w:rPr>
        <w:t>a</w:t>
      </w:r>
      <w:r>
        <w:rPr>
          <w:rFonts w:asciiTheme="majorBidi" w:hAnsiTheme="majorBidi" w:cstheme="majorBidi"/>
          <w:i/>
          <w:iCs/>
          <w:color w:val="000000"/>
          <w:sz w:val="18"/>
          <w:szCs w:val="18"/>
        </w:rPr>
        <w:t>Sample</w:t>
      </w:r>
      <w:proofErr w:type="spellEnd"/>
      <w:r>
        <w:rPr>
          <w:rFonts w:asciiTheme="majorBidi" w:hAnsiTheme="majorBidi" w:cstheme="majorBidi"/>
          <w:i/>
          <w:iCs/>
          <w:color w:val="000000"/>
          <w:sz w:val="18"/>
          <w:szCs w:val="18"/>
        </w:rPr>
        <w:t xml:space="preserve"> sizes reflect the actual selected sample numbers. Means and proportions were weighted according to the NHANES analytic guidelines.</w:t>
      </w:r>
    </w:p>
    <w:p w14:paraId="59E72072" w14:textId="78EB5631" w:rsidR="00AA11C8" w:rsidRPr="003F3530" w:rsidRDefault="000E0077" w:rsidP="00AA11C8">
      <w:pPr>
        <w:rPr>
          <w:rFonts w:asciiTheme="majorBidi" w:hAnsiTheme="majorBidi" w:cstheme="majorBidi"/>
          <w:i/>
          <w:iCs/>
          <w:color w:val="000000"/>
          <w:sz w:val="18"/>
          <w:szCs w:val="18"/>
        </w:rPr>
      </w:pPr>
      <w:proofErr w:type="spellStart"/>
      <w:r w:rsidRPr="003F3530">
        <w:rPr>
          <w:rFonts w:asciiTheme="majorBidi" w:hAnsiTheme="majorBidi" w:cstheme="majorBidi"/>
          <w:i/>
          <w:iCs/>
          <w:color w:val="000000"/>
          <w:sz w:val="18"/>
          <w:szCs w:val="18"/>
          <w:vertAlign w:val="superscript"/>
        </w:rPr>
        <w:t>b</w:t>
      </w:r>
      <w:r w:rsidR="00802DDD">
        <w:rPr>
          <w:rFonts w:asciiTheme="majorBidi" w:hAnsiTheme="majorBidi" w:cstheme="majorBidi"/>
          <w:i/>
          <w:iCs/>
          <w:color w:val="000000"/>
          <w:sz w:val="18"/>
          <w:szCs w:val="18"/>
        </w:rPr>
        <w:t>P</w:t>
      </w:r>
      <w:r w:rsidR="00AA11C8" w:rsidRPr="003F3530">
        <w:rPr>
          <w:rFonts w:asciiTheme="majorBidi" w:hAnsiTheme="majorBidi" w:cstheme="majorBidi"/>
          <w:i/>
          <w:iCs/>
          <w:color w:val="000000"/>
          <w:sz w:val="18"/>
          <w:szCs w:val="18"/>
        </w:rPr>
        <w:t>articipants</w:t>
      </w:r>
      <w:proofErr w:type="spellEnd"/>
      <w:r w:rsidR="00AA11C8" w:rsidRPr="003F3530">
        <w:rPr>
          <w:rFonts w:asciiTheme="majorBidi" w:hAnsiTheme="majorBidi" w:cstheme="majorBidi"/>
          <w:i/>
          <w:iCs/>
          <w:color w:val="000000"/>
          <w:sz w:val="18"/>
          <w:szCs w:val="18"/>
        </w:rPr>
        <w:t xml:space="preserve"> with age ≥ 85 are recorded as age = 85 in the NHANES datasets.</w:t>
      </w:r>
    </w:p>
    <w:p w14:paraId="12D4A835" w14:textId="548AA3BD" w:rsidR="00AA11C8" w:rsidRPr="003F3530" w:rsidRDefault="000E0077" w:rsidP="00AA11C8">
      <w:pPr>
        <w:rPr>
          <w:i/>
          <w:iCs/>
          <w:color w:val="000000"/>
          <w:sz w:val="18"/>
          <w:szCs w:val="18"/>
        </w:rPr>
      </w:pPr>
      <w:proofErr w:type="spellStart"/>
      <w:r>
        <w:rPr>
          <w:rFonts w:asciiTheme="majorBidi" w:hAnsiTheme="majorBidi" w:cstheme="majorBidi"/>
          <w:i/>
          <w:iCs/>
          <w:color w:val="000000"/>
          <w:sz w:val="18"/>
          <w:szCs w:val="18"/>
          <w:vertAlign w:val="superscript"/>
        </w:rPr>
        <w:t>c</w:t>
      </w:r>
      <w:r w:rsidR="00AA11C8" w:rsidRPr="003F3530">
        <w:rPr>
          <w:rFonts w:asciiTheme="majorBidi" w:hAnsiTheme="majorBidi" w:cstheme="majorBidi"/>
          <w:i/>
          <w:iCs/>
          <w:color w:val="000000"/>
          <w:sz w:val="18"/>
          <w:szCs w:val="18"/>
        </w:rPr>
        <w:t>The</w:t>
      </w:r>
      <w:proofErr w:type="spellEnd"/>
      <w:r w:rsidR="00AA11C8" w:rsidRPr="003F3530">
        <w:rPr>
          <w:rFonts w:asciiTheme="majorBidi" w:hAnsiTheme="majorBidi" w:cstheme="majorBidi"/>
          <w:i/>
          <w:iCs/>
          <w:color w:val="000000"/>
          <w:sz w:val="18"/>
          <w:szCs w:val="18"/>
        </w:rPr>
        <w:t xml:space="preserve"> “other” race category in NHANES includes </w:t>
      </w:r>
      <w:r w:rsidR="00AA11C8" w:rsidRPr="003F3530">
        <w:rPr>
          <w:rFonts w:asciiTheme="majorBidi" w:hAnsiTheme="majorBidi" w:cstheme="majorBidi"/>
          <w:bCs/>
          <w:i/>
          <w:iCs/>
          <w:color w:val="000000"/>
          <w:sz w:val="18"/>
          <w:szCs w:val="18"/>
        </w:rPr>
        <w:t>non-Hispanic Asian and all non-Hispanic persons that reported races other than Black, Asian, or White</w:t>
      </w:r>
      <w:r w:rsidR="00AA11C8" w:rsidRPr="003F3530">
        <w:rPr>
          <w:rFonts w:asciiTheme="majorBidi" w:hAnsiTheme="majorBidi" w:cstheme="majorBidi"/>
          <w:i/>
          <w:iCs/>
          <w:color w:val="000000"/>
          <w:sz w:val="18"/>
          <w:szCs w:val="18"/>
        </w:rPr>
        <w:t>.</w:t>
      </w:r>
    </w:p>
    <w:p w14:paraId="0345B739" w14:textId="6FAE0192" w:rsidR="00AA11C8" w:rsidRPr="003F3530" w:rsidRDefault="000E0077" w:rsidP="00AA11C8">
      <w:pPr>
        <w:rPr>
          <w:i/>
          <w:iCs/>
          <w:color w:val="000000"/>
          <w:sz w:val="18"/>
          <w:szCs w:val="18"/>
        </w:rPr>
      </w:pPr>
      <w:proofErr w:type="spellStart"/>
      <w:r>
        <w:rPr>
          <w:rFonts w:asciiTheme="majorBidi" w:hAnsiTheme="majorBidi" w:cstheme="majorBidi"/>
          <w:i/>
          <w:iCs/>
          <w:color w:val="000000"/>
          <w:sz w:val="18"/>
          <w:szCs w:val="18"/>
          <w:vertAlign w:val="superscript"/>
        </w:rPr>
        <w:t>d</w:t>
      </w:r>
      <w:r w:rsidR="00AA11C8" w:rsidRPr="003F3530">
        <w:rPr>
          <w:rFonts w:asciiTheme="majorBidi" w:hAnsiTheme="majorBidi" w:cstheme="majorBidi"/>
          <w:i/>
          <w:iCs/>
          <w:color w:val="000000"/>
          <w:sz w:val="18"/>
          <w:szCs w:val="18"/>
        </w:rPr>
        <w:t>Among</w:t>
      </w:r>
      <w:proofErr w:type="spellEnd"/>
      <w:r w:rsidR="00AA11C8" w:rsidRPr="003F3530">
        <w:rPr>
          <w:rFonts w:asciiTheme="majorBidi" w:hAnsiTheme="majorBidi" w:cstheme="majorBidi"/>
          <w:b/>
          <w:bCs/>
          <w:i/>
          <w:iCs/>
          <w:color w:val="000000"/>
          <w:sz w:val="18"/>
          <w:szCs w:val="18"/>
        </w:rPr>
        <w:t xml:space="preserve"> </w:t>
      </w:r>
      <w:r w:rsidR="00AA11C8" w:rsidRPr="003F3530">
        <w:rPr>
          <w:i/>
          <w:iCs/>
          <w:color w:val="000000"/>
          <w:sz w:val="18"/>
          <w:szCs w:val="18"/>
        </w:rPr>
        <w:t>female study participants only.</w:t>
      </w:r>
    </w:p>
    <w:p w14:paraId="4E253581" w14:textId="26C80674" w:rsidR="00DB6B5B" w:rsidRPr="003F3530" w:rsidRDefault="00DB6B5B" w:rsidP="00DB6B5B">
      <w:pPr>
        <w:rPr>
          <w:i/>
          <w:iCs/>
          <w:color w:val="000000"/>
          <w:sz w:val="18"/>
          <w:szCs w:val="18"/>
        </w:rPr>
      </w:pPr>
      <w:proofErr w:type="spellStart"/>
      <w:r>
        <w:rPr>
          <w:rFonts w:asciiTheme="majorBidi" w:hAnsiTheme="majorBidi" w:cstheme="majorBidi"/>
          <w:i/>
          <w:iCs/>
          <w:color w:val="000000"/>
          <w:sz w:val="18"/>
          <w:szCs w:val="18"/>
          <w:vertAlign w:val="superscript"/>
        </w:rPr>
        <w:t>e</w:t>
      </w:r>
      <w:r w:rsidRPr="003F3530">
        <w:rPr>
          <w:i/>
          <w:iCs/>
          <w:color w:val="000000"/>
          <w:sz w:val="18"/>
          <w:szCs w:val="18"/>
        </w:rPr>
        <w:t>Data</w:t>
      </w:r>
      <w:proofErr w:type="spellEnd"/>
      <w:r w:rsidRPr="003F3530">
        <w:rPr>
          <w:i/>
          <w:iCs/>
          <w:color w:val="000000"/>
          <w:sz w:val="18"/>
          <w:szCs w:val="18"/>
        </w:rPr>
        <w:t xml:space="preserve"> was missing for the following:</w:t>
      </w:r>
      <w:r>
        <w:rPr>
          <w:i/>
          <w:iCs/>
          <w:color w:val="000000"/>
          <w:sz w:val="18"/>
          <w:szCs w:val="18"/>
        </w:rPr>
        <w:t xml:space="preserve"> </w:t>
      </w:r>
      <w:r w:rsidRPr="003F3530">
        <w:rPr>
          <w:i/>
          <w:iCs/>
          <w:color w:val="000000"/>
          <w:sz w:val="18"/>
          <w:szCs w:val="18"/>
        </w:rPr>
        <w:t>BMI: 1.</w:t>
      </w:r>
      <w:r>
        <w:rPr>
          <w:i/>
          <w:iCs/>
          <w:color w:val="000000"/>
          <w:sz w:val="18"/>
          <w:szCs w:val="18"/>
        </w:rPr>
        <w:t>5</w:t>
      </w:r>
      <w:r w:rsidRPr="003F3530">
        <w:rPr>
          <w:i/>
          <w:iCs/>
          <w:color w:val="000000"/>
          <w:sz w:val="18"/>
          <w:szCs w:val="18"/>
        </w:rPr>
        <w:t>%, Smoking: 6.6%,</w:t>
      </w:r>
      <w:r>
        <w:rPr>
          <w:i/>
          <w:iCs/>
          <w:color w:val="000000"/>
          <w:sz w:val="18"/>
          <w:szCs w:val="18"/>
        </w:rPr>
        <w:t xml:space="preserve"> </w:t>
      </w:r>
      <w:r w:rsidRPr="003F3530">
        <w:rPr>
          <w:i/>
          <w:iCs/>
          <w:color w:val="000000"/>
          <w:sz w:val="18"/>
          <w:szCs w:val="18"/>
        </w:rPr>
        <w:t>Alcohol: 21.9%, Physical Activity: 1.6%, Sedentary Behavior: 0.0</w:t>
      </w:r>
      <w:r>
        <w:rPr>
          <w:i/>
          <w:iCs/>
          <w:color w:val="000000"/>
          <w:sz w:val="18"/>
          <w:szCs w:val="18"/>
        </w:rPr>
        <w:t>3</w:t>
      </w:r>
      <w:r w:rsidRPr="003F3530">
        <w:rPr>
          <w:i/>
          <w:iCs/>
          <w:color w:val="000000"/>
          <w:sz w:val="18"/>
          <w:szCs w:val="18"/>
        </w:rPr>
        <w:t xml:space="preserve">%, </w:t>
      </w:r>
      <w:r w:rsidR="00702942">
        <w:rPr>
          <w:i/>
          <w:iCs/>
          <w:color w:val="000000"/>
          <w:sz w:val="18"/>
          <w:szCs w:val="18"/>
        </w:rPr>
        <w:t>Total daily c</w:t>
      </w:r>
      <w:r>
        <w:rPr>
          <w:i/>
          <w:iCs/>
          <w:color w:val="000000"/>
          <w:sz w:val="18"/>
          <w:szCs w:val="18"/>
        </w:rPr>
        <w:t>alori</w:t>
      </w:r>
      <w:r w:rsidR="00702942">
        <w:rPr>
          <w:i/>
          <w:iCs/>
          <w:color w:val="000000"/>
          <w:sz w:val="18"/>
          <w:szCs w:val="18"/>
        </w:rPr>
        <w:t xml:space="preserve">c </w:t>
      </w:r>
      <w:r>
        <w:rPr>
          <w:i/>
          <w:iCs/>
          <w:color w:val="000000"/>
          <w:sz w:val="18"/>
          <w:szCs w:val="18"/>
        </w:rPr>
        <w:t xml:space="preserve">intake: </w:t>
      </w:r>
      <w:r w:rsidR="00702942">
        <w:rPr>
          <w:i/>
          <w:iCs/>
          <w:color w:val="000000"/>
          <w:sz w:val="18"/>
          <w:szCs w:val="18"/>
        </w:rPr>
        <w:t>3.5</w:t>
      </w:r>
      <w:r>
        <w:rPr>
          <w:i/>
          <w:iCs/>
          <w:color w:val="000000"/>
          <w:sz w:val="18"/>
          <w:szCs w:val="18"/>
        </w:rPr>
        <w:t xml:space="preserve">%, </w:t>
      </w:r>
      <w:r w:rsidRPr="003F3530">
        <w:rPr>
          <w:i/>
          <w:iCs/>
          <w:color w:val="000000"/>
          <w:sz w:val="18"/>
          <w:szCs w:val="18"/>
        </w:rPr>
        <w:t>Menopausal Status: 8.4%, HRT: 15.3%</w:t>
      </w:r>
      <w:r>
        <w:rPr>
          <w:i/>
          <w:iCs/>
          <w:color w:val="000000"/>
          <w:sz w:val="18"/>
          <w:szCs w:val="18"/>
        </w:rPr>
        <w:t xml:space="preserve">, </w:t>
      </w:r>
      <w:r w:rsidRPr="003F3530">
        <w:rPr>
          <w:i/>
          <w:iCs/>
          <w:color w:val="000000"/>
          <w:sz w:val="18"/>
          <w:szCs w:val="18"/>
        </w:rPr>
        <w:t>Income: 10.7%, Education: 0.1%.</w:t>
      </w:r>
    </w:p>
    <w:p w14:paraId="1CC769C3" w14:textId="77777777" w:rsidR="00DB6B5B" w:rsidRPr="00EF2033" w:rsidRDefault="00DB6B5B" w:rsidP="00DB6B5B">
      <w:pPr>
        <w:rPr>
          <w:rFonts w:asciiTheme="majorBidi" w:hAnsiTheme="majorBidi" w:cstheme="majorBidi"/>
          <w:i/>
          <w:iCs/>
          <w:color w:val="000000"/>
          <w:sz w:val="18"/>
          <w:szCs w:val="18"/>
        </w:rPr>
      </w:pPr>
      <w:r w:rsidRPr="003F3530">
        <w:rPr>
          <w:rFonts w:asciiTheme="majorBidi" w:hAnsiTheme="majorBidi" w:cstheme="majorBidi"/>
          <w:i/>
          <w:iCs/>
          <w:color w:val="000000"/>
          <w:sz w:val="18"/>
          <w:szCs w:val="18"/>
        </w:rPr>
        <w:t xml:space="preserve">Abbreviations: </w:t>
      </w:r>
      <w:r>
        <w:rPr>
          <w:rFonts w:asciiTheme="majorBidi" w:hAnsiTheme="majorBidi" w:cstheme="majorBidi"/>
          <w:i/>
          <w:iCs/>
          <w:color w:val="000000"/>
          <w:sz w:val="18"/>
          <w:szCs w:val="18"/>
        </w:rPr>
        <w:t xml:space="preserve">MA, Mexican American; </w:t>
      </w:r>
      <w:r w:rsidRPr="003F3530">
        <w:rPr>
          <w:rFonts w:asciiTheme="majorBidi" w:hAnsiTheme="majorBidi" w:cstheme="majorBidi"/>
          <w:i/>
          <w:iCs/>
          <w:color w:val="000000"/>
          <w:sz w:val="18"/>
          <w:szCs w:val="18"/>
        </w:rPr>
        <w:t>HRT, hormone replacement therapy.</w:t>
      </w:r>
    </w:p>
    <w:p w14:paraId="0F37FE8A" w14:textId="77777777" w:rsidR="00D92EF4" w:rsidRDefault="00D92EF4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4D9FE2A5" w14:textId="30F702ED" w:rsidR="00092C7A" w:rsidRPr="00EE273E" w:rsidRDefault="00CF60F3" w:rsidP="00AA7C2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E273E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</w:t>
      </w:r>
      <w:r w:rsidR="00E72AE2" w:rsidRPr="00EE273E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7533E5">
        <w:rPr>
          <w:rFonts w:asciiTheme="majorBidi" w:hAnsiTheme="majorBidi" w:cstheme="majorBidi"/>
          <w:b/>
          <w:bCs/>
          <w:sz w:val="20"/>
          <w:szCs w:val="20"/>
        </w:rPr>
        <w:t>2</w:t>
      </w:r>
      <w:r w:rsidR="00E72AE2" w:rsidRPr="00EE273E">
        <w:rPr>
          <w:rFonts w:asciiTheme="majorBidi" w:hAnsiTheme="majorBidi" w:cstheme="majorBidi"/>
          <w:b/>
          <w:bCs/>
          <w:sz w:val="20"/>
          <w:szCs w:val="20"/>
        </w:rPr>
        <w:t>: Adjusted odds ratios (OR) and 95% confidence intervals (CI) for obesity-related cancer (ORC) by each metabolic obesity phenotype</w:t>
      </w:r>
      <w:r w:rsidR="00345315" w:rsidRPr="00EE273E">
        <w:rPr>
          <w:rFonts w:asciiTheme="majorBidi" w:hAnsiTheme="majorBidi" w:cstheme="majorBidi"/>
          <w:b/>
          <w:bCs/>
          <w:sz w:val="20"/>
          <w:szCs w:val="20"/>
        </w:rPr>
        <w:t>, excluding waist circumference from the metabolic syndrome criteria,</w:t>
      </w:r>
      <w:r w:rsidR="00E72AE2" w:rsidRPr="00EE273E">
        <w:rPr>
          <w:rFonts w:asciiTheme="majorBidi" w:hAnsiTheme="majorBidi" w:cstheme="majorBidi"/>
          <w:b/>
          <w:bCs/>
          <w:sz w:val="20"/>
          <w:szCs w:val="20"/>
        </w:rPr>
        <w:t xml:space="preserve"> in National Health and Nutrition Examination Survey participants (N = 19,50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109"/>
        <w:gridCol w:w="1072"/>
        <w:gridCol w:w="858"/>
        <w:gridCol w:w="1072"/>
        <w:gridCol w:w="622"/>
        <w:gridCol w:w="2251"/>
      </w:tblGrid>
      <w:tr w:rsidR="004D7E87" w:rsidRPr="00C12F95" w14:paraId="664639DE" w14:textId="77777777" w:rsidTr="00C12F95">
        <w:trPr>
          <w:trHeight w:val="144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47C8E3" w14:textId="77777777" w:rsidR="004D7E87" w:rsidRPr="00C12F95" w:rsidRDefault="004D7E87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0EFA4" w14:textId="1D8CA7F4" w:rsidR="004D7E87" w:rsidRPr="00C12F95" w:rsidRDefault="004D7E87" w:rsidP="00C12F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cer-free</w:t>
            </w:r>
          </w:p>
        </w:tc>
        <w:tc>
          <w:tcPr>
            <w:tcW w:w="19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76A75D" w14:textId="38140A64" w:rsidR="004D7E87" w:rsidRPr="00C12F95" w:rsidRDefault="004D7E87" w:rsidP="00C12F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C Cases</w:t>
            </w:r>
          </w:p>
        </w:tc>
        <w:tc>
          <w:tcPr>
            <w:tcW w:w="28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EFD40" w14:textId="77777777" w:rsidR="004D7E87" w:rsidRPr="00C12F95" w:rsidRDefault="004D7E87" w:rsidP="00C12F9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Fully </w:t>
            </w:r>
            <w:proofErr w:type="spellStart"/>
            <w:r w:rsidRPr="00C12F9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djusted</w:t>
            </w:r>
            <w:r w:rsidRPr="00C12F9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A4FCE" w:rsidRPr="00C12F95" w14:paraId="2D6A92A1" w14:textId="77777777" w:rsidTr="00C12F95">
        <w:trPr>
          <w:trHeight w:val="144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26EDA4" w14:textId="77777777" w:rsidR="00DA4FCE" w:rsidRPr="00C12F95" w:rsidRDefault="00DA4FCE" w:rsidP="00C12F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abolic Obesity Phenotyp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31EFF1" w14:textId="77777777" w:rsidR="00DA4FCE" w:rsidRPr="00C12F95" w:rsidRDefault="00DA4FCE" w:rsidP="00C12F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  <w:p w14:paraId="037766F4" w14:textId="7AC7D201" w:rsidR="00DA4FCE" w:rsidRPr="00C12F95" w:rsidRDefault="00DA4FCE" w:rsidP="00C12F9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actual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E8FA1C" w14:textId="77777777" w:rsidR="00DA4FCE" w:rsidRPr="00C12F95" w:rsidRDefault="00DA4FCE" w:rsidP="00C12F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  <w:p w14:paraId="16B53EDD" w14:textId="65128E2A" w:rsidR="00DA4FCE" w:rsidRPr="00C12F95" w:rsidRDefault="00DA4FCE" w:rsidP="00C12F95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weighted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2AD172" w14:textId="77777777" w:rsidR="00DA4FCE" w:rsidRPr="00C12F95" w:rsidRDefault="00DA4FCE" w:rsidP="00C12F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  <w:p w14:paraId="42395BCF" w14:textId="65B1DEA6" w:rsidR="00DA4FCE" w:rsidRPr="00C12F95" w:rsidRDefault="00DA4FCE" w:rsidP="00C12F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actual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62B569" w14:textId="77777777" w:rsidR="00DA4FCE" w:rsidRPr="00C12F95" w:rsidRDefault="00DA4FCE" w:rsidP="00C12F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  <w:p w14:paraId="2D83DE88" w14:textId="45D6576F" w:rsidR="00DA4FCE" w:rsidRPr="00C12F95" w:rsidRDefault="00DA4FCE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weighted)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41D7D3" w14:textId="77777777" w:rsidR="00DA4FCE" w:rsidRPr="00C12F95" w:rsidRDefault="00DA4FCE" w:rsidP="00C12F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1857B" w14:textId="77777777" w:rsidR="00DA4FCE" w:rsidRPr="00C12F95" w:rsidRDefault="00DA4FCE" w:rsidP="00C12F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</w:tr>
      <w:tr w:rsidR="00FD7B48" w:rsidRPr="00C12F95" w14:paraId="59DAC58F" w14:textId="77777777" w:rsidTr="00C12F95">
        <w:trPr>
          <w:trHeight w:val="144"/>
        </w:trPr>
        <w:tc>
          <w:tcPr>
            <w:tcW w:w="9000" w:type="dxa"/>
            <w:gridSpan w:val="7"/>
            <w:tcBorders>
              <w:top w:val="single" w:sz="4" w:space="0" w:color="auto"/>
            </w:tcBorders>
            <w:noWrap/>
            <w:hideMark/>
          </w:tcPr>
          <w:p w14:paraId="6C88073F" w14:textId="63FC528A" w:rsidR="00FD7B48" w:rsidRPr="00C12F95" w:rsidRDefault="00FD7B48" w:rsidP="00C12F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tabolic dysfunction defined as one or more MetS criteria (MODEL </w:t>
            </w:r>
            <w:proofErr w:type="gramStart"/>
            <w:r w:rsidRPr="00C12F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="007D17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  <w:r w:rsidRPr="00C12F9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CF60BC" w:rsidRPr="00C12F95" w14:paraId="52A3BD38" w14:textId="77777777" w:rsidTr="00C12F95">
        <w:trPr>
          <w:trHeight w:val="144"/>
        </w:trPr>
        <w:tc>
          <w:tcPr>
            <w:tcW w:w="2016" w:type="dxa"/>
            <w:noWrap/>
            <w:hideMark/>
          </w:tcPr>
          <w:p w14:paraId="38D9F111" w14:textId="77777777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sz w:val="20"/>
                <w:szCs w:val="20"/>
              </w:rPr>
              <w:t>MHNW (Ref)</w:t>
            </w:r>
          </w:p>
        </w:tc>
        <w:tc>
          <w:tcPr>
            <w:tcW w:w="1109" w:type="dxa"/>
            <w:noWrap/>
            <w:hideMark/>
          </w:tcPr>
          <w:p w14:paraId="1C01E528" w14:textId="4FA00777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684</w:t>
            </w:r>
          </w:p>
        </w:tc>
        <w:tc>
          <w:tcPr>
            <w:tcW w:w="1072" w:type="dxa"/>
            <w:noWrap/>
            <w:hideMark/>
          </w:tcPr>
          <w:p w14:paraId="0FC0EA0E" w14:textId="3F1C51FA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858" w:type="dxa"/>
            <w:noWrap/>
            <w:hideMark/>
          </w:tcPr>
          <w:p w14:paraId="76DFC93D" w14:textId="59D6FCBC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72" w:type="dxa"/>
            <w:noWrap/>
            <w:hideMark/>
          </w:tcPr>
          <w:p w14:paraId="0238252C" w14:textId="591EF312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22" w:type="dxa"/>
            <w:noWrap/>
            <w:hideMark/>
          </w:tcPr>
          <w:p w14:paraId="6AD2A7F4" w14:textId="77777777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2251" w:type="dxa"/>
            <w:noWrap/>
            <w:hideMark/>
          </w:tcPr>
          <w:p w14:paraId="2E822A76" w14:textId="77777777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</w:tc>
      </w:tr>
      <w:tr w:rsidR="00CF60BC" w:rsidRPr="00C12F95" w14:paraId="3B492D43" w14:textId="77777777" w:rsidTr="00C12F95">
        <w:trPr>
          <w:trHeight w:val="144"/>
        </w:trPr>
        <w:tc>
          <w:tcPr>
            <w:tcW w:w="2016" w:type="dxa"/>
            <w:noWrap/>
            <w:hideMark/>
          </w:tcPr>
          <w:p w14:paraId="6E9EEAB4" w14:textId="77777777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sz w:val="20"/>
                <w:szCs w:val="20"/>
              </w:rPr>
              <w:t>MUNW</w:t>
            </w:r>
          </w:p>
        </w:tc>
        <w:tc>
          <w:tcPr>
            <w:tcW w:w="1109" w:type="dxa"/>
            <w:noWrap/>
            <w:hideMark/>
          </w:tcPr>
          <w:p w14:paraId="619EE1AB" w14:textId="68C59644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353</w:t>
            </w:r>
          </w:p>
        </w:tc>
        <w:tc>
          <w:tcPr>
            <w:tcW w:w="1072" w:type="dxa"/>
            <w:noWrap/>
            <w:hideMark/>
          </w:tcPr>
          <w:p w14:paraId="274434B7" w14:textId="09D066F8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58" w:type="dxa"/>
            <w:noWrap/>
            <w:hideMark/>
          </w:tcPr>
          <w:p w14:paraId="7EA710EA" w14:textId="0D244FE7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72" w:type="dxa"/>
            <w:noWrap/>
            <w:hideMark/>
          </w:tcPr>
          <w:p w14:paraId="6A40E94D" w14:textId="14F0484B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22" w:type="dxa"/>
            <w:noWrap/>
            <w:hideMark/>
          </w:tcPr>
          <w:p w14:paraId="135E1173" w14:textId="3D6D8BB8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251" w:type="dxa"/>
            <w:noWrap/>
            <w:hideMark/>
          </w:tcPr>
          <w:p w14:paraId="1AD011D7" w14:textId="47B6334C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1-3.30</w:t>
            </w:r>
          </w:p>
        </w:tc>
      </w:tr>
      <w:tr w:rsidR="00CF60BC" w:rsidRPr="00C12F95" w14:paraId="79435C6E" w14:textId="77777777" w:rsidTr="00C12F95">
        <w:trPr>
          <w:trHeight w:val="144"/>
        </w:trPr>
        <w:tc>
          <w:tcPr>
            <w:tcW w:w="2016" w:type="dxa"/>
            <w:noWrap/>
            <w:hideMark/>
          </w:tcPr>
          <w:p w14:paraId="015A3A1C" w14:textId="77777777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sz w:val="20"/>
                <w:szCs w:val="20"/>
              </w:rPr>
              <w:t>MHO</w:t>
            </w:r>
          </w:p>
        </w:tc>
        <w:tc>
          <w:tcPr>
            <w:tcW w:w="1109" w:type="dxa"/>
            <w:noWrap/>
            <w:hideMark/>
          </w:tcPr>
          <w:p w14:paraId="7D7404AF" w14:textId="6D7AD008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252</w:t>
            </w:r>
          </w:p>
        </w:tc>
        <w:tc>
          <w:tcPr>
            <w:tcW w:w="1072" w:type="dxa"/>
            <w:noWrap/>
            <w:hideMark/>
          </w:tcPr>
          <w:p w14:paraId="66E49679" w14:textId="3663034F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58" w:type="dxa"/>
            <w:noWrap/>
            <w:hideMark/>
          </w:tcPr>
          <w:p w14:paraId="6A6D90B9" w14:textId="231D399F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72" w:type="dxa"/>
            <w:noWrap/>
            <w:hideMark/>
          </w:tcPr>
          <w:p w14:paraId="0855F136" w14:textId="147387E6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22" w:type="dxa"/>
            <w:noWrap/>
            <w:hideMark/>
          </w:tcPr>
          <w:p w14:paraId="3B774128" w14:textId="6D9A9FD2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251" w:type="dxa"/>
            <w:noWrap/>
            <w:hideMark/>
          </w:tcPr>
          <w:p w14:paraId="690B803C" w14:textId="6B375EA3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-2.65</w:t>
            </w:r>
          </w:p>
        </w:tc>
      </w:tr>
      <w:tr w:rsidR="00CF60BC" w:rsidRPr="00C12F95" w14:paraId="6D56D576" w14:textId="77777777" w:rsidTr="00C12F95">
        <w:trPr>
          <w:trHeight w:val="144"/>
        </w:trPr>
        <w:tc>
          <w:tcPr>
            <w:tcW w:w="2016" w:type="dxa"/>
            <w:tcBorders>
              <w:bottom w:val="single" w:sz="4" w:space="0" w:color="auto"/>
            </w:tcBorders>
            <w:noWrap/>
            <w:hideMark/>
          </w:tcPr>
          <w:p w14:paraId="283DD19D" w14:textId="77777777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sz w:val="20"/>
                <w:szCs w:val="20"/>
              </w:rPr>
              <w:t>MUO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hideMark/>
          </w:tcPr>
          <w:p w14:paraId="669F2C01" w14:textId="5B8F5D81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,411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03681682" w14:textId="36139B90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4B341B2B" w14:textId="27128EF6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29032554" w14:textId="2E5CCB72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14:paraId="45645D75" w14:textId="3674A509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noWrap/>
            <w:hideMark/>
          </w:tcPr>
          <w:p w14:paraId="36621F48" w14:textId="048E3F38" w:rsidR="00CF60BC" w:rsidRPr="00C12F95" w:rsidRDefault="00CF60BC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-2.24</w:t>
            </w:r>
          </w:p>
        </w:tc>
      </w:tr>
      <w:tr w:rsidR="00FD7B48" w:rsidRPr="00C12F95" w14:paraId="51510B44" w14:textId="77777777" w:rsidTr="00C12F95">
        <w:trPr>
          <w:trHeight w:val="144"/>
        </w:trPr>
        <w:tc>
          <w:tcPr>
            <w:tcW w:w="9000" w:type="dxa"/>
            <w:gridSpan w:val="7"/>
            <w:tcBorders>
              <w:top w:val="single" w:sz="4" w:space="0" w:color="auto"/>
            </w:tcBorders>
            <w:noWrap/>
            <w:hideMark/>
          </w:tcPr>
          <w:p w14:paraId="3747F492" w14:textId="61F77124" w:rsidR="00FD7B48" w:rsidRPr="00C12F95" w:rsidRDefault="00FD7B48" w:rsidP="00C12F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abolic dysfunction defined as one or two MetS criteria (</w:t>
            </w:r>
            <w:r w:rsidRPr="0046645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L </w:t>
            </w:r>
            <w:proofErr w:type="gramStart"/>
            <w:r w:rsidRPr="0046645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)</w:t>
            </w:r>
            <w:r w:rsidRPr="0046645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39524D" w:rsidRPr="00C12F95" w14:paraId="2A08C4CD" w14:textId="77777777" w:rsidTr="00C12F95">
        <w:trPr>
          <w:trHeight w:val="144"/>
        </w:trPr>
        <w:tc>
          <w:tcPr>
            <w:tcW w:w="2016" w:type="dxa"/>
            <w:noWrap/>
            <w:hideMark/>
          </w:tcPr>
          <w:p w14:paraId="2D2A1635" w14:textId="77777777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sz w:val="20"/>
                <w:szCs w:val="20"/>
              </w:rPr>
              <w:t>MHNW (Ref)</w:t>
            </w:r>
          </w:p>
        </w:tc>
        <w:tc>
          <w:tcPr>
            <w:tcW w:w="1109" w:type="dxa"/>
            <w:noWrap/>
            <w:hideMark/>
          </w:tcPr>
          <w:p w14:paraId="42A2B550" w14:textId="5CBA10FB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684</w:t>
            </w:r>
          </w:p>
        </w:tc>
        <w:tc>
          <w:tcPr>
            <w:tcW w:w="1072" w:type="dxa"/>
            <w:noWrap/>
            <w:hideMark/>
          </w:tcPr>
          <w:p w14:paraId="77129188" w14:textId="574CB3E9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58" w:type="dxa"/>
            <w:noWrap/>
            <w:hideMark/>
          </w:tcPr>
          <w:p w14:paraId="1E65F596" w14:textId="4A502CF6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72" w:type="dxa"/>
            <w:noWrap/>
            <w:hideMark/>
          </w:tcPr>
          <w:p w14:paraId="488B339D" w14:textId="3AC289AB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22" w:type="dxa"/>
            <w:noWrap/>
            <w:hideMark/>
          </w:tcPr>
          <w:p w14:paraId="207A5305" w14:textId="77777777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2251" w:type="dxa"/>
            <w:noWrap/>
            <w:hideMark/>
          </w:tcPr>
          <w:p w14:paraId="0FCF980C" w14:textId="77777777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</w:tc>
      </w:tr>
      <w:tr w:rsidR="0039524D" w:rsidRPr="00C12F95" w14:paraId="7F79F9AC" w14:textId="77777777" w:rsidTr="00C12F95">
        <w:trPr>
          <w:trHeight w:val="144"/>
        </w:trPr>
        <w:tc>
          <w:tcPr>
            <w:tcW w:w="2016" w:type="dxa"/>
            <w:noWrap/>
            <w:hideMark/>
          </w:tcPr>
          <w:p w14:paraId="2D72A80B" w14:textId="77777777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sz w:val="20"/>
                <w:szCs w:val="20"/>
              </w:rPr>
              <w:t>MUNW</w:t>
            </w:r>
          </w:p>
        </w:tc>
        <w:tc>
          <w:tcPr>
            <w:tcW w:w="1109" w:type="dxa"/>
            <w:noWrap/>
            <w:hideMark/>
          </w:tcPr>
          <w:p w14:paraId="22A570FC" w14:textId="18B3C32B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888</w:t>
            </w:r>
          </w:p>
        </w:tc>
        <w:tc>
          <w:tcPr>
            <w:tcW w:w="1072" w:type="dxa"/>
            <w:noWrap/>
            <w:hideMark/>
          </w:tcPr>
          <w:p w14:paraId="3FEC35DC" w14:textId="42699828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58" w:type="dxa"/>
            <w:noWrap/>
            <w:hideMark/>
          </w:tcPr>
          <w:p w14:paraId="63DB093E" w14:textId="3DDC2CED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72" w:type="dxa"/>
            <w:noWrap/>
            <w:hideMark/>
          </w:tcPr>
          <w:p w14:paraId="64FE84EF" w14:textId="1D440E58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622" w:type="dxa"/>
            <w:noWrap/>
            <w:hideMark/>
          </w:tcPr>
          <w:p w14:paraId="02D03D0A" w14:textId="5BCED121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2251" w:type="dxa"/>
            <w:noWrap/>
            <w:hideMark/>
          </w:tcPr>
          <w:p w14:paraId="09C2566B" w14:textId="489FB842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-3.37</w:t>
            </w:r>
          </w:p>
        </w:tc>
      </w:tr>
      <w:tr w:rsidR="0039524D" w:rsidRPr="00C12F95" w14:paraId="2509051A" w14:textId="77777777" w:rsidTr="00C12F95">
        <w:trPr>
          <w:trHeight w:val="144"/>
        </w:trPr>
        <w:tc>
          <w:tcPr>
            <w:tcW w:w="2016" w:type="dxa"/>
            <w:noWrap/>
            <w:hideMark/>
          </w:tcPr>
          <w:p w14:paraId="056C322A" w14:textId="77777777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sz w:val="20"/>
                <w:szCs w:val="20"/>
              </w:rPr>
              <w:t>MHO</w:t>
            </w:r>
          </w:p>
        </w:tc>
        <w:tc>
          <w:tcPr>
            <w:tcW w:w="1109" w:type="dxa"/>
            <w:noWrap/>
            <w:hideMark/>
          </w:tcPr>
          <w:p w14:paraId="22CD352C" w14:textId="65781065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252</w:t>
            </w:r>
          </w:p>
        </w:tc>
        <w:tc>
          <w:tcPr>
            <w:tcW w:w="1072" w:type="dxa"/>
            <w:noWrap/>
            <w:hideMark/>
          </w:tcPr>
          <w:p w14:paraId="357DB080" w14:textId="116ED50B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58" w:type="dxa"/>
            <w:noWrap/>
            <w:hideMark/>
          </w:tcPr>
          <w:p w14:paraId="31E8FE56" w14:textId="001EF6A2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72" w:type="dxa"/>
            <w:noWrap/>
            <w:hideMark/>
          </w:tcPr>
          <w:p w14:paraId="5271E8EE" w14:textId="6FD9BF7C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622" w:type="dxa"/>
            <w:noWrap/>
            <w:hideMark/>
          </w:tcPr>
          <w:p w14:paraId="0C155C40" w14:textId="0A6048BD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2251" w:type="dxa"/>
            <w:noWrap/>
            <w:hideMark/>
          </w:tcPr>
          <w:p w14:paraId="2A80AA11" w14:textId="05106A33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-2.71</w:t>
            </w:r>
          </w:p>
        </w:tc>
      </w:tr>
      <w:tr w:rsidR="0039524D" w:rsidRPr="00C12F95" w14:paraId="01487B9F" w14:textId="77777777" w:rsidTr="00C12F95">
        <w:trPr>
          <w:trHeight w:val="144"/>
        </w:trPr>
        <w:tc>
          <w:tcPr>
            <w:tcW w:w="2016" w:type="dxa"/>
            <w:tcBorders>
              <w:bottom w:val="single" w:sz="4" w:space="0" w:color="auto"/>
            </w:tcBorders>
            <w:noWrap/>
            <w:hideMark/>
          </w:tcPr>
          <w:p w14:paraId="66156F64" w14:textId="77777777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sz w:val="20"/>
                <w:szCs w:val="20"/>
              </w:rPr>
              <w:t>MUO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hideMark/>
          </w:tcPr>
          <w:p w14:paraId="5F5F2AF7" w14:textId="5B9A25A3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,228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61002530" w14:textId="0F42BC3D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5D9F8C03" w14:textId="32C5C62F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4CCB264E" w14:textId="7CFACC3B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14:paraId="7EDA0126" w14:textId="222DC67D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noWrap/>
            <w:hideMark/>
          </w:tcPr>
          <w:p w14:paraId="0C6B0917" w14:textId="7E9E5902" w:rsidR="0039524D" w:rsidRPr="00C12F95" w:rsidRDefault="0039524D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-1.96</w:t>
            </w:r>
          </w:p>
        </w:tc>
      </w:tr>
      <w:tr w:rsidR="00FD7B48" w:rsidRPr="00C12F95" w14:paraId="7B8385CF" w14:textId="77777777" w:rsidTr="00C12F95">
        <w:trPr>
          <w:trHeight w:val="144"/>
        </w:trPr>
        <w:tc>
          <w:tcPr>
            <w:tcW w:w="9000" w:type="dxa"/>
            <w:gridSpan w:val="7"/>
            <w:tcBorders>
              <w:top w:val="single" w:sz="4" w:space="0" w:color="auto"/>
            </w:tcBorders>
            <w:noWrap/>
            <w:hideMark/>
          </w:tcPr>
          <w:p w14:paraId="54BB2215" w14:textId="0984263F" w:rsidR="00FD7B48" w:rsidRPr="00C12F95" w:rsidRDefault="00FD7B48" w:rsidP="00C12F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tabolic dysfunction defined as the clinical definition of MetS (≥3 criteria) (MODEL </w:t>
            </w:r>
            <w:proofErr w:type="gramStart"/>
            <w:r w:rsidRPr="0046645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)</w:t>
            </w:r>
            <w:r w:rsidRPr="0046645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C12F95" w:rsidRPr="00C12F95" w14:paraId="17464B63" w14:textId="77777777" w:rsidTr="00C12F95">
        <w:trPr>
          <w:trHeight w:val="144"/>
        </w:trPr>
        <w:tc>
          <w:tcPr>
            <w:tcW w:w="2016" w:type="dxa"/>
            <w:noWrap/>
            <w:hideMark/>
          </w:tcPr>
          <w:p w14:paraId="7FB14145" w14:textId="77777777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sz w:val="20"/>
                <w:szCs w:val="20"/>
              </w:rPr>
              <w:t>MHNW (Ref)</w:t>
            </w:r>
          </w:p>
        </w:tc>
        <w:tc>
          <w:tcPr>
            <w:tcW w:w="1109" w:type="dxa"/>
            <w:noWrap/>
            <w:hideMark/>
          </w:tcPr>
          <w:p w14:paraId="4E21E3A2" w14:textId="4CA674D1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684</w:t>
            </w:r>
          </w:p>
        </w:tc>
        <w:tc>
          <w:tcPr>
            <w:tcW w:w="1072" w:type="dxa"/>
            <w:noWrap/>
            <w:hideMark/>
          </w:tcPr>
          <w:p w14:paraId="0526A987" w14:textId="19514C5F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858" w:type="dxa"/>
            <w:noWrap/>
            <w:hideMark/>
          </w:tcPr>
          <w:p w14:paraId="37425432" w14:textId="0D075EDA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72" w:type="dxa"/>
            <w:noWrap/>
            <w:hideMark/>
          </w:tcPr>
          <w:p w14:paraId="06A4C5D4" w14:textId="06D548DB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622" w:type="dxa"/>
            <w:noWrap/>
            <w:hideMark/>
          </w:tcPr>
          <w:p w14:paraId="53DC93AD" w14:textId="77777777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2251" w:type="dxa"/>
            <w:noWrap/>
            <w:hideMark/>
          </w:tcPr>
          <w:p w14:paraId="501A2D3D" w14:textId="77777777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</w:tc>
      </w:tr>
      <w:tr w:rsidR="00C12F95" w:rsidRPr="00C12F95" w14:paraId="3FE6F58C" w14:textId="77777777" w:rsidTr="00C12F95">
        <w:trPr>
          <w:trHeight w:val="144"/>
        </w:trPr>
        <w:tc>
          <w:tcPr>
            <w:tcW w:w="2016" w:type="dxa"/>
            <w:noWrap/>
            <w:hideMark/>
          </w:tcPr>
          <w:p w14:paraId="7EC6E0B7" w14:textId="77777777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sz w:val="20"/>
                <w:szCs w:val="20"/>
              </w:rPr>
              <w:t>MUNW</w:t>
            </w:r>
          </w:p>
        </w:tc>
        <w:tc>
          <w:tcPr>
            <w:tcW w:w="1109" w:type="dxa"/>
            <w:noWrap/>
            <w:hideMark/>
          </w:tcPr>
          <w:p w14:paraId="2EA7BED3" w14:textId="2651AADC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072" w:type="dxa"/>
            <w:noWrap/>
            <w:hideMark/>
          </w:tcPr>
          <w:p w14:paraId="74505F51" w14:textId="2D3CC1E7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58" w:type="dxa"/>
            <w:noWrap/>
            <w:hideMark/>
          </w:tcPr>
          <w:p w14:paraId="4A65AF3F" w14:textId="61EFCE6D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72" w:type="dxa"/>
            <w:noWrap/>
            <w:hideMark/>
          </w:tcPr>
          <w:p w14:paraId="3A00D170" w14:textId="7093F75E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22" w:type="dxa"/>
            <w:noWrap/>
            <w:hideMark/>
          </w:tcPr>
          <w:p w14:paraId="00D57EFC" w14:textId="2D85CC3E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2251" w:type="dxa"/>
            <w:noWrap/>
            <w:hideMark/>
          </w:tcPr>
          <w:p w14:paraId="19753109" w14:textId="71CE67FE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-3.84</w:t>
            </w:r>
          </w:p>
        </w:tc>
      </w:tr>
      <w:tr w:rsidR="00C12F95" w:rsidRPr="00C12F95" w14:paraId="1C63327C" w14:textId="77777777" w:rsidTr="00C12F95">
        <w:trPr>
          <w:trHeight w:val="144"/>
        </w:trPr>
        <w:tc>
          <w:tcPr>
            <w:tcW w:w="2016" w:type="dxa"/>
            <w:noWrap/>
            <w:hideMark/>
          </w:tcPr>
          <w:p w14:paraId="1A66C195" w14:textId="77777777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sz w:val="20"/>
                <w:szCs w:val="20"/>
              </w:rPr>
              <w:t>MHO</w:t>
            </w:r>
          </w:p>
        </w:tc>
        <w:tc>
          <w:tcPr>
            <w:tcW w:w="1109" w:type="dxa"/>
            <w:noWrap/>
            <w:hideMark/>
          </w:tcPr>
          <w:p w14:paraId="731D3875" w14:textId="7D3EFF7A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252</w:t>
            </w:r>
          </w:p>
        </w:tc>
        <w:tc>
          <w:tcPr>
            <w:tcW w:w="1072" w:type="dxa"/>
            <w:noWrap/>
            <w:hideMark/>
          </w:tcPr>
          <w:p w14:paraId="430BDDB6" w14:textId="210097D8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858" w:type="dxa"/>
            <w:noWrap/>
            <w:hideMark/>
          </w:tcPr>
          <w:p w14:paraId="394556AD" w14:textId="3123E241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72" w:type="dxa"/>
            <w:noWrap/>
            <w:hideMark/>
          </w:tcPr>
          <w:p w14:paraId="341AF03B" w14:textId="7BE09689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622" w:type="dxa"/>
            <w:noWrap/>
            <w:hideMark/>
          </w:tcPr>
          <w:p w14:paraId="0F0C4BB0" w14:textId="2725D49C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2251" w:type="dxa"/>
            <w:noWrap/>
            <w:hideMark/>
          </w:tcPr>
          <w:p w14:paraId="65C046A6" w14:textId="292F120A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-2.77</w:t>
            </w:r>
          </w:p>
        </w:tc>
      </w:tr>
      <w:tr w:rsidR="00C12F95" w:rsidRPr="00C12F95" w14:paraId="499F9F13" w14:textId="77777777" w:rsidTr="00C12F95">
        <w:trPr>
          <w:trHeight w:val="144"/>
        </w:trPr>
        <w:tc>
          <w:tcPr>
            <w:tcW w:w="2016" w:type="dxa"/>
            <w:tcBorders>
              <w:bottom w:val="single" w:sz="4" w:space="0" w:color="auto"/>
            </w:tcBorders>
            <w:noWrap/>
            <w:hideMark/>
          </w:tcPr>
          <w:p w14:paraId="24949345" w14:textId="77777777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sz w:val="20"/>
                <w:szCs w:val="20"/>
              </w:rPr>
              <w:t>MUO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hideMark/>
          </w:tcPr>
          <w:p w14:paraId="72E277D5" w14:textId="318BA096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183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751C284D" w14:textId="36A5CEF3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544310FA" w14:textId="4FB57E2C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2BEF1C2A" w14:textId="6B76D514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14:paraId="14C51ABD" w14:textId="0FE52305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noWrap/>
            <w:hideMark/>
          </w:tcPr>
          <w:p w14:paraId="689F7D87" w14:textId="2FC99C8F" w:rsidR="00C12F95" w:rsidRPr="00C12F95" w:rsidRDefault="00C12F95" w:rsidP="00C12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2F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-3.59</w:t>
            </w:r>
          </w:p>
        </w:tc>
      </w:tr>
    </w:tbl>
    <w:p w14:paraId="2D8CF235" w14:textId="77777777" w:rsidR="00D61DEA" w:rsidRPr="008B4D15" w:rsidRDefault="00D61DEA" w:rsidP="00D61DEA">
      <w:pPr>
        <w:rPr>
          <w:rFonts w:asciiTheme="majorBidi" w:hAnsiTheme="majorBidi" w:cstheme="majorBidi"/>
          <w:i/>
          <w:iCs/>
          <w:sz w:val="18"/>
          <w:szCs w:val="18"/>
        </w:rPr>
      </w:pPr>
      <w:proofErr w:type="spellStart"/>
      <w:r w:rsidRPr="008B4D15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a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>Adjusted</w:t>
      </w:r>
      <w:proofErr w:type="spellEnd"/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for age, sex, race/ethnicity, education level, annual household income, smoking status, alcohol use, daily hours sedentary, weekly physical activity level, daily calorie intake, and survey year.</w:t>
      </w:r>
    </w:p>
    <w:p w14:paraId="04C9172F" w14:textId="77777777" w:rsidR="009C1D44" w:rsidRPr="008B4D15" w:rsidRDefault="009C1D44" w:rsidP="009C1D44">
      <w:pPr>
        <w:rPr>
          <w:rFonts w:asciiTheme="majorBidi" w:hAnsiTheme="majorBidi" w:cstheme="majorBidi"/>
          <w:i/>
          <w:iCs/>
          <w:sz w:val="18"/>
          <w:szCs w:val="18"/>
        </w:rPr>
      </w:pPr>
      <w:proofErr w:type="spellStart"/>
      <w:r w:rsidRPr="008B4D15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b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>MODEL</w:t>
      </w:r>
      <w:proofErr w:type="spellEnd"/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A: Cancer-free, n=18,972; ORC cases, n=528. </w:t>
      </w:r>
    </w:p>
    <w:p w14:paraId="318B1D99" w14:textId="0C20E408" w:rsidR="009C1D44" w:rsidRPr="008B4D15" w:rsidRDefault="009C1D44" w:rsidP="009C1D44">
      <w:pPr>
        <w:rPr>
          <w:rFonts w:asciiTheme="majorBidi" w:hAnsiTheme="majorBidi" w:cstheme="majorBidi"/>
          <w:i/>
          <w:iCs/>
          <w:sz w:val="18"/>
          <w:szCs w:val="18"/>
        </w:rPr>
      </w:pPr>
      <w:proofErr w:type="spellStart"/>
      <w:r w:rsidRPr="008B4D15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c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>MODEL</w:t>
      </w:r>
      <w:proofErr w:type="spellEnd"/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B: Cancer-free, n=</w:t>
      </w:r>
      <w:r w:rsidRPr="008B4D15">
        <w:rPr>
          <w:sz w:val="22"/>
          <w:szCs w:val="22"/>
        </w:rPr>
        <w:t xml:space="preserve"> 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>12,434; ORC cases, n=259 (excludes participants with ≥3 MetS criteria).</w:t>
      </w:r>
    </w:p>
    <w:p w14:paraId="40FB40E9" w14:textId="64D8B5E2" w:rsidR="009C1D44" w:rsidRPr="008B4D15" w:rsidRDefault="00C36FB8" w:rsidP="009C1D44">
      <w:pPr>
        <w:rPr>
          <w:rFonts w:asciiTheme="majorBidi" w:hAnsiTheme="majorBidi" w:cstheme="majorBidi"/>
          <w:i/>
          <w:iCs/>
          <w:sz w:val="18"/>
          <w:szCs w:val="18"/>
        </w:rPr>
      </w:pPr>
      <w:proofErr w:type="spellStart"/>
      <w:r w:rsidRPr="008B4D15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d</w:t>
      </w:r>
      <w:r w:rsidR="009C1D44" w:rsidRPr="008B4D15">
        <w:rPr>
          <w:rFonts w:asciiTheme="majorBidi" w:hAnsiTheme="majorBidi" w:cstheme="majorBidi"/>
          <w:i/>
          <w:iCs/>
          <w:sz w:val="18"/>
          <w:szCs w:val="18"/>
        </w:rPr>
        <w:t>MODEL</w:t>
      </w:r>
      <w:proofErr w:type="spellEnd"/>
      <w:r w:rsidR="009C1D44"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C: Cancer-free, n=</w:t>
      </w:r>
      <w:r w:rsidR="009C1D44" w:rsidRPr="008B4D15">
        <w:rPr>
          <w:sz w:val="22"/>
          <w:szCs w:val="22"/>
        </w:rPr>
        <w:t xml:space="preserve"> </w:t>
      </w:r>
      <w:r w:rsidR="009C1D44"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10,315; ORC cases, n=307 (excludes participants with 1-2 MetS criteria). </w:t>
      </w:r>
    </w:p>
    <w:p w14:paraId="43FAC4C0" w14:textId="77777777" w:rsidR="006A758F" w:rsidRPr="008B4D15" w:rsidRDefault="006A758F" w:rsidP="006A758F">
      <w:pPr>
        <w:rPr>
          <w:rFonts w:asciiTheme="majorBidi" w:hAnsiTheme="majorBidi" w:cstheme="majorBidi"/>
          <w:i/>
          <w:iCs/>
          <w:sz w:val="18"/>
          <w:szCs w:val="18"/>
        </w:rPr>
      </w:pPr>
      <w:r w:rsidRPr="008B4D15">
        <w:rPr>
          <w:rFonts w:asciiTheme="majorBidi" w:hAnsiTheme="majorBidi" w:cstheme="majorBidi"/>
          <w:i/>
          <w:iCs/>
          <w:sz w:val="18"/>
          <w:szCs w:val="18"/>
        </w:rPr>
        <w:t>Abbreviations: MUNW, metabolically unhealthy normal weight; MHO, metabolically healthy overweight/obese; MUO, metabolically unhealthy overweight/obese.</w:t>
      </w:r>
    </w:p>
    <w:p w14:paraId="14E3CB0D" w14:textId="77777777" w:rsidR="00EC31AF" w:rsidRPr="00EE273E" w:rsidRDefault="00EC31A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E273E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3E1ED213" w14:textId="350BE4A8" w:rsidR="00EC31AF" w:rsidRPr="00EE273E" w:rsidRDefault="00EC31AF" w:rsidP="00CB5497">
      <w:pPr>
        <w:rPr>
          <w:rFonts w:asciiTheme="majorBidi" w:hAnsiTheme="majorBidi" w:cstheme="majorBidi"/>
          <w:sz w:val="20"/>
          <w:szCs w:val="20"/>
        </w:rPr>
      </w:pPr>
      <w:r w:rsidRPr="00EE273E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Table </w:t>
      </w:r>
      <w:r w:rsidR="007533E5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EE273E">
        <w:rPr>
          <w:rFonts w:asciiTheme="majorBidi" w:hAnsiTheme="majorBidi" w:cstheme="majorBidi"/>
          <w:b/>
          <w:bCs/>
          <w:sz w:val="20"/>
          <w:szCs w:val="20"/>
        </w:rPr>
        <w:t xml:space="preserve">: Adjusted odds ratios (OR) and 95% confidence intervals (CI) for obesity-related cancer (ORC) by each metabolic obesity phenotype in </w:t>
      </w:r>
      <w:r w:rsidR="00D61DEA" w:rsidRPr="00EE273E">
        <w:rPr>
          <w:rFonts w:asciiTheme="majorBidi" w:hAnsiTheme="majorBidi" w:cstheme="majorBidi"/>
          <w:b/>
          <w:bCs/>
          <w:sz w:val="20"/>
          <w:szCs w:val="20"/>
        </w:rPr>
        <w:t xml:space="preserve">female </w:t>
      </w:r>
      <w:r w:rsidRPr="00EE273E">
        <w:rPr>
          <w:rFonts w:asciiTheme="majorBidi" w:hAnsiTheme="majorBidi" w:cstheme="majorBidi"/>
          <w:b/>
          <w:bCs/>
          <w:sz w:val="20"/>
          <w:szCs w:val="20"/>
        </w:rPr>
        <w:t xml:space="preserve">National Health and Nutrition Examination Survey participants (N = </w:t>
      </w:r>
      <w:r w:rsidR="00CB5497" w:rsidRPr="00EE273E"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  <w:t>9,876</w:t>
      </w:r>
      <w:r w:rsidRPr="00EE273E">
        <w:rPr>
          <w:rFonts w:asciiTheme="majorBidi" w:hAnsiTheme="majorBidi" w:cstheme="majorBidi"/>
          <w:b/>
          <w:bCs/>
          <w:sz w:val="20"/>
          <w:szCs w:val="20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109"/>
        <w:gridCol w:w="1072"/>
        <w:gridCol w:w="858"/>
        <w:gridCol w:w="1072"/>
        <w:gridCol w:w="622"/>
        <w:gridCol w:w="2161"/>
      </w:tblGrid>
      <w:tr w:rsidR="00EC31AF" w:rsidRPr="00EE273E" w14:paraId="11DD021A" w14:textId="77777777" w:rsidTr="00AE5499">
        <w:trPr>
          <w:trHeight w:val="144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04979" w14:textId="77777777" w:rsidR="00EC31AF" w:rsidRPr="00EE273E" w:rsidRDefault="00EC31AF" w:rsidP="008F457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5F7A34" w14:textId="77777777" w:rsidR="00EC31AF" w:rsidRPr="00EE273E" w:rsidRDefault="00EC31AF" w:rsidP="008F457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cer-free,</w:t>
            </w:r>
          </w:p>
          <w:p w14:paraId="4FDFEF29" w14:textId="1CA090B0" w:rsidR="00EC31AF" w:rsidRPr="00EE273E" w:rsidRDefault="00EC31AF" w:rsidP="008F457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 = </w:t>
            </w:r>
            <w:r w:rsidR="00A43EE6"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,418</w:t>
            </w:r>
          </w:p>
        </w:tc>
        <w:tc>
          <w:tcPr>
            <w:tcW w:w="19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E6E2AA" w14:textId="77777777" w:rsidR="00EC31AF" w:rsidRPr="00EE273E" w:rsidRDefault="00EC31AF" w:rsidP="008F457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C Cases,</w:t>
            </w:r>
          </w:p>
          <w:p w14:paraId="20928DBE" w14:textId="6444E187" w:rsidR="00EC31AF" w:rsidRPr="00EE273E" w:rsidRDefault="00EC31AF" w:rsidP="008F457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 = </w:t>
            </w:r>
            <w:r w:rsidR="00A43EE6"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58</w:t>
            </w:r>
          </w:p>
        </w:tc>
        <w:tc>
          <w:tcPr>
            <w:tcW w:w="27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5480C6" w14:textId="77777777" w:rsidR="00EC31AF" w:rsidRPr="00EE273E" w:rsidRDefault="00EC31AF" w:rsidP="008F457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Fully </w:t>
            </w:r>
            <w:proofErr w:type="spellStart"/>
            <w:r w:rsidRPr="00EE273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djusted</w:t>
            </w:r>
            <w:r w:rsidRPr="00EE273E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F0695" w:rsidRPr="00EE273E" w14:paraId="47E50B1E" w14:textId="77777777" w:rsidTr="00AE5499">
        <w:trPr>
          <w:trHeight w:val="144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A64E93" w14:textId="30782DAE" w:rsidR="00CF0695" w:rsidRPr="00EE273E" w:rsidRDefault="00CF0695" w:rsidP="00CF06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abolic Obesity Phenotyp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8B279C" w14:textId="77777777" w:rsidR="00CF0695" w:rsidRDefault="00CF0695" w:rsidP="00CF06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  <w:p w14:paraId="152140E9" w14:textId="017B9758" w:rsidR="00CF0695" w:rsidRPr="00EE273E" w:rsidRDefault="00CF0695" w:rsidP="00CF06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A4F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actual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4F0905" w14:textId="77777777" w:rsidR="00CF0695" w:rsidRDefault="00CF0695" w:rsidP="00CF06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  <w:p w14:paraId="37C3E683" w14:textId="2519F18A" w:rsidR="00CF0695" w:rsidRPr="00EE273E" w:rsidRDefault="00CF0695" w:rsidP="00CF06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A4F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weighted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2EA33B" w14:textId="77777777" w:rsidR="00CF0695" w:rsidRDefault="00CF0695" w:rsidP="00CF06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  <w:p w14:paraId="716F0E72" w14:textId="6938C80D" w:rsidR="00CF0695" w:rsidRPr="00EE273E" w:rsidRDefault="00CF0695" w:rsidP="00CF06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A4F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actual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F2BCD9" w14:textId="77777777" w:rsidR="00CF0695" w:rsidRDefault="00CF0695" w:rsidP="00CF06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  <w:p w14:paraId="4C8A29F8" w14:textId="0943BDC8" w:rsidR="00CF0695" w:rsidRPr="00EE273E" w:rsidRDefault="00CF0695" w:rsidP="00CF06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4F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weighted)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8E0FD" w14:textId="77777777" w:rsidR="00CF0695" w:rsidRPr="00EE273E" w:rsidRDefault="00CF0695" w:rsidP="00CF06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5C3835" w14:textId="77777777" w:rsidR="00CF0695" w:rsidRPr="00EE273E" w:rsidRDefault="00CF0695" w:rsidP="00CF06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</w:tr>
      <w:tr w:rsidR="00EB3BA4" w:rsidRPr="00EE273E" w14:paraId="21FAD737" w14:textId="77777777" w:rsidTr="00AE5499">
        <w:trPr>
          <w:trHeight w:val="144"/>
        </w:trPr>
        <w:tc>
          <w:tcPr>
            <w:tcW w:w="8910" w:type="dxa"/>
            <w:gridSpan w:val="7"/>
            <w:tcBorders>
              <w:top w:val="single" w:sz="4" w:space="0" w:color="auto"/>
            </w:tcBorders>
            <w:noWrap/>
            <w:hideMark/>
          </w:tcPr>
          <w:p w14:paraId="38E84AC7" w14:textId="68C69B08" w:rsidR="00EB3BA4" w:rsidRPr="00EE273E" w:rsidRDefault="00EB3BA4" w:rsidP="004254F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45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tabolic dysfunction defined as one or mor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tS </w:t>
            </w:r>
            <w:r w:rsidRPr="00D345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iteria</w:t>
            </w:r>
            <w:r w:rsidRPr="00D3451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MODEL </w:t>
            </w:r>
            <w:proofErr w:type="gramStart"/>
            <w:r w:rsidRPr="00D3451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)</w:t>
            </w:r>
            <w:r w:rsidRPr="0046645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4254FE" w:rsidRPr="00EE273E" w14:paraId="4DC593F2" w14:textId="77777777" w:rsidTr="00AE5499">
        <w:trPr>
          <w:trHeight w:val="144"/>
        </w:trPr>
        <w:tc>
          <w:tcPr>
            <w:tcW w:w="2016" w:type="dxa"/>
            <w:noWrap/>
            <w:hideMark/>
          </w:tcPr>
          <w:p w14:paraId="2F1F1F44" w14:textId="77777777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HNW (Ref)</w:t>
            </w:r>
          </w:p>
        </w:tc>
        <w:tc>
          <w:tcPr>
            <w:tcW w:w="1109" w:type="dxa"/>
            <w:noWrap/>
            <w:hideMark/>
          </w:tcPr>
          <w:p w14:paraId="57FF35B7" w14:textId="03CD1C44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439</w:t>
            </w:r>
          </w:p>
        </w:tc>
        <w:tc>
          <w:tcPr>
            <w:tcW w:w="1072" w:type="dxa"/>
            <w:noWrap/>
            <w:hideMark/>
          </w:tcPr>
          <w:p w14:paraId="74BC884A" w14:textId="28204A24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58" w:type="dxa"/>
            <w:noWrap/>
            <w:hideMark/>
          </w:tcPr>
          <w:p w14:paraId="7FC584C7" w14:textId="2F7A3D2A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2" w:type="dxa"/>
            <w:noWrap/>
            <w:hideMark/>
          </w:tcPr>
          <w:p w14:paraId="5783B6E9" w14:textId="4D641658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22" w:type="dxa"/>
            <w:noWrap/>
            <w:vAlign w:val="bottom"/>
            <w:hideMark/>
          </w:tcPr>
          <w:p w14:paraId="730CE2C8" w14:textId="263B02CF" w:rsidR="004254FE" w:rsidRPr="00946556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5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1" w:type="dxa"/>
            <w:noWrap/>
            <w:vAlign w:val="bottom"/>
            <w:hideMark/>
          </w:tcPr>
          <w:p w14:paraId="50650033" w14:textId="0DFE3C4B" w:rsidR="004254FE" w:rsidRPr="00946556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5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4254FE" w:rsidRPr="00EE273E" w14:paraId="365B6385" w14:textId="77777777" w:rsidTr="00AE5499">
        <w:trPr>
          <w:trHeight w:val="144"/>
        </w:trPr>
        <w:tc>
          <w:tcPr>
            <w:tcW w:w="2016" w:type="dxa"/>
            <w:noWrap/>
            <w:hideMark/>
          </w:tcPr>
          <w:p w14:paraId="2FC98893" w14:textId="77777777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UNW</w:t>
            </w:r>
          </w:p>
        </w:tc>
        <w:tc>
          <w:tcPr>
            <w:tcW w:w="1109" w:type="dxa"/>
            <w:noWrap/>
            <w:hideMark/>
          </w:tcPr>
          <w:p w14:paraId="61894B30" w14:textId="247DD732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624</w:t>
            </w:r>
          </w:p>
        </w:tc>
        <w:tc>
          <w:tcPr>
            <w:tcW w:w="1072" w:type="dxa"/>
            <w:noWrap/>
            <w:hideMark/>
          </w:tcPr>
          <w:p w14:paraId="6B165DD5" w14:textId="0384B9C8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58" w:type="dxa"/>
            <w:noWrap/>
            <w:hideMark/>
          </w:tcPr>
          <w:p w14:paraId="541A95B6" w14:textId="16D61C2A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72" w:type="dxa"/>
            <w:noWrap/>
            <w:hideMark/>
          </w:tcPr>
          <w:p w14:paraId="1AEE3F29" w14:textId="2757824C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622" w:type="dxa"/>
            <w:noWrap/>
            <w:vAlign w:val="bottom"/>
            <w:hideMark/>
          </w:tcPr>
          <w:p w14:paraId="40F9CBC8" w14:textId="74D3C653" w:rsidR="004254FE" w:rsidRPr="00946556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5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2161" w:type="dxa"/>
            <w:noWrap/>
            <w:vAlign w:val="bottom"/>
            <w:hideMark/>
          </w:tcPr>
          <w:p w14:paraId="4A0B80DC" w14:textId="03114CFD" w:rsidR="004254FE" w:rsidRPr="00946556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5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3-4.36</w:t>
            </w:r>
          </w:p>
        </w:tc>
      </w:tr>
      <w:tr w:rsidR="004254FE" w:rsidRPr="00EE273E" w14:paraId="530DFBF5" w14:textId="77777777" w:rsidTr="00AE5499">
        <w:trPr>
          <w:trHeight w:val="144"/>
        </w:trPr>
        <w:tc>
          <w:tcPr>
            <w:tcW w:w="2016" w:type="dxa"/>
            <w:noWrap/>
            <w:hideMark/>
          </w:tcPr>
          <w:p w14:paraId="6B05B8DC" w14:textId="77777777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HO</w:t>
            </w:r>
          </w:p>
        </w:tc>
        <w:tc>
          <w:tcPr>
            <w:tcW w:w="1109" w:type="dxa"/>
            <w:noWrap/>
            <w:hideMark/>
          </w:tcPr>
          <w:p w14:paraId="5591BE11" w14:textId="6DC4C223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072" w:type="dxa"/>
            <w:noWrap/>
            <w:hideMark/>
          </w:tcPr>
          <w:p w14:paraId="53356C9D" w14:textId="3DA971EA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8" w:type="dxa"/>
            <w:noWrap/>
            <w:hideMark/>
          </w:tcPr>
          <w:p w14:paraId="4394A617" w14:textId="6B93FCCF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noWrap/>
            <w:hideMark/>
          </w:tcPr>
          <w:p w14:paraId="38B49F24" w14:textId="3DEFBB5B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22" w:type="dxa"/>
            <w:noWrap/>
            <w:vAlign w:val="bottom"/>
            <w:hideMark/>
          </w:tcPr>
          <w:p w14:paraId="0449F94E" w14:textId="60A2E677" w:rsidR="004254FE" w:rsidRPr="00946556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5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2161" w:type="dxa"/>
            <w:noWrap/>
            <w:vAlign w:val="bottom"/>
            <w:hideMark/>
          </w:tcPr>
          <w:p w14:paraId="24EDD4EB" w14:textId="45365B6C" w:rsidR="004254FE" w:rsidRPr="00946556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5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-6.44</w:t>
            </w:r>
          </w:p>
        </w:tc>
      </w:tr>
      <w:tr w:rsidR="004254FE" w:rsidRPr="00EE273E" w14:paraId="63472984" w14:textId="77777777" w:rsidTr="00AE5499">
        <w:trPr>
          <w:trHeight w:val="144"/>
        </w:trPr>
        <w:tc>
          <w:tcPr>
            <w:tcW w:w="2016" w:type="dxa"/>
            <w:tcBorders>
              <w:bottom w:val="single" w:sz="4" w:space="0" w:color="auto"/>
            </w:tcBorders>
            <w:noWrap/>
            <w:hideMark/>
          </w:tcPr>
          <w:p w14:paraId="5A87D5DF" w14:textId="77777777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UO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hideMark/>
          </w:tcPr>
          <w:p w14:paraId="2824AD1F" w14:textId="543CBDD4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924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22124153" w14:textId="577B397A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3160D66F" w14:textId="45A1C1CA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6B0F2C86" w14:textId="762AB023" w:rsidR="004254FE" w:rsidRPr="00EE273E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2C0678" w14:textId="1FAF1B05" w:rsidR="004254FE" w:rsidRPr="00946556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5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00F1BF" w14:textId="3C2455A6" w:rsidR="004254FE" w:rsidRPr="00946556" w:rsidRDefault="004254FE" w:rsidP="004254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5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-2.79</w:t>
            </w:r>
          </w:p>
        </w:tc>
      </w:tr>
      <w:tr w:rsidR="00C8241F" w:rsidRPr="00EE273E" w14:paraId="642AC386" w14:textId="77777777" w:rsidTr="00AE5499">
        <w:trPr>
          <w:trHeight w:val="144"/>
        </w:trPr>
        <w:tc>
          <w:tcPr>
            <w:tcW w:w="8910" w:type="dxa"/>
            <w:gridSpan w:val="7"/>
            <w:tcBorders>
              <w:top w:val="single" w:sz="4" w:space="0" w:color="auto"/>
            </w:tcBorders>
            <w:noWrap/>
            <w:hideMark/>
          </w:tcPr>
          <w:p w14:paraId="3C1093FB" w14:textId="26366C62" w:rsidR="00C8241F" w:rsidRPr="00EE273E" w:rsidRDefault="00C8241F" w:rsidP="004254F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45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tabolic dysfunction defined as one or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o</w:t>
            </w:r>
            <w:r w:rsidRPr="00D345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tS </w:t>
            </w:r>
            <w:r w:rsidRPr="00D345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iteria</w:t>
            </w:r>
            <w:r w:rsidRPr="00D3451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</w:t>
            </w:r>
            <w:r w:rsidRPr="000F70B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MODEL </w:t>
            </w:r>
            <w:proofErr w:type="gramStart"/>
            <w:r w:rsidRPr="000F70B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  <w:r w:rsidRPr="0046645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C8241F" w:rsidRPr="00EE273E" w14:paraId="5A847B16" w14:textId="77777777" w:rsidTr="00AE5499">
        <w:trPr>
          <w:trHeight w:val="144"/>
        </w:trPr>
        <w:tc>
          <w:tcPr>
            <w:tcW w:w="2016" w:type="dxa"/>
            <w:noWrap/>
            <w:hideMark/>
          </w:tcPr>
          <w:p w14:paraId="579BCE82" w14:textId="77777777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HNW (Ref)</w:t>
            </w:r>
          </w:p>
        </w:tc>
        <w:tc>
          <w:tcPr>
            <w:tcW w:w="1109" w:type="dxa"/>
            <w:noWrap/>
            <w:hideMark/>
          </w:tcPr>
          <w:p w14:paraId="0F4E4179" w14:textId="182A4D12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439</w:t>
            </w:r>
          </w:p>
        </w:tc>
        <w:tc>
          <w:tcPr>
            <w:tcW w:w="1072" w:type="dxa"/>
            <w:noWrap/>
            <w:hideMark/>
          </w:tcPr>
          <w:p w14:paraId="4832762E" w14:textId="080A352E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858" w:type="dxa"/>
            <w:noWrap/>
            <w:hideMark/>
          </w:tcPr>
          <w:p w14:paraId="52EC9787" w14:textId="3EB2EEED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2" w:type="dxa"/>
            <w:noWrap/>
            <w:hideMark/>
          </w:tcPr>
          <w:p w14:paraId="597E078F" w14:textId="11D737F0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22" w:type="dxa"/>
            <w:noWrap/>
            <w:vAlign w:val="bottom"/>
          </w:tcPr>
          <w:p w14:paraId="52F4D9E8" w14:textId="74B17FC5" w:rsidR="00C8241F" w:rsidRPr="00946556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5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1" w:type="dxa"/>
            <w:noWrap/>
            <w:vAlign w:val="bottom"/>
          </w:tcPr>
          <w:p w14:paraId="165874C6" w14:textId="587F9FDA" w:rsidR="00C8241F" w:rsidRPr="00946556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5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C8241F" w:rsidRPr="00EE273E" w14:paraId="67C25CA3" w14:textId="77777777" w:rsidTr="00AE5499">
        <w:trPr>
          <w:trHeight w:val="144"/>
        </w:trPr>
        <w:tc>
          <w:tcPr>
            <w:tcW w:w="2016" w:type="dxa"/>
            <w:noWrap/>
            <w:hideMark/>
          </w:tcPr>
          <w:p w14:paraId="2772ECCF" w14:textId="77777777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UNW</w:t>
            </w:r>
          </w:p>
        </w:tc>
        <w:tc>
          <w:tcPr>
            <w:tcW w:w="1109" w:type="dxa"/>
            <w:noWrap/>
            <w:hideMark/>
          </w:tcPr>
          <w:p w14:paraId="7EF397AA" w14:textId="5FF88CB3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293</w:t>
            </w:r>
          </w:p>
        </w:tc>
        <w:tc>
          <w:tcPr>
            <w:tcW w:w="1072" w:type="dxa"/>
            <w:noWrap/>
            <w:hideMark/>
          </w:tcPr>
          <w:p w14:paraId="620E461F" w14:textId="2E06D8BE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858" w:type="dxa"/>
            <w:noWrap/>
            <w:hideMark/>
          </w:tcPr>
          <w:p w14:paraId="58A50CB8" w14:textId="717411A4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72" w:type="dxa"/>
            <w:noWrap/>
            <w:hideMark/>
          </w:tcPr>
          <w:p w14:paraId="4EE5D98B" w14:textId="7B55183C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622" w:type="dxa"/>
            <w:noWrap/>
            <w:vAlign w:val="bottom"/>
          </w:tcPr>
          <w:p w14:paraId="62D77625" w14:textId="591B2C8E" w:rsidR="00C8241F" w:rsidRPr="00946556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5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2161" w:type="dxa"/>
            <w:noWrap/>
            <w:vAlign w:val="bottom"/>
          </w:tcPr>
          <w:p w14:paraId="7EDC62AC" w14:textId="02891B42" w:rsidR="00C8241F" w:rsidRPr="00946556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5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1-5.21</w:t>
            </w:r>
          </w:p>
        </w:tc>
      </w:tr>
      <w:tr w:rsidR="00C8241F" w:rsidRPr="00EE273E" w14:paraId="458546F4" w14:textId="77777777" w:rsidTr="00AE5499">
        <w:trPr>
          <w:trHeight w:val="144"/>
        </w:trPr>
        <w:tc>
          <w:tcPr>
            <w:tcW w:w="2016" w:type="dxa"/>
            <w:noWrap/>
            <w:hideMark/>
          </w:tcPr>
          <w:p w14:paraId="2668D8AB" w14:textId="77777777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HO</w:t>
            </w:r>
          </w:p>
        </w:tc>
        <w:tc>
          <w:tcPr>
            <w:tcW w:w="1109" w:type="dxa"/>
            <w:noWrap/>
            <w:hideMark/>
          </w:tcPr>
          <w:p w14:paraId="1F4CF0D7" w14:textId="2E44A8E9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072" w:type="dxa"/>
            <w:noWrap/>
            <w:hideMark/>
          </w:tcPr>
          <w:p w14:paraId="65C01DFA" w14:textId="7FEC09BD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8" w:type="dxa"/>
            <w:noWrap/>
            <w:hideMark/>
          </w:tcPr>
          <w:p w14:paraId="164AF0AA" w14:textId="0377A081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noWrap/>
            <w:hideMark/>
          </w:tcPr>
          <w:p w14:paraId="53FF725D" w14:textId="20FC4326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22" w:type="dxa"/>
            <w:noWrap/>
            <w:vAlign w:val="bottom"/>
          </w:tcPr>
          <w:p w14:paraId="09D33401" w14:textId="60E75405" w:rsidR="00C8241F" w:rsidRPr="00946556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5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2161" w:type="dxa"/>
            <w:noWrap/>
            <w:vAlign w:val="bottom"/>
          </w:tcPr>
          <w:p w14:paraId="067EB227" w14:textId="258F21A2" w:rsidR="00C8241F" w:rsidRPr="00946556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5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-6.64</w:t>
            </w:r>
          </w:p>
        </w:tc>
      </w:tr>
      <w:tr w:rsidR="00C8241F" w:rsidRPr="00EE273E" w14:paraId="178B7E63" w14:textId="77777777" w:rsidTr="00AE5499">
        <w:trPr>
          <w:trHeight w:val="144"/>
        </w:trPr>
        <w:tc>
          <w:tcPr>
            <w:tcW w:w="2016" w:type="dxa"/>
            <w:tcBorders>
              <w:bottom w:val="single" w:sz="4" w:space="0" w:color="auto"/>
            </w:tcBorders>
            <w:noWrap/>
            <w:hideMark/>
          </w:tcPr>
          <w:p w14:paraId="24FFCEBE" w14:textId="77777777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UO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hideMark/>
          </w:tcPr>
          <w:p w14:paraId="04AB092C" w14:textId="6C56BBAD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925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308B8EAA" w14:textId="0A7F7BA3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74ECD3A4" w14:textId="199E3E3F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3C802A26" w14:textId="6E79E3D8" w:rsidR="00C8241F" w:rsidRPr="00EE273E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DDB91E" w14:textId="3C764248" w:rsidR="00C8241F" w:rsidRPr="00946556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5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13680D" w14:textId="7BEDC187" w:rsidR="00C8241F" w:rsidRPr="00946556" w:rsidRDefault="00C8241F" w:rsidP="00C824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465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-2.85</w:t>
            </w:r>
          </w:p>
        </w:tc>
      </w:tr>
      <w:tr w:rsidR="00EE1C35" w:rsidRPr="00466456" w14:paraId="6CD5DEC6" w14:textId="77777777" w:rsidTr="00AE5499">
        <w:trPr>
          <w:trHeight w:val="144"/>
        </w:trPr>
        <w:tc>
          <w:tcPr>
            <w:tcW w:w="8910" w:type="dxa"/>
            <w:gridSpan w:val="7"/>
            <w:tcBorders>
              <w:top w:val="single" w:sz="4" w:space="0" w:color="auto"/>
            </w:tcBorders>
            <w:noWrap/>
            <w:hideMark/>
          </w:tcPr>
          <w:p w14:paraId="5D7C5043" w14:textId="10E8A35A" w:rsidR="00EE1C35" w:rsidRPr="00466456" w:rsidRDefault="00EE1C35" w:rsidP="00C824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645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abolic dysfunction defined as the clinical definition of MetS (≥3 criteria)</w:t>
            </w:r>
            <w:r w:rsidRPr="0046645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MODEL </w:t>
            </w:r>
            <w:proofErr w:type="gramStart"/>
            <w:r w:rsidRPr="0046645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)</w:t>
            </w:r>
            <w:r w:rsidRPr="0046645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2C650A" w:rsidRPr="00EE273E" w14:paraId="574F23E1" w14:textId="77777777" w:rsidTr="002C650A">
        <w:trPr>
          <w:trHeight w:val="144"/>
        </w:trPr>
        <w:tc>
          <w:tcPr>
            <w:tcW w:w="2016" w:type="dxa"/>
            <w:noWrap/>
            <w:hideMark/>
          </w:tcPr>
          <w:p w14:paraId="63D03C07" w14:textId="77777777" w:rsidR="002C650A" w:rsidRPr="00EE273E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HNW (Ref)</w:t>
            </w:r>
          </w:p>
        </w:tc>
        <w:tc>
          <w:tcPr>
            <w:tcW w:w="1109" w:type="dxa"/>
            <w:noWrap/>
            <w:hideMark/>
          </w:tcPr>
          <w:p w14:paraId="469BBA2D" w14:textId="6AC6726B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439</w:t>
            </w:r>
          </w:p>
        </w:tc>
        <w:tc>
          <w:tcPr>
            <w:tcW w:w="1072" w:type="dxa"/>
            <w:noWrap/>
            <w:hideMark/>
          </w:tcPr>
          <w:p w14:paraId="5F421DD2" w14:textId="7205E3AF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858" w:type="dxa"/>
            <w:noWrap/>
            <w:hideMark/>
          </w:tcPr>
          <w:p w14:paraId="067EFA74" w14:textId="0328814F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2" w:type="dxa"/>
            <w:noWrap/>
            <w:hideMark/>
          </w:tcPr>
          <w:p w14:paraId="505ADC9A" w14:textId="372DEA6A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22" w:type="dxa"/>
            <w:noWrap/>
          </w:tcPr>
          <w:p w14:paraId="48CDDD15" w14:textId="03A397A7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1" w:type="dxa"/>
            <w:noWrap/>
          </w:tcPr>
          <w:p w14:paraId="1CA74001" w14:textId="59E29A0C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2C650A" w:rsidRPr="00EE273E" w14:paraId="6DF72CC9" w14:textId="77777777" w:rsidTr="002C650A">
        <w:trPr>
          <w:trHeight w:val="144"/>
        </w:trPr>
        <w:tc>
          <w:tcPr>
            <w:tcW w:w="2016" w:type="dxa"/>
            <w:noWrap/>
            <w:hideMark/>
          </w:tcPr>
          <w:p w14:paraId="12204D73" w14:textId="77777777" w:rsidR="002C650A" w:rsidRPr="00EE273E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UNW</w:t>
            </w:r>
          </w:p>
        </w:tc>
        <w:tc>
          <w:tcPr>
            <w:tcW w:w="1109" w:type="dxa"/>
            <w:noWrap/>
            <w:hideMark/>
          </w:tcPr>
          <w:p w14:paraId="7C47FF07" w14:textId="2941D935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072" w:type="dxa"/>
            <w:noWrap/>
            <w:hideMark/>
          </w:tcPr>
          <w:p w14:paraId="710FAFF8" w14:textId="4083C078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8" w:type="dxa"/>
            <w:noWrap/>
            <w:hideMark/>
          </w:tcPr>
          <w:p w14:paraId="01DEA3D3" w14:textId="3309ED0D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2" w:type="dxa"/>
            <w:noWrap/>
            <w:hideMark/>
          </w:tcPr>
          <w:p w14:paraId="553F8A53" w14:textId="5B60990D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22" w:type="dxa"/>
            <w:noWrap/>
          </w:tcPr>
          <w:p w14:paraId="01AA8699" w14:textId="5CA8342B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2161" w:type="dxa"/>
            <w:noWrap/>
          </w:tcPr>
          <w:p w14:paraId="05FA4A0B" w14:textId="094D0CD1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-3.31</w:t>
            </w:r>
          </w:p>
        </w:tc>
      </w:tr>
      <w:tr w:rsidR="002C650A" w:rsidRPr="00EE273E" w14:paraId="784A054C" w14:textId="77777777" w:rsidTr="002C650A">
        <w:trPr>
          <w:trHeight w:val="144"/>
        </w:trPr>
        <w:tc>
          <w:tcPr>
            <w:tcW w:w="2016" w:type="dxa"/>
            <w:noWrap/>
            <w:hideMark/>
          </w:tcPr>
          <w:p w14:paraId="3E7E12F9" w14:textId="2B5220E8" w:rsidR="002C650A" w:rsidRPr="00EE273E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HO</w:t>
            </w:r>
          </w:p>
        </w:tc>
        <w:tc>
          <w:tcPr>
            <w:tcW w:w="1109" w:type="dxa"/>
            <w:noWrap/>
            <w:hideMark/>
          </w:tcPr>
          <w:p w14:paraId="05AA9DAC" w14:textId="6CC8D701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072" w:type="dxa"/>
            <w:noWrap/>
            <w:hideMark/>
          </w:tcPr>
          <w:p w14:paraId="7D6F8056" w14:textId="494A2462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58" w:type="dxa"/>
            <w:noWrap/>
            <w:hideMark/>
          </w:tcPr>
          <w:p w14:paraId="399B4D91" w14:textId="2CA69C17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noWrap/>
            <w:hideMark/>
          </w:tcPr>
          <w:p w14:paraId="15FB83ED" w14:textId="4AE91A04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22" w:type="dxa"/>
            <w:noWrap/>
            <w:hideMark/>
          </w:tcPr>
          <w:p w14:paraId="6D00E32D" w14:textId="3B5B95E7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2161" w:type="dxa"/>
            <w:noWrap/>
            <w:hideMark/>
          </w:tcPr>
          <w:p w14:paraId="56182B82" w14:textId="6B6B0B98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-6.37</w:t>
            </w:r>
          </w:p>
        </w:tc>
      </w:tr>
      <w:tr w:rsidR="002C650A" w:rsidRPr="00EE273E" w14:paraId="46DB10C4" w14:textId="77777777" w:rsidTr="002C650A">
        <w:trPr>
          <w:trHeight w:val="144"/>
        </w:trPr>
        <w:tc>
          <w:tcPr>
            <w:tcW w:w="2016" w:type="dxa"/>
            <w:tcBorders>
              <w:bottom w:val="single" w:sz="4" w:space="0" w:color="auto"/>
            </w:tcBorders>
            <w:noWrap/>
            <w:hideMark/>
          </w:tcPr>
          <w:p w14:paraId="4ABA241A" w14:textId="418BCD5C" w:rsidR="002C650A" w:rsidRPr="00EE273E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UO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hideMark/>
          </w:tcPr>
          <w:p w14:paraId="6207DE12" w14:textId="7C41061C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999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62DF5691" w14:textId="4B85B685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2D08E672" w14:textId="2391E0D9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497D8139" w14:textId="74371868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14:paraId="6ED3516E" w14:textId="057EBBF4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noWrap/>
            <w:hideMark/>
          </w:tcPr>
          <w:p w14:paraId="3BE7CE1D" w14:textId="2F7F9B83" w:rsidR="002C650A" w:rsidRPr="002C650A" w:rsidRDefault="002C650A" w:rsidP="002C65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65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-3.14</w:t>
            </w:r>
          </w:p>
        </w:tc>
      </w:tr>
    </w:tbl>
    <w:p w14:paraId="47E32D8C" w14:textId="46B8162F" w:rsidR="00D61DEA" w:rsidRPr="008B4D15" w:rsidRDefault="00D61DEA" w:rsidP="00D61DEA">
      <w:pPr>
        <w:rPr>
          <w:rFonts w:asciiTheme="majorBidi" w:hAnsiTheme="majorBidi" w:cstheme="majorBidi"/>
          <w:i/>
          <w:iCs/>
          <w:sz w:val="18"/>
          <w:szCs w:val="18"/>
        </w:rPr>
      </w:pPr>
      <w:proofErr w:type="spellStart"/>
      <w:r w:rsidRPr="008B4D15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a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>Adjusted</w:t>
      </w:r>
      <w:proofErr w:type="spellEnd"/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for age, race/ethnicity, education level, annual household income, smoking status, alcohol use, daily hours sedentary, weekly physical activity level, daily calorie intake, survey year, hormone replacement therapy use, and menopausal status.</w:t>
      </w:r>
    </w:p>
    <w:p w14:paraId="3FD7C7DC" w14:textId="2037B989" w:rsidR="00450A8D" w:rsidRPr="008B4D15" w:rsidRDefault="00450A8D" w:rsidP="00450A8D">
      <w:pPr>
        <w:rPr>
          <w:rFonts w:asciiTheme="majorBidi" w:hAnsiTheme="majorBidi" w:cstheme="majorBidi"/>
          <w:i/>
          <w:iCs/>
          <w:sz w:val="18"/>
          <w:szCs w:val="18"/>
        </w:rPr>
      </w:pPr>
      <w:proofErr w:type="spellStart"/>
      <w:r w:rsidRPr="008B4D15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b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>MODEL</w:t>
      </w:r>
      <w:proofErr w:type="spellEnd"/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A: Cancer-free, n=</w:t>
      </w:r>
      <w:r w:rsidR="00851725" w:rsidRPr="008B4D15">
        <w:rPr>
          <w:rFonts w:asciiTheme="majorBidi" w:hAnsiTheme="majorBidi" w:cstheme="majorBidi"/>
          <w:i/>
          <w:iCs/>
          <w:sz w:val="18"/>
          <w:szCs w:val="18"/>
        </w:rPr>
        <w:t>9,418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>; ORC cases, n=</w:t>
      </w:r>
      <w:r w:rsidR="00851725" w:rsidRPr="008B4D15">
        <w:rPr>
          <w:rFonts w:asciiTheme="majorBidi" w:hAnsiTheme="majorBidi" w:cstheme="majorBidi"/>
          <w:i/>
          <w:iCs/>
          <w:sz w:val="18"/>
          <w:szCs w:val="18"/>
        </w:rPr>
        <w:t>45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8. </w:t>
      </w:r>
    </w:p>
    <w:p w14:paraId="541B10FF" w14:textId="47CF6C91" w:rsidR="00450A8D" w:rsidRPr="008B4D15" w:rsidRDefault="00450A8D" w:rsidP="00450A8D">
      <w:pPr>
        <w:rPr>
          <w:rFonts w:asciiTheme="majorBidi" w:hAnsiTheme="majorBidi" w:cstheme="majorBidi"/>
          <w:i/>
          <w:iCs/>
          <w:sz w:val="18"/>
          <w:szCs w:val="18"/>
        </w:rPr>
      </w:pPr>
      <w:proofErr w:type="spellStart"/>
      <w:r w:rsidRPr="008B4D15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c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>MODEL</w:t>
      </w:r>
      <w:proofErr w:type="spellEnd"/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B: Cancer-free, n=</w:t>
      </w:r>
      <w:r w:rsidRPr="008B4D15">
        <w:rPr>
          <w:sz w:val="22"/>
          <w:szCs w:val="22"/>
        </w:rPr>
        <w:t xml:space="preserve"> </w:t>
      </w:r>
      <w:r w:rsidR="00851725" w:rsidRPr="008B4D15">
        <w:rPr>
          <w:rFonts w:asciiTheme="majorBidi" w:hAnsiTheme="majorBidi" w:cstheme="majorBidi"/>
          <w:i/>
          <w:iCs/>
          <w:sz w:val="18"/>
          <w:szCs w:val="18"/>
        </w:rPr>
        <w:t>6,088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>; ORC cases, n=</w:t>
      </w:r>
      <w:r w:rsidR="00851725" w:rsidRPr="008B4D15">
        <w:rPr>
          <w:rFonts w:asciiTheme="majorBidi" w:hAnsiTheme="majorBidi" w:cstheme="majorBidi"/>
          <w:i/>
          <w:iCs/>
          <w:sz w:val="18"/>
          <w:szCs w:val="18"/>
        </w:rPr>
        <w:t>220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(excludes participants with ≥3 MetS criteria).</w:t>
      </w:r>
    </w:p>
    <w:p w14:paraId="1F37EEFB" w14:textId="7B84CB57" w:rsidR="00450A8D" w:rsidRPr="008B4D15" w:rsidRDefault="00C36FB8" w:rsidP="00450A8D">
      <w:pPr>
        <w:rPr>
          <w:rFonts w:asciiTheme="majorBidi" w:hAnsiTheme="majorBidi" w:cstheme="majorBidi"/>
          <w:i/>
          <w:iCs/>
          <w:sz w:val="18"/>
          <w:szCs w:val="18"/>
        </w:rPr>
      </w:pPr>
      <w:proofErr w:type="spellStart"/>
      <w:r w:rsidRPr="008B4D15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d</w:t>
      </w:r>
      <w:r w:rsidR="00450A8D" w:rsidRPr="008B4D15">
        <w:rPr>
          <w:rFonts w:asciiTheme="majorBidi" w:hAnsiTheme="majorBidi" w:cstheme="majorBidi"/>
          <w:i/>
          <w:iCs/>
          <w:sz w:val="18"/>
          <w:szCs w:val="18"/>
        </w:rPr>
        <w:t>MODEL</w:t>
      </w:r>
      <w:proofErr w:type="spellEnd"/>
      <w:r w:rsidR="00450A8D"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C: Cancer-free, n=</w:t>
      </w:r>
      <w:r w:rsidR="00450A8D" w:rsidRPr="008B4D15">
        <w:rPr>
          <w:sz w:val="22"/>
          <w:szCs w:val="22"/>
        </w:rPr>
        <w:t xml:space="preserve"> </w:t>
      </w:r>
      <w:r w:rsidR="00851725" w:rsidRPr="008B4D15">
        <w:rPr>
          <w:rFonts w:asciiTheme="majorBidi" w:hAnsiTheme="majorBidi" w:cstheme="majorBidi"/>
          <w:i/>
          <w:iCs/>
          <w:sz w:val="18"/>
          <w:szCs w:val="18"/>
        </w:rPr>
        <w:t>5,200</w:t>
      </w:r>
      <w:r w:rsidR="00450A8D" w:rsidRPr="008B4D15">
        <w:rPr>
          <w:rFonts w:asciiTheme="majorBidi" w:hAnsiTheme="majorBidi" w:cstheme="majorBidi"/>
          <w:i/>
          <w:iCs/>
          <w:sz w:val="18"/>
          <w:szCs w:val="18"/>
        </w:rPr>
        <w:t>; ORC cases, n=</w:t>
      </w:r>
      <w:r w:rsidR="00851725" w:rsidRPr="008B4D15">
        <w:rPr>
          <w:rFonts w:asciiTheme="majorBidi" w:hAnsiTheme="majorBidi" w:cstheme="majorBidi"/>
          <w:i/>
          <w:iCs/>
          <w:sz w:val="18"/>
          <w:szCs w:val="18"/>
        </w:rPr>
        <w:t>269</w:t>
      </w:r>
      <w:r w:rsidR="00450A8D"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(excludes participants with 1-2 MetS criteria). </w:t>
      </w:r>
    </w:p>
    <w:p w14:paraId="23B7245D" w14:textId="77777777" w:rsidR="006A758F" w:rsidRPr="008B4D15" w:rsidRDefault="006A758F" w:rsidP="006A758F">
      <w:pPr>
        <w:rPr>
          <w:rFonts w:asciiTheme="majorBidi" w:hAnsiTheme="majorBidi" w:cstheme="majorBidi"/>
          <w:i/>
          <w:iCs/>
          <w:sz w:val="18"/>
          <w:szCs w:val="18"/>
        </w:rPr>
      </w:pPr>
      <w:r w:rsidRPr="008B4D15">
        <w:rPr>
          <w:rFonts w:asciiTheme="majorBidi" w:hAnsiTheme="majorBidi" w:cstheme="majorBidi"/>
          <w:i/>
          <w:iCs/>
          <w:sz w:val="18"/>
          <w:szCs w:val="18"/>
        </w:rPr>
        <w:t>Abbreviations: MUNW, metabolically unhealthy normal weight; MHO, metabolically healthy overweight/obese; MUO, metabolically unhealthy overweight/obese.</w:t>
      </w:r>
    </w:p>
    <w:p w14:paraId="2326D082" w14:textId="2319CE4A" w:rsidR="00D3403C" w:rsidRPr="00EE273E" w:rsidRDefault="00D3403C" w:rsidP="00D61DEA">
      <w:pPr>
        <w:rPr>
          <w:rFonts w:asciiTheme="majorBidi" w:hAnsiTheme="majorBidi" w:cstheme="majorBidi"/>
          <w:i/>
          <w:iCs/>
          <w:sz w:val="20"/>
          <w:szCs w:val="20"/>
        </w:rPr>
      </w:pPr>
    </w:p>
    <w:p w14:paraId="021CD339" w14:textId="77777777" w:rsidR="00D3403C" w:rsidRPr="00EE273E" w:rsidRDefault="00D3403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E273E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4C583576" w14:textId="5DE9E5FC" w:rsidR="00D3403C" w:rsidRPr="00EE273E" w:rsidRDefault="00D3403C" w:rsidP="00D3403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E273E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Table </w:t>
      </w:r>
      <w:r w:rsidR="007533E5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EE273E">
        <w:rPr>
          <w:rFonts w:asciiTheme="majorBidi" w:hAnsiTheme="majorBidi" w:cstheme="majorBidi"/>
          <w:b/>
          <w:bCs/>
          <w:sz w:val="20"/>
          <w:szCs w:val="20"/>
        </w:rPr>
        <w:t xml:space="preserve">: Adjusted odds ratios (OR) and 95% confidence intervals (CI) for obesity-related cancer (ORC) by each metabolic obesity phenotype, </w:t>
      </w:r>
      <w:r w:rsidR="00A717CF">
        <w:rPr>
          <w:rFonts w:asciiTheme="majorBidi" w:hAnsiTheme="majorBidi" w:cstheme="majorBidi"/>
          <w:b/>
          <w:bCs/>
          <w:sz w:val="20"/>
          <w:szCs w:val="20"/>
        </w:rPr>
        <w:t>excluding overweight participants, i</w:t>
      </w:r>
      <w:r w:rsidRPr="00EE273E">
        <w:rPr>
          <w:rFonts w:asciiTheme="majorBidi" w:hAnsiTheme="majorBidi" w:cstheme="majorBidi"/>
          <w:b/>
          <w:bCs/>
          <w:sz w:val="20"/>
          <w:szCs w:val="20"/>
        </w:rPr>
        <w:t>n National Health and Nutrition Examination Survey participants</w:t>
      </w:r>
      <w:r w:rsidR="00AA1CEB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AA1CEB" w:rsidRPr="00EE273E">
        <w:rPr>
          <w:rFonts w:asciiTheme="majorBidi" w:hAnsiTheme="majorBidi" w:cstheme="majorBidi"/>
          <w:b/>
          <w:bCs/>
          <w:sz w:val="20"/>
          <w:szCs w:val="20"/>
        </w:rPr>
        <w:t xml:space="preserve">(N = </w:t>
      </w:r>
      <w:r w:rsidR="003523DD" w:rsidRPr="003523DD"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2172D5">
        <w:rPr>
          <w:rFonts w:asciiTheme="majorBidi" w:hAnsiTheme="majorBidi" w:cstheme="majorBidi"/>
          <w:b/>
          <w:bCs/>
          <w:sz w:val="20"/>
          <w:szCs w:val="20"/>
        </w:rPr>
        <w:t>3,119</w:t>
      </w:r>
      <w:r w:rsidR="00AA1CEB" w:rsidRPr="00EE273E">
        <w:rPr>
          <w:rFonts w:asciiTheme="majorBidi" w:hAnsiTheme="majorBidi" w:cstheme="majorBidi"/>
          <w:b/>
          <w:bCs/>
          <w:sz w:val="20"/>
          <w:szCs w:val="20"/>
        </w:rPr>
        <w:t>)</w:t>
      </w:r>
      <w:r w:rsidR="005B4E69">
        <w:rPr>
          <w:rFonts w:asciiTheme="majorBidi" w:hAnsiTheme="majorBidi" w:cstheme="majorBid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850"/>
        <w:gridCol w:w="1252"/>
        <w:gridCol w:w="900"/>
        <w:gridCol w:w="1080"/>
        <w:gridCol w:w="633"/>
        <w:gridCol w:w="1008"/>
        <w:gridCol w:w="616"/>
        <w:gridCol w:w="1073"/>
        <w:gridCol w:w="90"/>
      </w:tblGrid>
      <w:tr w:rsidR="00156FB5" w:rsidRPr="00F1040F" w14:paraId="42799AA7" w14:textId="77777777" w:rsidTr="00994BCE">
        <w:trPr>
          <w:trHeight w:val="20"/>
        </w:trPr>
        <w:tc>
          <w:tcPr>
            <w:tcW w:w="185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60E0A2F" w14:textId="6B057255" w:rsidR="00156FB5" w:rsidRPr="00F1040F" w:rsidRDefault="00156FB5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tcBorders>
              <w:top w:val="single" w:sz="4" w:space="0" w:color="auto"/>
            </w:tcBorders>
            <w:noWrap/>
            <w:hideMark/>
          </w:tcPr>
          <w:p w14:paraId="13A9ACD4" w14:textId="77777777" w:rsidR="00156FB5" w:rsidRPr="00F1040F" w:rsidRDefault="00156FB5" w:rsidP="0068799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cer-free,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noWrap/>
            <w:hideMark/>
          </w:tcPr>
          <w:p w14:paraId="6F580F50" w14:textId="77777777" w:rsidR="00156FB5" w:rsidRPr="00F1040F" w:rsidRDefault="00156FB5" w:rsidP="0068799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C Cases,</w:t>
            </w:r>
          </w:p>
        </w:tc>
        <w:tc>
          <w:tcPr>
            <w:tcW w:w="1641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20506926" w14:textId="77777777" w:rsidR="00156FB5" w:rsidRPr="00F1040F" w:rsidRDefault="00156FB5" w:rsidP="0068799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ge and Sex Adjusted</w:t>
            </w:r>
          </w:p>
        </w:tc>
        <w:tc>
          <w:tcPr>
            <w:tcW w:w="1779" w:type="dxa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47DE9EA9" w14:textId="77777777" w:rsidR="00156FB5" w:rsidRPr="00F1040F" w:rsidRDefault="00156FB5" w:rsidP="0068799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Fully </w:t>
            </w:r>
            <w:proofErr w:type="spellStart"/>
            <w:r w:rsidRPr="00F1040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djusted</w:t>
            </w:r>
            <w:r w:rsidRPr="00F1040F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56FB5" w:rsidRPr="00F1040F" w14:paraId="46CBE249" w14:textId="77777777" w:rsidTr="00994BCE">
        <w:trPr>
          <w:trHeight w:val="20"/>
        </w:trPr>
        <w:tc>
          <w:tcPr>
            <w:tcW w:w="1858" w:type="dxa"/>
            <w:vMerge/>
            <w:tcBorders>
              <w:bottom w:val="single" w:sz="4" w:space="0" w:color="auto"/>
            </w:tcBorders>
            <w:hideMark/>
          </w:tcPr>
          <w:p w14:paraId="4E2EC9AA" w14:textId="77777777" w:rsidR="00156FB5" w:rsidRPr="00F1040F" w:rsidRDefault="00156FB5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3FB6628" w14:textId="4F01A12F" w:rsidR="00156FB5" w:rsidRPr="00F1040F" w:rsidRDefault="00156FB5" w:rsidP="000E101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E8AFFD9" w14:textId="0C917074" w:rsidR="00156FB5" w:rsidRPr="00F1040F" w:rsidRDefault="00156FB5" w:rsidP="0068799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41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0585F04B" w14:textId="77777777" w:rsidR="00156FB5" w:rsidRPr="00F1040F" w:rsidRDefault="00156FB5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79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7E601328" w14:textId="77777777" w:rsidR="00156FB5" w:rsidRPr="00F1040F" w:rsidRDefault="00156FB5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4FF3" w:rsidRPr="00F1040F" w14:paraId="5C389EA8" w14:textId="77777777" w:rsidTr="00994BCE">
        <w:trPr>
          <w:trHeight w:val="20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4F4FF" w14:textId="77777777" w:rsidR="009D4FF3" w:rsidRPr="00F1040F" w:rsidRDefault="009D4FF3" w:rsidP="009D4FF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tabolic Obesity </w:t>
            </w:r>
            <w:proofErr w:type="spellStart"/>
            <w:r w:rsidRPr="00F10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enotype</w:t>
            </w:r>
            <w:r w:rsidRPr="00F1040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4329D" w14:textId="77777777" w:rsidR="009D4FF3" w:rsidRDefault="009D4FF3" w:rsidP="009D4FF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  <w:p w14:paraId="37279262" w14:textId="7E567F68" w:rsidR="009D4FF3" w:rsidRPr="00F1040F" w:rsidRDefault="009D4FF3" w:rsidP="009D4FF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A4F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actual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59AD8E" w14:textId="77777777" w:rsidR="009D4FF3" w:rsidRDefault="009D4FF3" w:rsidP="009D4FF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  <w:p w14:paraId="042798D7" w14:textId="6863E2D2" w:rsidR="009D4FF3" w:rsidRPr="00F1040F" w:rsidRDefault="009D4FF3" w:rsidP="009D4FF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A4F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weighted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E5655C" w14:textId="77777777" w:rsidR="009D4FF3" w:rsidRDefault="009D4FF3" w:rsidP="009D4FF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  <w:p w14:paraId="7E1F1E68" w14:textId="726E6411" w:rsidR="009D4FF3" w:rsidRPr="00F1040F" w:rsidRDefault="009D4FF3" w:rsidP="009D4FF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A4F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actual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B0737C" w14:textId="77777777" w:rsidR="009D4FF3" w:rsidRDefault="009D4FF3" w:rsidP="009D4FF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  <w:p w14:paraId="0ADE85BA" w14:textId="134B3391" w:rsidR="009D4FF3" w:rsidRPr="00F1040F" w:rsidRDefault="009D4FF3" w:rsidP="009D4FF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A4F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weighted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BCF37C" w14:textId="77777777" w:rsidR="009D4FF3" w:rsidRPr="00F1040F" w:rsidRDefault="009D4FF3" w:rsidP="009D4FF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D59765" w14:textId="77777777" w:rsidR="009D4FF3" w:rsidRPr="00F1040F" w:rsidRDefault="009D4FF3" w:rsidP="009D4FF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1DABC5" w14:textId="77777777" w:rsidR="009D4FF3" w:rsidRPr="00F1040F" w:rsidRDefault="009D4FF3" w:rsidP="009D4FF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53999C" w14:textId="77777777" w:rsidR="009D4FF3" w:rsidRPr="00F1040F" w:rsidRDefault="009D4FF3" w:rsidP="009D4FF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</w:tr>
      <w:tr w:rsidR="00417957" w:rsidRPr="00F1040F" w14:paraId="723513E9" w14:textId="77777777" w:rsidTr="00A554EC">
        <w:trPr>
          <w:gridAfter w:val="1"/>
          <w:wAfter w:w="90" w:type="dxa"/>
          <w:trHeight w:val="20"/>
        </w:trPr>
        <w:tc>
          <w:tcPr>
            <w:tcW w:w="9270" w:type="dxa"/>
            <w:gridSpan w:val="9"/>
            <w:tcBorders>
              <w:top w:val="single" w:sz="4" w:space="0" w:color="auto"/>
            </w:tcBorders>
            <w:noWrap/>
            <w:hideMark/>
          </w:tcPr>
          <w:p w14:paraId="032B7A97" w14:textId="3079D28D" w:rsidR="00417957" w:rsidRPr="00F1040F" w:rsidRDefault="00417957" w:rsidP="00417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45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tabolic dysfunction defined as one or mor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tS </w:t>
            </w:r>
            <w:r w:rsidRPr="00D345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iteria</w:t>
            </w:r>
            <w:r w:rsidRPr="00D3451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</w:t>
            </w:r>
            <w:r w:rsidRPr="00382B4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MODEL </w:t>
            </w:r>
            <w:proofErr w:type="gramStart"/>
            <w:r w:rsidRPr="00382B4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)</w:t>
            </w:r>
            <w:r w:rsidR="00DE4A06" w:rsidRPr="00382B4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687998" w:rsidRPr="00F1040F" w14:paraId="661B42C4" w14:textId="77777777" w:rsidTr="00994BCE">
        <w:trPr>
          <w:trHeight w:val="20"/>
        </w:trPr>
        <w:tc>
          <w:tcPr>
            <w:tcW w:w="1858" w:type="dxa"/>
            <w:noWrap/>
            <w:hideMark/>
          </w:tcPr>
          <w:p w14:paraId="7949D4C4" w14:textId="77777777" w:rsidR="00687998" w:rsidRPr="00F1040F" w:rsidRDefault="00687998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sz w:val="20"/>
                <w:szCs w:val="20"/>
              </w:rPr>
              <w:t>MHNW (Ref)</w:t>
            </w:r>
          </w:p>
        </w:tc>
        <w:tc>
          <w:tcPr>
            <w:tcW w:w="850" w:type="dxa"/>
            <w:noWrap/>
            <w:hideMark/>
          </w:tcPr>
          <w:p w14:paraId="20745E9D" w14:textId="261BF826" w:rsidR="00687998" w:rsidRPr="00687998" w:rsidRDefault="00687998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584</w:t>
            </w:r>
          </w:p>
        </w:tc>
        <w:tc>
          <w:tcPr>
            <w:tcW w:w="1252" w:type="dxa"/>
            <w:noWrap/>
            <w:hideMark/>
          </w:tcPr>
          <w:p w14:paraId="2B5E66CE" w14:textId="700160A9" w:rsidR="00687998" w:rsidRPr="00687998" w:rsidRDefault="00687998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00" w:type="dxa"/>
            <w:noWrap/>
            <w:hideMark/>
          </w:tcPr>
          <w:p w14:paraId="5F9AC866" w14:textId="3AD27A3A" w:rsidR="00687998" w:rsidRPr="00687998" w:rsidRDefault="00687998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5006C98B" w14:textId="3CC47479" w:rsidR="00687998" w:rsidRPr="00687998" w:rsidRDefault="00687998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33" w:type="dxa"/>
            <w:noWrap/>
            <w:hideMark/>
          </w:tcPr>
          <w:p w14:paraId="2F6EC731" w14:textId="75491979" w:rsidR="00687998" w:rsidRPr="00F1040F" w:rsidRDefault="00687998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8" w:type="dxa"/>
            <w:noWrap/>
            <w:hideMark/>
          </w:tcPr>
          <w:p w14:paraId="47DC79A4" w14:textId="4AAC619B" w:rsidR="00687998" w:rsidRPr="00F1040F" w:rsidRDefault="00687998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16" w:type="dxa"/>
            <w:noWrap/>
            <w:hideMark/>
          </w:tcPr>
          <w:p w14:paraId="7033766C" w14:textId="153D9A70" w:rsidR="00687998" w:rsidRPr="00F1040F" w:rsidRDefault="00687998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63" w:type="dxa"/>
            <w:gridSpan w:val="2"/>
            <w:noWrap/>
            <w:hideMark/>
          </w:tcPr>
          <w:p w14:paraId="0152F204" w14:textId="64BF61BA" w:rsidR="00687998" w:rsidRPr="00F1040F" w:rsidRDefault="00687998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687998" w:rsidRPr="00F1040F" w14:paraId="1377027F" w14:textId="77777777" w:rsidTr="00994BCE">
        <w:trPr>
          <w:trHeight w:val="20"/>
        </w:trPr>
        <w:tc>
          <w:tcPr>
            <w:tcW w:w="1858" w:type="dxa"/>
            <w:noWrap/>
            <w:hideMark/>
          </w:tcPr>
          <w:p w14:paraId="3EDD45B3" w14:textId="77777777" w:rsidR="00687998" w:rsidRPr="00F1040F" w:rsidRDefault="00687998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sz w:val="20"/>
                <w:szCs w:val="20"/>
              </w:rPr>
              <w:t>MUNW</w:t>
            </w:r>
          </w:p>
        </w:tc>
        <w:tc>
          <w:tcPr>
            <w:tcW w:w="850" w:type="dxa"/>
            <w:noWrap/>
            <w:hideMark/>
          </w:tcPr>
          <w:p w14:paraId="49C7C9EE" w14:textId="46F737A3" w:rsidR="00687998" w:rsidRPr="00687998" w:rsidRDefault="00687998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453</w:t>
            </w:r>
          </w:p>
        </w:tc>
        <w:tc>
          <w:tcPr>
            <w:tcW w:w="1252" w:type="dxa"/>
            <w:noWrap/>
            <w:hideMark/>
          </w:tcPr>
          <w:p w14:paraId="109A8A81" w14:textId="63D00381" w:rsidR="00687998" w:rsidRPr="00687998" w:rsidRDefault="00687998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900" w:type="dxa"/>
            <w:noWrap/>
            <w:hideMark/>
          </w:tcPr>
          <w:p w14:paraId="13C01E94" w14:textId="6D9FB4BF" w:rsidR="00687998" w:rsidRPr="00687998" w:rsidRDefault="00687998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080" w:type="dxa"/>
            <w:noWrap/>
            <w:hideMark/>
          </w:tcPr>
          <w:p w14:paraId="4C61D195" w14:textId="694D75D4" w:rsidR="00687998" w:rsidRPr="00687998" w:rsidRDefault="00687998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633" w:type="dxa"/>
            <w:noWrap/>
            <w:hideMark/>
          </w:tcPr>
          <w:p w14:paraId="5FB21559" w14:textId="10F0B0AB" w:rsidR="00687998" w:rsidRPr="00F1040F" w:rsidRDefault="00687998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08" w:type="dxa"/>
            <w:noWrap/>
            <w:hideMark/>
          </w:tcPr>
          <w:p w14:paraId="4DE9D777" w14:textId="787708CD" w:rsidR="00687998" w:rsidRPr="00F1040F" w:rsidRDefault="00687998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-3.99</w:t>
            </w:r>
          </w:p>
        </w:tc>
        <w:tc>
          <w:tcPr>
            <w:tcW w:w="616" w:type="dxa"/>
            <w:noWrap/>
            <w:hideMark/>
          </w:tcPr>
          <w:p w14:paraId="1EFBCBCC" w14:textId="64AD6A7E" w:rsidR="00687998" w:rsidRPr="00F1040F" w:rsidRDefault="00687998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163" w:type="dxa"/>
            <w:gridSpan w:val="2"/>
            <w:noWrap/>
            <w:hideMark/>
          </w:tcPr>
          <w:p w14:paraId="3CC6033D" w14:textId="55251E37" w:rsidR="00687998" w:rsidRPr="00F1040F" w:rsidRDefault="00687998" w:rsidP="006879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-3.98</w:t>
            </w:r>
          </w:p>
        </w:tc>
      </w:tr>
      <w:tr w:rsidR="006179C2" w:rsidRPr="00F1040F" w14:paraId="75257135" w14:textId="77777777" w:rsidTr="00994BCE">
        <w:trPr>
          <w:trHeight w:val="20"/>
        </w:trPr>
        <w:tc>
          <w:tcPr>
            <w:tcW w:w="1858" w:type="dxa"/>
            <w:noWrap/>
            <w:hideMark/>
          </w:tcPr>
          <w:p w14:paraId="57A7729D" w14:textId="77777777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sz w:val="20"/>
                <w:szCs w:val="20"/>
              </w:rPr>
              <w:t>MHO</w:t>
            </w:r>
          </w:p>
        </w:tc>
        <w:tc>
          <w:tcPr>
            <w:tcW w:w="850" w:type="dxa"/>
            <w:noWrap/>
            <w:hideMark/>
          </w:tcPr>
          <w:p w14:paraId="4DE4DEE1" w14:textId="4506E2B0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52" w:type="dxa"/>
            <w:noWrap/>
            <w:hideMark/>
          </w:tcPr>
          <w:p w14:paraId="60474284" w14:textId="2C95A12A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00" w:type="dxa"/>
            <w:noWrap/>
            <w:hideMark/>
          </w:tcPr>
          <w:p w14:paraId="28CFA78F" w14:textId="5C0768EE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080" w:type="dxa"/>
            <w:noWrap/>
            <w:hideMark/>
          </w:tcPr>
          <w:p w14:paraId="415BD81D" w14:textId="23514795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633" w:type="dxa"/>
            <w:noWrap/>
            <w:hideMark/>
          </w:tcPr>
          <w:p w14:paraId="7B7EAF17" w14:textId="017D2E1E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noWrap/>
            <w:hideMark/>
          </w:tcPr>
          <w:p w14:paraId="46100E66" w14:textId="687DE018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6" w:type="dxa"/>
            <w:noWrap/>
            <w:hideMark/>
          </w:tcPr>
          <w:p w14:paraId="7105416F" w14:textId="7DFF7E4B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3" w:type="dxa"/>
            <w:gridSpan w:val="2"/>
            <w:noWrap/>
            <w:hideMark/>
          </w:tcPr>
          <w:p w14:paraId="71AC2C1E" w14:textId="1B9D0453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/A</w:t>
            </w:r>
          </w:p>
        </w:tc>
      </w:tr>
      <w:tr w:rsidR="006179C2" w:rsidRPr="00F1040F" w14:paraId="2634C46C" w14:textId="77777777" w:rsidTr="00994BCE">
        <w:trPr>
          <w:trHeight w:val="20"/>
        </w:trPr>
        <w:tc>
          <w:tcPr>
            <w:tcW w:w="1858" w:type="dxa"/>
            <w:noWrap/>
            <w:hideMark/>
          </w:tcPr>
          <w:p w14:paraId="3874F744" w14:textId="77777777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sz w:val="20"/>
                <w:szCs w:val="20"/>
              </w:rPr>
              <w:t>MUO</w:t>
            </w:r>
          </w:p>
        </w:tc>
        <w:tc>
          <w:tcPr>
            <w:tcW w:w="850" w:type="dxa"/>
            <w:noWrap/>
            <w:hideMark/>
          </w:tcPr>
          <w:p w14:paraId="7A3EACAA" w14:textId="31AE791E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348</w:t>
            </w:r>
          </w:p>
        </w:tc>
        <w:tc>
          <w:tcPr>
            <w:tcW w:w="1252" w:type="dxa"/>
            <w:noWrap/>
            <w:hideMark/>
          </w:tcPr>
          <w:p w14:paraId="5172E21A" w14:textId="73068F9D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900" w:type="dxa"/>
            <w:noWrap/>
            <w:hideMark/>
          </w:tcPr>
          <w:p w14:paraId="3F58F276" w14:textId="3B66502F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080" w:type="dxa"/>
            <w:noWrap/>
            <w:hideMark/>
          </w:tcPr>
          <w:p w14:paraId="525A6BBD" w14:textId="41E8A3B5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633" w:type="dxa"/>
            <w:noWrap/>
            <w:hideMark/>
          </w:tcPr>
          <w:p w14:paraId="71E40773" w14:textId="6E19EA36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08" w:type="dxa"/>
            <w:noWrap/>
            <w:hideMark/>
          </w:tcPr>
          <w:p w14:paraId="53FEC628" w14:textId="3960CCD1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-2.95</w:t>
            </w:r>
          </w:p>
        </w:tc>
        <w:tc>
          <w:tcPr>
            <w:tcW w:w="616" w:type="dxa"/>
            <w:noWrap/>
            <w:hideMark/>
          </w:tcPr>
          <w:p w14:paraId="7004BE47" w14:textId="41592EAF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63" w:type="dxa"/>
            <w:gridSpan w:val="2"/>
            <w:noWrap/>
            <w:hideMark/>
          </w:tcPr>
          <w:p w14:paraId="01048A28" w14:textId="3D49B71C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-2.86</w:t>
            </w:r>
          </w:p>
        </w:tc>
      </w:tr>
      <w:tr w:rsidR="006179C2" w:rsidRPr="00F1040F" w14:paraId="1CDB63D5" w14:textId="77777777" w:rsidTr="00417957">
        <w:trPr>
          <w:trHeight w:val="20"/>
        </w:trPr>
        <w:tc>
          <w:tcPr>
            <w:tcW w:w="9360" w:type="dxa"/>
            <w:gridSpan w:val="10"/>
            <w:noWrap/>
            <w:hideMark/>
          </w:tcPr>
          <w:p w14:paraId="51603D4C" w14:textId="4C8F2E22" w:rsidR="006179C2" w:rsidRPr="00F1040F" w:rsidRDefault="006179C2" w:rsidP="006179C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45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tabolic dysfunction defined as one or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o</w:t>
            </w:r>
            <w:r w:rsidRPr="00D345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tS </w:t>
            </w:r>
            <w:r w:rsidRPr="00D345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iteria</w:t>
            </w:r>
            <w:r w:rsidRPr="00D3451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</w:t>
            </w:r>
            <w:r w:rsidRPr="00382B4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MODEL </w:t>
            </w:r>
            <w:proofErr w:type="gramStart"/>
            <w:r w:rsidRPr="00382B4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)</w:t>
            </w:r>
            <w:r w:rsidRPr="00382B4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6179C2" w:rsidRPr="00F1040F" w14:paraId="3DA6ACB5" w14:textId="77777777" w:rsidTr="00994BCE">
        <w:trPr>
          <w:trHeight w:val="20"/>
        </w:trPr>
        <w:tc>
          <w:tcPr>
            <w:tcW w:w="1858" w:type="dxa"/>
            <w:noWrap/>
            <w:hideMark/>
          </w:tcPr>
          <w:p w14:paraId="2791B0FB" w14:textId="77777777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sz w:val="20"/>
                <w:szCs w:val="20"/>
              </w:rPr>
              <w:t>MHNW (Ref)</w:t>
            </w:r>
          </w:p>
        </w:tc>
        <w:tc>
          <w:tcPr>
            <w:tcW w:w="850" w:type="dxa"/>
            <w:noWrap/>
            <w:hideMark/>
          </w:tcPr>
          <w:p w14:paraId="1B3F556B" w14:textId="1CC99279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584</w:t>
            </w:r>
          </w:p>
        </w:tc>
        <w:tc>
          <w:tcPr>
            <w:tcW w:w="1252" w:type="dxa"/>
            <w:noWrap/>
            <w:hideMark/>
          </w:tcPr>
          <w:p w14:paraId="67BCA13E" w14:textId="0B1C8C7E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900" w:type="dxa"/>
            <w:noWrap/>
            <w:hideMark/>
          </w:tcPr>
          <w:p w14:paraId="4A82AA47" w14:textId="65E97C21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11CB4F12" w14:textId="7E78681D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633" w:type="dxa"/>
            <w:noWrap/>
            <w:hideMark/>
          </w:tcPr>
          <w:p w14:paraId="3FA520E2" w14:textId="4E67027D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8" w:type="dxa"/>
            <w:noWrap/>
            <w:hideMark/>
          </w:tcPr>
          <w:p w14:paraId="3CEB528C" w14:textId="3F8C55F9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16" w:type="dxa"/>
            <w:noWrap/>
            <w:hideMark/>
          </w:tcPr>
          <w:p w14:paraId="2ACA9389" w14:textId="59C2312D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63" w:type="dxa"/>
            <w:gridSpan w:val="2"/>
            <w:noWrap/>
            <w:hideMark/>
          </w:tcPr>
          <w:p w14:paraId="388ABDF8" w14:textId="42C358F3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6179C2" w:rsidRPr="00F1040F" w14:paraId="50A2B5FF" w14:textId="77777777" w:rsidTr="00994BCE">
        <w:trPr>
          <w:trHeight w:val="20"/>
        </w:trPr>
        <w:tc>
          <w:tcPr>
            <w:tcW w:w="1858" w:type="dxa"/>
            <w:noWrap/>
            <w:hideMark/>
          </w:tcPr>
          <w:p w14:paraId="3E3C7EE2" w14:textId="77777777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sz w:val="20"/>
                <w:szCs w:val="20"/>
              </w:rPr>
              <w:t>MUNW</w:t>
            </w:r>
          </w:p>
        </w:tc>
        <w:tc>
          <w:tcPr>
            <w:tcW w:w="850" w:type="dxa"/>
            <w:noWrap/>
            <w:hideMark/>
          </w:tcPr>
          <w:p w14:paraId="31DC89DB" w14:textId="61C8B952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871</w:t>
            </w:r>
          </w:p>
        </w:tc>
        <w:tc>
          <w:tcPr>
            <w:tcW w:w="1252" w:type="dxa"/>
            <w:noWrap/>
            <w:hideMark/>
          </w:tcPr>
          <w:p w14:paraId="74A163A8" w14:textId="4D03151C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900" w:type="dxa"/>
            <w:noWrap/>
            <w:hideMark/>
          </w:tcPr>
          <w:p w14:paraId="6E7920B6" w14:textId="5F3871AD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80" w:type="dxa"/>
            <w:noWrap/>
            <w:hideMark/>
          </w:tcPr>
          <w:p w14:paraId="37E8C98C" w14:textId="7A6CB56E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633" w:type="dxa"/>
            <w:noWrap/>
            <w:hideMark/>
          </w:tcPr>
          <w:p w14:paraId="7888DB32" w14:textId="46F337EA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008" w:type="dxa"/>
            <w:noWrap/>
            <w:hideMark/>
          </w:tcPr>
          <w:p w14:paraId="354DF71D" w14:textId="6694BF7C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-4.54</w:t>
            </w:r>
          </w:p>
        </w:tc>
        <w:tc>
          <w:tcPr>
            <w:tcW w:w="616" w:type="dxa"/>
            <w:noWrap/>
            <w:hideMark/>
          </w:tcPr>
          <w:p w14:paraId="0B0DE762" w14:textId="7E9DAD68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63" w:type="dxa"/>
            <w:gridSpan w:val="2"/>
            <w:noWrap/>
            <w:hideMark/>
          </w:tcPr>
          <w:p w14:paraId="2F7257E5" w14:textId="17E80EEB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-4.51</w:t>
            </w:r>
          </w:p>
        </w:tc>
      </w:tr>
      <w:tr w:rsidR="006179C2" w:rsidRPr="00F1040F" w14:paraId="483ACF14" w14:textId="77777777" w:rsidTr="00994BCE">
        <w:trPr>
          <w:trHeight w:val="20"/>
        </w:trPr>
        <w:tc>
          <w:tcPr>
            <w:tcW w:w="1858" w:type="dxa"/>
            <w:noWrap/>
            <w:hideMark/>
          </w:tcPr>
          <w:p w14:paraId="0D2CCE42" w14:textId="77777777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sz w:val="20"/>
                <w:szCs w:val="20"/>
              </w:rPr>
              <w:t>MHO</w:t>
            </w:r>
          </w:p>
        </w:tc>
        <w:tc>
          <w:tcPr>
            <w:tcW w:w="850" w:type="dxa"/>
            <w:noWrap/>
            <w:hideMark/>
          </w:tcPr>
          <w:p w14:paraId="0AF16C8F" w14:textId="31F3AD1F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52" w:type="dxa"/>
            <w:noWrap/>
            <w:hideMark/>
          </w:tcPr>
          <w:p w14:paraId="6ADE4E5D" w14:textId="6E0BAF62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00" w:type="dxa"/>
            <w:noWrap/>
            <w:hideMark/>
          </w:tcPr>
          <w:p w14:paraId="6D712A43" w14:textId="7EF2D148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080" w:type="dxa"/>
            <w:noWrap/>
            <w:hideMark/>
          </w:tcPr>
          <w:p w14:paraId="296F3C82" w14:textId="4453A23B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633" w:type="dxa"/>
            <w:noWrap/>
            <w:hideMark/>
          </w:tcPr>
          <w:p w14:paraId="2B711DEC" w14:textId="47F328AB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noWrap/>
            <w:hideMark/>
          </w:tcPr>
          <w:p w14:paraId="2D95A048" w14:textId="070D1DA2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6" w:type="dxa"/>
            <w:noWrap/>
            <w:hideMark/>
          </w:tcPr>
          <w:p w14:paraId="6032B0D0" w14:textId="4D08D9D4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3" w:type="dxa"/>
            <w:gridSpan w:val="2"/>
            <w:noWrap/>
            <w:hideMark/>
          </w:tcPr>
          <w:p w14:paraId="13B6006B" w14:textId="05AAE27A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/A</w:t>
            </w:r>
          </w:p>
        </w:tc>
      </w:tr>
      <w:tr w:rsidR="006179C2" w:rsidRPr="00F1040F" w14:paraId="560CC5CE" w14:textId="77777777" w:rsidTr="00994BCE">
        <w:trPr>
          <w:trHeight w:val="20"/>
        </w:trPr>
        <w:tc>
          <w:tcPr>
            <w:tcW w:w="1858" w:type="dxa"/>
            <w:noWrap/>
            <w:hideMark/>
          </w:tcPr>
          <w:p w14:paraId="132713AD" w14:textId="77777777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sz w:val="20"/>
                <w:szCs w:val="20"/>
              </w:rPr>
              <w:t>MUO</w:t>
            </w:r>
          </w:p>
        </w:tc>
        <w:tc>
          <w:tcPr>
            <w:tcW w:w="850" w:type="dxa"/>
            <w:noWrap/>
            <w:hideMark/>
          </w:tcPr>
          <w:p w14:paraId="5D2A8C6B" w14:textId="373B5E31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524</w:t>
            </w:r>
          </w:p>
        </w:tc>
        <w:tc>
          <w:tcPr>
            <w:tcW w:w="1252" w:type="dxa"/>
            <w:noWrap/>
            <w:hideMark/>
          </w:tcPr>
          <w:p w14:paraId="4459C408" w14:textId="5E2A06DC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900" w:type="dxa"/>
            <w:noWrap/>
            <w:hideMark/>
          </w:tcPr>
          <w:p w14:paraId="42C2349B" w14:textId="393E769F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0" w:type="dxa"/>
            <w:noWrap/>
            <w:hideMark/>
          </w:tcPr>
          <w:p w14:paraId="2F690603" w14:textId="0228064D" w:rsidR="006179C2" w:rsidRPr="00687998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79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633" w:type="dxa"/>
            <w:noWrap/>
            <w:hideMark/>
          </w:tcPr>
          <w:p w14:paraId="6B18638D" w14:textId="6A04B7ED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08" w:type="dxa"/>
            <w:noWrap/>
            <w:hideMark/>
          </w:tcPr>
          <w:p w14:paraId="21AFF67C" w14:textId="6D114D54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-2.51</w:t>
            </w:r>
          </w:p>
        </w:tc>
        <w:tc>
          <w:tcPr>
            <w:tcW w:w="616" w:type="dxa"/>
            <w:noWrap/>
            <w:hideMark/>
          </w:tcPr>
          <w:p w14:paraId="768FBA00" w14:textId="19D046E8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63" w:type="dxa"/>
            <w:gridSpan w:val="2"/>
            <w:noWrap/>
            <w:hideMark/>
          </w:tcPr>
          <w:p w14:paraId="02DF92BB" w14:textId="4DB68210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-2.62</w:t>
            </w:r>
          </w:p>
        </w:tc>
      </w:tr>
      <w:tr w:rsidR="006179C2" w:rsidRPr="00F1040F" w14:paraId="739B902F" w14:textId="77777777" w:rsidTr="00417957">
        <w:trPr>
          <w:trHeight w:val="20"/>
        </w:trPr>
        <w:tc>
          <w:tcPr>
            <w:tcW w:w="9360" w:type="dxa"/>
            <w:gridSpan w:val="10"/>
            <w:noWrap/>
            <w:hideMark/>
          </w:tcPr>
          <w:p w14:paraId="430D60AE" w14:textId="2BE9B00F" w:rsidR="006179C2" w:rsidRPr="00F1040F" w:rsidRDefault="006179C2" w:rsidP="006179C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45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tabolic dysfunction defined as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 clinical definition of MetS (</w:t>
            </w:r>
            <w:r w:rsidRPr="00313C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 criteria)</w:t>
            </w:r>
            <w:r w:rsidRPr="00D3451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</w:t>
            </w:r>
            <w:r w:rsidRPr="00382B4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MODEL </w:t>
            </w:r>
            <w:proofErr w:type="gramStart"/>
            <w:r w:rsidRPr="00382B4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)</w:t>
            </w:r>
            <w:r w:rsidRPr="00382B4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e</w:t>
            </w:r>
            <w:proofErr w:type="gramEnd"/>
          </w:p>
        </w:tc>
      </w:tr>
      <w:tr w:rsidR="006179C2" w:rsidRPr="00F1040F" w14:paraId="5FD20F96" w14:textId="77777777" w:rsidTr="003E5C53">
        <w:trPr>
          <w:trHeight w:val="20"/>
        </w:trPr>
        <w:tc>
          <w:tcPr>
            <w:tcW w:w="1858" w:type="dxa"/>
            <w:noWrap/>
            <w:hideMark/>
          </w:tcPr>
          <w:p w14:paraId="31F7598E" w14:textId="77777777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sz w:val="20"/>
                <w:szCs w:val="20"/>
              </w:rPr>
              <w:t>MHNW (Ref)</w:t>
            </w:r>
          </w:p>
        </w:tc>
        <w:tc>
          <w:tcPr>
            <w:tcW w:w="850" w:type="dxa"/>
            <w:noWrap/>
            <w:hideMark/>
          </w:tcPr>
          <w:p w14:paraId="79336770" w14:textId="1E1723B1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584</w:t>
            </w:r>
          </w:p>
        </w:tc>
        <w:tc>
          <w:tcPr>
            <w:tcW w:w="1252" w:type="dxa"/>
            <w:noWrap/>
            <w:hideMark/>
          </w:tcPr>
          <w:p w14:paraId="44141F22" w14:textId="54F840A8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900" w:type="dxa"/>
            <w:noWrap/>
            <w:hideMark/>
          </w:tcPr>
          <w:p w14:paraId="52FB4779" w14:textId="5DCA0B20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0CF1CAEC" w14:textId="163F476F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633" w:type="dxa"/>
            <w:noWrap/>
            <w:hideMark/>
          </w:tcPr>
          <w:p w14:paraId="33026AAB" w14:textId="78E41A9F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8" w:type="dxa"/>
            <w:noWrap/>
            <w:hideMark/>
          </w:tcPr>
          <w:p w14:paraId="7EC2FF07" w14:textId="27BEA003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16" w:type="dxa"/>
            <w:noWrap/>
            <w:hideMark/>
          </w:tcPr>
          <w:p w14:paraId="19BEB8BD" w14:textId="37F0A574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63" w:type="dxa"/>
            <w:gridSpan w:val="2"/>
            <w:noWrap/>
            <w:hideMark/>
          </w:tcPr>
          <w:p w14:paraId="44C1F49D" w14:textId="2300075E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6179C2" w:rsidRPr="00F1040F" w14:paraId="5D5D0C7B" w14:textId="77777777" w:rsidTr="003E5C53">
        <w:trPr>
          <w:trHeight w:val="20"/>
        </w:trPr>
        <w:tc>
          <w:tcPr>
            <w:tcW w:w="1858" w:type="dxa"/>
            <w:noWrap/>
            <w:hideMark/>
          </w:tcPr>
          <w:p w14:paraId="18ACE48E" w14:textId="77777777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sz w:val="20"/>
                <w:szCs w:val="20"/>
              </w:rPr>
              <w:t>MUNW</w:t>
            </w:r>
          </w:p>
        </w:tc>
        <w:tc>
          <w:tcPr>
            <w:tcW w:w="850" w:type="dxa"/>
            <w:noWrap/>
            <w:hideMark/>
          </w:tcPr>
          <w:p w14:paraId="3BC8E71D" w14:textId="1CB3D609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252" w:type="dxa"/>
            <w:noWrap/>
            <w:hideMark/>
          </w:tcPr>
          <w:p w14:paraId="255720F9" w14:textId="0458FBDB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00" w:type="dxa"/>
            <w:noWrap/>
            <w:hideMark/>
          </w:tcPr>
          <w:p w14:paraId="1A98B758" w14:textId="19A48FEC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noWrap/>
            <w:hideMark/>
          </w:tcPr>
          <w:p w14:paraId="6FBE5800" w14:textId="7108E411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633" w:type="dxa"/>
            <w:noWrap/>
            <w:hideMark/>
          </w:tcPr>
          <w:p w14:paraId="7442D834" w14:textId="2B149832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08" w:type="dxa"/>
            <w:noWrap/>
            <w:hideMark/>
          </w:tcPr>
          <w:p w14:paraId="436D4BC9" w14:textId="645D599F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-3.40</w:t>
            </w:r>
          </w:p>
        </w:tc>
        <w:tc>
          <w:tcPr>
            <w:tcW w:w="616" w:type="dxa"/>
            <w:noWrap/>
            <w:hideMark/>
          </w:tcPr>
          <w:p w14:paraId="53013276" w14:textId="0B94380C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63" w:type="dxa"/>
            <w:gridSpan w:val="2"/>
            <w:noWrap/>
            <w:hideMark/>
          </w:tcPr>
          <w:p w14:paraId="6FF9CDE7" w14:textId="63AF76A7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-3.59</w:t>
            </w:r>
          </w:p>
        </w:tc>
      </w:tr>
      <w:tr w:rsidR="006179C2" w:rsidRPr="00F1040F" w14:paraId="64FCDE35" w14:textId="77777777" w:rsidTr="003E5C53">
        <w:trPr>
          <w:trHeight w:val="20"/>
        </w:trPr>
        <w:tc>
          <w:tcPr>
            <w:tcW w:w="1858" w:type="dxa"/>
            <w:noWrap/>
            <w:hideMark/>
          </w:tcPr>
          <w:p w14:paraId="55B4A45F" w14:textId="77777777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sz w:val="20"/>
                <w:szCs w:val="20"/>
              </w:rPr>
              <w:t>MHO</w:t>
            </w:r>
          </w:p>
        </w:tc>
        <w:tc>
          <w:tcPr>
            <w:tcW w:w="850" w:type="dxa"/>
            <w:noWrap/>
            <w:hideMark/>
          </w:tcPr>
          <w:p w14:paraId="0E12BA9D" w14:textId="015323FD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52" w:type="dxa"/>
            <w:noWrap/>
            <w:hideMark/>
          </w:tcPr>
          <w:p w14:paraId="7F8DD44D" w14:textId="680E9C95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00" w:type="dxa"/>
            <w:noWrap/>
            <w:hideMark/>
          </w:tcPr>
          <w:p w14:paraId="7F1681CF" w14:textId="11FDDD3E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080" w:type="dxa"/>
            <w:noWrap/>
            <w:hideMark/>
          </w:tcPr>
          <w:p w14:paraId="1D7EDB83" w14:textId="23E38C10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633" w:type="dxa"/>
            <w:noWrap/>
            <w:hideMark/>
          </w:tcPr>
          <w:p w14:paraId="26B7E711" w14:textId="51BE5678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008" w:type="dxa"/>
            <w:noWrap/>
            <w:hideMark/>
          </w:tcPr>
          <w:p w14:paraId="78282CAC" w14:textId="6A147602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616" w:type="dxa"/>
            <w:noWrap/>
            <w:hideMark/>
          </w:tcPr>
          <w:p w14:paraId="3846B6D9" w14:textId="5342EEC2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163" w:type="dxa"/>
            <w:gridSpan w:val="2"/>
            <w:noWrap/>
            <w:hideMark/>
          </w:tcPr>
          <w:p w14:paraId="0BE1801F" w14:textId="0FCC3603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6179C2" w:rsidRPr="00F1040F" w14:paraId="49889949" w14:textId="77777777" w:rsidTr="003E5C53">
        <w:trPr>
          <w:trHeight w:val="20"/>
        </w:trPr>
        <w:tc>
          <w:tcPr>
            <w:tcW w:w="1858" w:type="dxa"/>
            <w:tcBorders>
              <w:bottom w:val="single" w:sz="4" w:space="0" w:color="auto"/>
            </w:tcBorders>
            <w:noWrap/>
            <w:hideMark/>
          </w:tcPr>
          <w:p w14:paraId="53E572E4" w14:textId="77777777" w:rsidR="006179C2" w:rsidRPr="00F1040F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1040F">
              <w:rPr>
                <w:rFonts w:asciiTheme="majorBidi" w:hAnsiTheme="majorBidi" w:cstheme="majorBidi"/>
                <w:sz w:val="20"/>
                <w:szCs w:val="20"/>
              </w:rPr>
              <w:t>MU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475744A" w14:textId="07437324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824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hideMark/>
          </w:tcPr>
          <w:p w14:paraId="48FAFE18" w14:textId="032D29D9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5FF2B5EF" w14:textId="1B964823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sz w:val="20"/>
                <w:szCs w:val="20"/>
              </w:rPr>
              <w:t>15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D3A7C25" w14:textId="7185BA9F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sz w:val="20"/>
                <w:szCs w:val="20"/>
              </w:rPr>
              <w:t>66.5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noWrap/>
            <w:hideMark/>
          </w:tcPr>
          <w:p w14:paraId="47B98DFA" w14:textId="0F809A23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34889772" w14:textId="210CFC7F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-3.69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noWrap/>
            <w:hideMark/>
          </w:tcPr>
          <w:p w14:paraId="7726D244" w14:textId="3C17DC43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sz w:val="20"/>
                <w:szCs w:val="20"/>
              </w:rPr>
              <w:t>1.94</w:t>
            </w:r>
          </w:p>
        </w:tc>
        <w:tc>
          <w:tcPr>
            <w:tcW w:w="116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75D8373" w14:textId="49AED783" w:rsidR="006179C2" w:rsidRPr="003E5C53" w:rsidRDefault="006179C2" w:rsidP="006179C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5C53">
              <w:rPr>
                <w:rFonts w:asciiTheme="majorBidi" w:hAnsiTheme="majorBidi" w:cstheme="majorBidi"/>
                <w:sz w:val="20"/>
                <w:szCs w:val="20"/>
              </w:rPr>
              <w:t>1.02-3.67</w:t>
            </w:r>
          </w:p>
        </w:tc>
      </w:tr>
    </w:tbl>
    <w:p w14:paraId="382D242B" w14:textId="06157C3E" w:rsidR="00D3403C" w:rsidRPr="008B4D15" w:rsidRDefault="00D3403C" w:rsidP="00D3403C">
      <w:pPr>
        <w:rPr>
          <w:rFonts w:asciiTheme="majorBidi" w:hAnsiTheme="majorBidi" w:cstheme="majorBidi"/>
          <w:i/>
          <w:iCs/>
          <w:sz w:val="18"/>
          <w:szCs w:val="18"/>
        </w:rPr>
      </w:pPr>
      <w:proofErr w:type="spellStart"/>
      <w:r w:rsidRPr="008B4D15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a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>Adjusted</w:t>
      </w:r>
      <w:proofErr w:type="spellEnd"/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for age, sex, race/ethnicity, education level, annual household income, smoking status, alcohol use, daily hours sedentary, weekly physical activity level, daily calorie intake, and survey year.</w:t>
      </w:r>
    </w:p>
    <w:p w14:paraId="1585841D" w14:textId="76602DB5" w:rsidR="00A248B0" w:rsidRPr="008B4D15" w:rsidRDefault="00A248B0" w:rsidP="00A248B0">
      <w:pPr>
        <w:rPr>
          <w:rFonts w:asciiTheme="majorBidi" w:hAnsiTheme="majorBidi" w:cstheme="majorBidi"/>
          <w:i/>
          <w:iCs/>
          <w:sz w:val="18"/>
          <w:szCs w:val="18"/>
        </w:rPr>
      </w:pPr>
      <w:proofErr w:type="spellStart"/>
      <w:r w:rsidRPr="008B4D15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b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>Weight</w:t>
      </w:r>
      <w:proofErr w:type="spellEnd"/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component of the metabolic obesity phenotype was determined using body mass index as &lt;</w:t>
      </w:r>
      <w:r w:rsidR="00A01BCA" w:rsidRPr="008B4D15">
        <w:rPr>
          <w:rFonts w:asciiTheme="majorBidi" w:hAnsiTheme="majorBidi" w:cstheme="majorBidi"/>
          <w:i/>
          <w:iCs/>
          <w:sz w:val="18"/>
          <w:szCs w:val="18"/>
        </w:rPr>
        <w:t>25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kg/m</w:t>
      </w:r>
      <w:r w:rsidRPr="008B4D15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2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= normal weight, and </w:t>
      </w:r>
      <w:r w:rsidR="00A13B1C" w:rsidRPr="008B4D15">
        <w:rPr>
          <w:rFonts w:asciiTheme="majorBidi" w:hAnsiTheme="majorBidi" w:cstheme="majorBidi"/>
          <w:i/>
          <w:iCs/>
          <w:sz w:val="18"/>
          <w:szCs w:val="18"/>
        </w:rPr>
        <w:t>≥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>30 kg/m</w:t>
      </w:r>
      <w:r w:rsidRPr="008B4D15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2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= obese.</w:t>
      </w:r>
    </w:p>
    <w:p w14:paraId="2CDDC6F3" w14:textId="7D138809" w:rsidR="007D1D10" w:rsidRPr="008B4D15" w:rsidRDefault="00BF56F4" w:rsidP="007D1D10">
      <w:pPr>
        <w:rPr>
          <w:rFonts w:asciiTheme="majorBidi" w:hAnsiTheme="majorBidi" w:cstheme="majorBidi"/>
          <w:i/>
          <w:iCs/>
          <w:sz w:val="18"/>
          <w:szCs w:val="18"/>
        </w:rPr>
      </w:pPr>
      <w:proofErr w:type="spellStart"/>
      <w:r w:rsidRPr="008B4D15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c</w:t>
      </w:r>
      <w:r w:rsidR="007D1D10" w:rsidRPr="008B4D15">
        <w:rPr>
          <w:rFonts w:asciiTheme="majorBidi" w:hAnsiTheme="majorBidi" w:cstheme="majorBidi"/>
          <w:i/>
          <w:iCs/>
          <w:sz w:val="18"/>
          <w:szCs w:val="18"/>
        </w:rPr>
        <w:t>MODEL</w:t>
      </w:r>
      <w:proofErr w:type="spellEnd"/>
      <w:r w:rsidR="007D1D10"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A: Cancer-free, n=</w:t>
      </w:r>
      <w:r w:rsidR="00DA0DC5" w:rsidRPr="008B4D15">
        <w:rPr>
          <w:sz w:val="22"/>
          <w:szCs w:val="22"/>
        </w:rPr>
        <w:t xml:space="preserve"> </w:t>
      </w:r>
      <w:r w:rsidR="00DA0DC5" w:rsidRPr="008B4D15">
        <w:rPr>
          <w:rFonts w:asciiTheme="majorBidi" w:hAnsiTheme="majorBidi" w:cstheme="majorBidi"/>
          <w:i/>
          <w:iCs/>
          <w:sz w:val="18"/>
          <w:szCs w:val="18"/>
        </w:rPr>
        <w:t>12</w:t>
      </w:r>
      <w:r w:rsidR="00DA7F03" w:rsidRPr="008B4D15">
        <w:rPr>
          <w:rFonts w:asciiTheme="majorBidi" w:hAnsiTheme="majorBidi" w:cstheme="majorBidi"/>
          <w:i/>
          <w:iCs/>
          <w:sz w:val="18"/>
          <w:szCs w:val="18"/>
        </w:rPr>
        <w:t>,</w:t>
      </w:r>
      <w:r w:rsidR="00DA0DC5" w:rsidRPr="008B4D15">
        <w:rPr>
          <w:rFonts w:asciiTheme="majorBidi" w:hAnsiTheme="majorBidi" w:cstheme="majorBidi"/>
          <w:i/>
          <w:iCs/>
          <w:sz w:val="18"/>
          <w:szCs w:val="18"/>
        </w:rPr>
        <w:t>751</w:t>
      </w:r>
      <w:r w:rsidR="007D1D10" w:rsidRPr="008B4D15">
        <w:rPr>
          <w:rFonts w:asciiTheme="majorBidi" w:hAnsiTheme="majorBidi" w:cstheme="majorBidi"/>
          <w:i/>
          <w:iCs/>
          <w:sz w:val="18"/>
          <w:szCs w:val="18"/>
        </w:rPr>
        <w:t>; ORC cases, n=</w:t>
      </w:r>
      <w:r w:rsidR="00935369" w:rsidRPr="008B4D15">
        <w:rPr>
          <w:rFonts w:asciiTheme="majorBidi" w:hAnsiTheme="majorBidi" w:cstheme="majorBidi"/>
          <w:i/>
          <w:iCs/>
          <w:sz w:val="18"/>
          <w:szCs w:val="18"/>
        </w:rPr>
        <w:t>368</w:t>
      </w:r>
      <w:r w:rsidR="007D1D10" w:rsidRPr="008B4D15">
        <w:rPr>
          <w:rFonts w:asciiTheme="majorBidi" w:hAnsiTheme="majorBidi" w:cstheme="majorBidi"/>
          <w:i/>
          <w:iCs/>
          <w:sz w:val="18"/>
          <w:szCs w:val="18"/>
        </w:rPr>
        <w:t>.</w:t>
      </w:r>
    </w:p>
    <w:p w14:paraId="5326356A" w14:textId="4D3C558E" w:rsidR="007D1D10" w:rsidRPr="008B4D15" w:rsidRDefault="00BF56F4" w:rsidP="007D1D10">
      <w:pPr>
        <w:rPr>
          <w:rFonts w:asciiTheme="majorBidi" w:hAnsiTheme="majorBidi" w:cstheme="majorBidi"/>
          <w:i/>
          <w:iCs/>
          <w:sz w:val="18"/>
          <w:szCs w:val="18"/>
        </w:rPr>
      </w:pPr>
      <w:proofErr w:type="spellStart"/>
      <w:r w:rsidRPr="008B4D15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d</w:t>
      </w:r>
      <w:r w:rsidR="007D1D10" w:rsidRPr="008B4D15">
        <w:rPr>
          <w:rFonts w:asciiTheme="majorBidi" w:hAnsiTheme="majorBidi" w:cstheme="majorBidi"/>
          <w:i/>
          <w:iCs/>
          <w:sz w:val="18"/>
          <w:szCs w:val="18"/>
        </w:rPr>
        <w:t>MODEL</w:t>
      </w:r>
      <w:proofErr w:type="spellEnd"/>
      <w:r w:rsidR="007D1D10"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B: Cancer-free, n=</w:t>
      </w:r>
      <w:r w:rsidR="007D1D10" w:rsidRPr="008B4D15">
        <w:rPr>
          <w:sz w:val="22"/>
          <w:szCs w:val="22"/>
        </w:rPr>
        <w:t xml:space="preserve"> </w:t>
      </w:r>
      <w:r w:rsidR="00DA0DC5" w:rsidRPr="008B4D15">
        <w:rPr>
          <w:rFonts w:asciiTheme="majorBidi" w:hAnsiTheme="majorBidi" w:cstheme="majorBidi"/>
          <w:i/>
          <w:iCs/>
          <w:sz w:val="18"/>
          <w:szCs w:val="18"/>
        </w:rPr>
        <w:t>8</w:t>
      </w:r>
      <w:r w:rsidR="00DA7F03" w:rsidRPr="008B4D15">
        <w:rPr>
          <w:rFonts w:asciiTheme="majorBidi" w:hAnsiTheme="majorBidi" w:cstheme="majorBidi"/>
          <w:i/>
          <w:iCs/>
          <w:sz w:val="18"/>
          <w:szCs w:val="18"/>
        </w:rPr>
        <w:t>,</w:t>
      </w:r>
      <w:r w:rsidR="00DA0DC5" w:rsidRPr="008B4D15">
        <w:rPr>
          <w:rFonts w:asciiTheme="majorBidi" w:hAnsiTheme="majorBidi" w:cstheme="majorBidi"/>
          <w:i/>
          <w:iCs/>
          <w:sz w:val="18"/>
          <w:szCs w:val="18"/>
        </w:rPr>
        <w:t>345</w:t>
      </w:r>
      <w:r w:rsidR="007D1D10" w:rsidRPr="008B4D15">
        <w:rPr>
          <w:rFonts w:asciiTheme="majorBidi" w:hAnsiTheme="majorBidi" w:cstheme="majorBidi"/>
          <w:i/>
          <w:iCs/>
          <w:sz w:val="18"/>
          <w:szCs w:val="18"/>
        </w:rPr>
        <w:t>; ORC cases, n=</w:t>
      </w:r>
      <w:r w:rsidR="00935369" w:rsidRPr="008B4D15">
        <w:rPr>
          <w:rFonts w:asciiTheme="majorBidi" w:hAnsiTheme="majorBidi" w:cstheme="majorBidi"/>
          <w:i/>
          <w:iCs/>
          <w:sz w:val="18"/>
          <w:szCs w:val="18"/>
        </w:rPr>
        <w:t>161</w:t>
      </w:r>
      <w:r w:rsidR="007D1D10"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(excludes participants with ≥3 MetS criteria).</w:t>
      </w:r>
    </w:p>
    <w:p w14:paraId="7BDBF4E0" w14:textId="1EAAFB62" w:rsidR="007D1D10" w:rsidRPr="008B4D15" w:rsidRDefault="00BF56F4" w:rsidP="007D1D10">
      <w:pPr>
        <w:rPr>
          <w:rFonts w:asciiTheme="majorBidi" w:hAnsiTheme="majorBidi" w:cstheme="majorBidi"/>
          <w:i/>
          <w:iCs/>
          <w:sz w:val="18"/>
          <w:szCs w:val="18"/>
        </w:rPr>
      </w:pPr>
      <w:proofErr w:type="spellStart"/>
      <w:r w:rsidRPr="008B4D15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e</w:t>
      </w:r>
      <w:r w:rsidR="007D1D10" w:rsidRPr="008B4D15">
        <w:rPr>
          <w:rFonts w:asciiTheme="majorBidi" w:hAnsiTheme="majorBidi" w:cstheme="majorBidi"/>
          <w:i/>
          <w:iCs/>
          <w:sz w:val="18"/>
          <w:szCs w:val="18"/>
        </w:rPr>
        <w:t>MODEL</w:t>
      </w:r>
      <w:proofErr w:type="spellEnd"/>
      <w:r w:rsidR="007D1D10"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C: Cancer-free, n=</w:t>
      </w:r>
      <w:r w:rsidR="007D1D10" w:rsidRPr="008B4D15">
        <w:rPr>
          <w:sz w:val="22"/>
          <w:szCs w:val="22"/>
        </w:rPr>
        <w:t xml:space="preserve"> </w:t>
      </w:r>
      <w:r w:rsidR="00935369" w:rsidRPr="008B4D15">
        <w:rPr>
          <w:rFonts w:asciiTheme="majorBidi" w:hAnsiTheme="majorBidi" w:cstheme="majorBidi"/>
          <w:i/>
          <w:iCs/>
          <w:sz w:val="18"/>
          <w:szCs w:val="18"/>
        </w:rPr>
        <w:t>7</w:t>
      </w:r>
      <w:r w:rsidR="00DA7F03" w:rsidRPr="008B4D15">
        <w:rPr>
          <w:rFonts w:asciiTheme="majorBidi" w:hAnsiTheme="majorBidi" w:cstheme="majorBidi"/>
          <w:i/>
          <w:iCs/>
          <w:sz w:val="18"/>
          <w:szCs w:val="18"/>
        </w:rPr>
        <w:t>,</w:t>
      </w:r>
      <w:r w:rsidR="00935369" w:rsidRPr="008B4D15">
        <w:rPr>
          <w:rFonts w:asciiTheme="majorBidi" w:hAnsiTheme="majorBidi" w:cstheme="majorBidi"/>
          <w:i/>
          <w:iCs/>
          <w:sz w:val="18"/>
          <w:szCs w:val="18"/>
        </w:rPr>
        <w:t>356</w:t>
      </w:r>
      <w:r w:rsidR="007D1D10" w:rsidRPr="008B4D15">
        <w:rPr>
          <w:rFonts w:asciiTheme="majorBidi" w:hAnsiTheme="majorBidi" w:cstheme="majorBidi"/>
          <w:i/>
          <w:iCs/>
          <w:sz w:val="18"/>
          <w:szCs w:val="18"/>
        </w:rPr>
        <w:t>; ORC cases, n=2</w:t>
      </w:r>
      <w:r w:rsidR="00935369" w:rsidRPr="008B4D15">
        <w:rPr>
          <w:rFonts w:asciiTheme="majorBidi" w:hAnsiTheme="majorBidi" w:cstheme="majorBidi"/>
          <w:i/>
          <w:iCs/>
          <w:sz w:val="18"/>
          <w:szCs w:val="18"/>
        </w:rPr>
        <w:t>18</w:t>
      </w:r>
      <w:r w:rsidR="007D1D10"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(excludes participants with 1-2 MetS criteria). </w:t>
      </w:r>
    </w:p>
    <w:p w14:paraId="300BB62A" w14:textId="168247FE" w:rsidR="00D3403C" w:rsidRPr="008B4D15" w:rsidRDefault="006A758F" w:rsidP="00053091">
      <w:pPr>
        <w:rPr>
          <w:rFonts w:asciiTheme="majorBidi" w:hAnsiTheme="majorBidi" w:cstheme="majorBidi"/>
          <w:i/>
          <w:iCs/>
          <w:sz w:val="18"/>
          <w:szCs w:val="18"/>
        </w:rPr>
      </w:pPr>
      <w:r w:rsidRPr="008B4D15">
        <w:rPr>
          <w:rFonts w:asciiTheme="majorBidi" w:hAnsiTheme="majorBidi" w:cstheme="majorBidi"/>
          <w:i/>
          <w:iCs/>
          <w:sz w:val="18"/>
          <w:szCs w:val="18"/>
        </w:rPr>
        <w:t>Abbreviations: MUNW, metabolically unhealthy normal weight; MHO, metabolically healthy overweight/obese; MUO, metabolically unhealthy overweight/obese.</w:t>
      </w:r>
    </w:p>
    <w:p w14:paraId="1F109CC3" w14:textId="5B5AB53D" w:rsidR="007C49E4" w:rsidRDefault="007C49E4" w:rsidP="00053091">
      <w:pPr>
        <w:rPr>
          <w:rFonts w:asciiTheme="majorBidi" w:hAnsiTheme="majorBidi" w:cstheme="majorBidi"/>
          <w:i/>
          <w:iCs/>
          <w:sz w:val="20"/>
          <w:szCs w:val="20"/>
        </w:rPr>
      </w:pPr>
    </w:p>
    <w:p w14:paraId="6E1EE256" w14:textId="744141CE" w:rsidR="007C49E4" w:rsidRPr="00675326" w:rsidRDefault="00443B04" w:rsidP="00675326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312CF96D" w14:textId="77777777" w:rsidR="000A3F33" w:rsidRDefault="000A3F33" w:rsidP="00381E1D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A99ABE6" w14:textId="490185F2" w:rsidR="00381E1D" w:rsidRPr="00EE273E" w:rsidRDefault="00381E1D" w:rsidP="00381E1D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E273E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 w:rsidR="00675326"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EE273E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="000A3F33">
        <w:rPr>
          <w:rFonts w:asciiTheme="majorBidi" w:hAnsiTheme="majorBidi" w:cstheme="majorBidi"/>
          <w:b/>
          <w:bCs/>
          <w:sz w:val="20"/>
          <w:szCs w:val="20"/>
        </w:rPr>
        <w:t>Complete case analysis with a</w:t>
      </w:r>
      <w:r w:rsidRPr="00EE273E">
        <w:rPr>
          <w:rFonts w:asciiTheme="majorBidi" w:hAnsiTheme="majorBidi" w:cstheme="majorBidi"/>
          <w:b/>
          <w:bCs/>
          <w:sz w:val="20"/>
          <w:szCs w:val="20"/>
        </w:rPr>
        <w:t>djusted odds ratios (OR) and 95% confidence intervals (CI) for obesity-related cancer (ORC) by each metabolic obesity phenotype</w:t>
      </w:r>
      <w:r w:rsidR="00AA7D06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EE273E">
        <w:rPr>
          <w:rFonts w:asciiTheme="majorBidi" w:hAnsiTheme="majorBidi" w:cstheme="majorBidi"/>
          <w:b/>
          <w:bCs/>
          <w:sz w:val="20"/>
          <w:szCs w:val="20"/>
        </w:rPr>
        <w:t>in National Health and Nutrition Examination Survey participants</w:t>
      </w:r>
      <w:r w:rsidR="00515F92">
        <w:rPr>
          <w:rFonts w:asciiTheme="majorBidi" w:hAnsiTheme="majorBidi" w:cstheme="majorBidi"/>
          <w:b/>
          <w:bCs/>
          <w:sz w:val="20"/>
          <w:szCs w:val="20"/>
        </w:rPr>
        <w:t xml:space="preserve"> (N=</w:t>
      </w:r>
      <w:r w:rsidR="000340D3" w:rsidRPr="000340D3">
        <w:t xml:space="preserve"> </w:t>
      </w:r>
      <w:r w:rsidR="000340D3" w:rsidRPr="000340D3">
        <w:rPr>
          <w:rFonts w:asciiTheme="majorBidi" w:hAnsiTheme="majorBidi" w:cstheme="majorBidi"/>
          <w:b/>
          <w:bCs/>
          <w:sz w:val="20"/>
          <w:szCs w:val="20"/>
        </w:rPr>
        <w:t>16</w:t>
      </w:r>
      <w:r w:rsidR="000340D3">
        <w:rPr>
          <w:rFonts w:asciiTheme="majorBidi" w:hAnsiTheme="majorBidi" w:cstheme="majorBidi"/>
          <w:b/>
          <w:bCs/>
          <w:sz w:val="20"/>
          <w:szCs w:val="20"/>
        </w:rPr>
        <w:t>,</w:t>
      </w:r>
      <w:r w:rsidR="000340D3" w:rsidRPr="000340D3">
        <w:rPr>
          <w:rFonts w:asciiTheme="majorBidi" w:hAnsiTheme="majorBidi" w:cstheme="majorBidi"/>
          <w:b/>
          <w:bCs/>
          <w:sz w:val="20"/>
          <w:szCs w:val="20"/>
        </w:rPr>
        <w:t>811</w:t>
      </w:r>
      <w:r w:rsidR="00515F92">
        <w:rPr>
          <w:rFonts w:asciiTheme="majorBidi" w:hAnsiTheme="majorBidi" w:cstheme="majorBidi"/>
          <w:b/>
          <w:bCs/>
          <w:sz w:val="20"/>
          <w:szCs w:val="20"/>
        </w:rPr>
        <w:t>)</w:t>
      </w:r>
      <w:r>
        <w:rPr>
          <w:rFonts w:asciiTheme="majorBidi" w:hAnsiTheme="majorBidi" w:cstheme="majorBid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109"/>
        <w:gridCol w:w="1072"/>
        <w:gridCol w:w="858"/>
        <w:gridCol w:w="1072"/>
        <w:gridCol w:w="622"/>
        <w:gridCol w:w="2161"/>
      </w:tblGrid>
      <w:tr w:rsidR="006D77A7" w:rsidRPr="00EE273E" w14:paraId="7E56DAE0" w14:textId="77777777" w:rsidTr="00BE149E">
        <w:trPr>
          <w:trHeight w:val="144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20436" w14:textId="77777777" w:rsidR="006D77A7" w:rsidRPr="00EE273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F84B62" w14:textId="77777777" w:rsidR="006D77A7" w:rsidRPr="00EE273E" w:rsidRDefault="006D77A7" w:rsidP="00092C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cer-free,</w:t>
            </w:r>
          </w:p>
          <w:p w14:paraId="1170B82F" w14:textId="77777777" w:rsidR="006D77A7" w:rsidRPr="00EE273E" w:rsidRDefault="006D77A7" w:rsidP="00092C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 = </w:t>
            </w:r>
            <w:r w:rsidRPr="000340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</w:t>
            </w:r>
            <w:r w:rsidRPr="000340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73</w:t>
            </w:r>
          </w:p>
        </w:tc>
        <w:tc>
          <w:tcPr>
            <w:tcW w:w="19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6A4CA" w14:textId="77777777" w:rsidR="006D77A7" w:rsidRPr="00EE273E" w:rsidRDefault="006D77A7" w:rsidP="00092C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C Cases,</w:t>
            </w:r>
          </w:p>
          <w:p w14:paraId="12FC9853" w14:textId="77777777" w:rsidR="006D77A7" w:rsidRPr="00EE273E" w:rsidRDefault="006D77A7" w:rsidP="00092C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 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38</w:t>
            </w:r>
          </w:p>
        </w:tc>
        <w:tc>
          <w:tcPr>
            <w:tcW w:w="27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6C71CE" w14:textId="77777777" w:rsidR="006D77A7" w:rsidRPr="00EE273E" w:rsidRDefault="006D77A7" w:rsidP="00092C7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Fully </w:t>
            </w:r>
            <w:proofErr w:type="spellStart"/>
            <w:r w:rsidRPr="00EE273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djusted</w:t>
            </w:r>
            <w:r w:rsidRPr="00EE273E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904CB" w:rsidRPr="00EE273E" w14:paraId="457510E2" w14:textId="77777777" w:rsidTr="00BE149E">
        <w:trPr>
          <w:trHeight w:val="144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17CB11" w14:textId="77777777" w:rsidR="00F904CB" w:rsidRPr="00EE273E" w:rsidRDefault="00F904CB" w:rsidP="00F904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abolic Obesity Phenotyp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0041A3" w14:textId="77777777" w:rsidR="00F904CB" w:rsidRDefault="00F904CB" w:rsidP="00F904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  <w:p w14:paraId="5CD64994" w14:textId="66E2C15C" w:rsidR="00F904CB" w:rsidRPr="00EE273E" w:rsidRDefault="00F904CB" w:rsidP="00F904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A4F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actual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06E7E" w14:textId="77777777" w:rsidR="00F904CB" w:rsidRDefault="00F904CB" w:rsidP="00F904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  <w:p w14:paraId="23D19D04" w14:textId="434B91FE" w:rsidR="00F904CB" w:rsidRPr="00EE273E" w:rsidRDefault="00F904CB" w:rsidP="00F904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A4F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weighted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745C48" w14:textId="77777777" w:rsidR="00F904CB" w:rsidRDefault="00F904CB" w:rsidP="00F904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  <w:p w14:paraId="3B816BA9" w14:textId="1A05261A" w:rsidR="00F904CB" w:rsidRPr="00EE273E" w:rsidRDefault="00F904CB" w:rsidP="00F904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A4F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actual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0264D5" w14:textId="77777777" w:rsidR="00F904CB" w:rsidRDefault="00F904CB" w:rsidP="00F904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  <w:p w14:paraId="6F0BF7A0" w14:textId="3CE32F66" w:rsidR="00F904CB" w:rsidRPr="00EE273E" w:rsidRDefault="00F904CB" w:rsidP="00F904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4FC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weighted)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7AF09" w14:textId="77777777" w:rsidR="00F904CB" w:rsidRPr="00EE273E" w:rsidRDefault="00F904CB" w:rsidP="00F904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72B420" w14:textId="77777777" w:rsidR="00F904CB" w:rsidRPr="00EE273E" w:rsidRDefault="00F904CB" w:rsidP="00F904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</w:tr>
      <w:tr w:rsidR="0096352C" w:rsidRPr="00EE273E" w14:paraId="7BEDFE3F" w14:textId="77777777" w:rsidTr="00BE149E">
        <w:trPr>
          <w:trHeight w:val="144"/>
        </w:trPr>
        <w:tc>
          <w:tcPr>
            <w:tcW w:w="8910" w:type="dxa"/>
            <w:gridSpan w:val="7"/>
            <w:tcBorders>
              <w:top w:val="single" w:sz="4" w:space="0" w:color="auto"/>
            </w:tcBorders>
            <w:noWrap/>
            <w:hideMark/>
          </w:tcPr>
          <w:p w14:paraId="37157F1A" w14:textId="207AAD6E" w:rsidR="0096352C" w:rsidRPr="00EE273E" w:rsidRDefault="0096352C" w:rsidP="00092C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45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tabolic dysfunction defined as one or mor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tS </w:t>
            </w:r>
            <w:r w:rsidRPr="00D345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iteria</w:t>
            </w:r>
            <w:r w:rsidRPr="00D3451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MODEL </w:t>
            </w:r>
            <w:proofErr w:type="gramStart"/>
            <w:r w:rsidRPr="00D3451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</w:t>
            </w:r>
            <w:r w:rsidRPr="00382B4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  <w:r w:rsidR="00D862E7" w:rsidRPr="00382B4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6D77A7" w:rsidRPr="00EE273E" w14:paraId="60085AA8" w14:textId="77777777" w:rsidTr="00BE149E">
        <w:trPr>
          <w:trHeight w:val="144"/>
        </w:trPr>
        <w:tc>
          <w:tcPr>
            <w:tcW w:w="2016" w:type="dxa"/>
            <w:noWrap/>
            <w:hideMark/>
          </w:tcPr>
          <w:p w14:paraId="743FAEFE" w14:textId="77777777" w:rsidR="006D77A7" w:rsidRPr="00EE273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HNW (Ref)</w:t>
            </w:r>
          </w:p>
        </w:tc>
        <w:tc>
          <w:tcPr>
            <w:tcW w:w="1109" w:type="dxa"/>
            <w:noWrap/>
            <w:hideMark/>
          </w:tcPr>
          <w:p w14:paraId="4A294D12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176</w:t>
            </w:r>
          </w:p>
        </w:tc>
        <w:tc>
          <w:tcPr>
            <w:tcW w:w="1072" w:type="dxa"/>
            <w:noWrap/>
            <w:hideMark/>
          </w:tcPr>
          <w:p w14:paraId="2D7E7CB0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58" w:type="dxa"/>
            <w:noWrap/>
            <w:hideMark/>
          </w:tcPr>
          <w:p w14:paraId="68823AE9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2" w:type="dxa"/>
            <w:noWrap/>
            <w:hideMark/>
          </w:tcPr>
          <w:p w14:paraId="671AE7B7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22" w:type="dxa"/>
            <w:noWrap/>
            <w:hideMark/>
          </w:tcPr>
          <w:p w14:paraId="0E3846FA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1" w:type="dxa"/>
            <w:noWrap/>
            <w:hideMark/>
          </w:tcPr>
          <w:p w14:paraId="2007A317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6D77A7" w:rsidRPr="00EE273E" w14:paraId="3027D63F" w14:textId="77777777" w:rsidTr="00BE149E">
        <w:trPr>
          <w:trHeight w:val="144"/>
        </w:trPr>
        <w:tc>
          <w:tcPr>
            <w:tcW w:w="2016" w:type="dxa"/>
            <w:noWrap/>
            <w:hideMark/>
          </w:tcPr>
          <w:p w14:paraId="3B8ACCCD" w14:textId="77777777" w:rsidR="006D77A7" w:rsidRPr="00EE273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UNW</w:t>
            </w:r>
          </w:p>
        </w:tc>
        <w:tc>
          <w:tcPr>
            <w:tcW w:w="1109" w:type="dxa"/>
            <w:noWrap/>
            <w:hideMark/>
          </w:tcPr>
          <w:p w14:paraId="56DFB248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063</w:t>
            </w:r>
          </w:p>
        </w:tc>
        <w:tc>
          <w:tcPr>
            <w:tcW w:w="1072" w:type="dxa"/>
            <w:noWrap/>
            <w:hideMark/>
          </w:tcPr>
          <w:p w14:paraId="5EC75DE1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58" w:type="dxa"/>
            <w:noWrap/>
            <w:hideMark/>
          </w:tcPr>
          <w:p w14:paraId="216965E5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72" w:type="dxa"/>
            <w:noWrap/>
            <w:hideMark/>
          </w:tcPr>
          <w:p w14:paraId="6376BDE8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622" w:type="dxa"/>
            <w:noWrap/>
            <w:hideMark/>
          </w:tcPr>
          <w:p w14:paraId="5D606491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2161" w:type="dxa"/>
            <w:noWrap/>
            <w:hideMark/>
          </w:tcPr>
          <w:p w14:paraId="55FEEF1C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-4.31</w:t>
            </w:r>
          </w:p>
        </w:tc>
      </w:tr>
      <w:tr w:rsidR="006D77A7" w:rsidRPr="00EE273E" w14:paraId="10C3AD1F" w14:textId="77777777" w:rsidTr="00BE149E">
        <w:trPr>
          <w:trHeight w:val="144"/>
        </w:trPr>
        <w:tc>
          <w:tcPr>
            <w:tcW w:w="2016" w:type="dxa"/>
            <w:noWrap/>
            <w:hideMark/>
          </w:tcPr>
          <w:p w14:paraId="0352F6E6" w14:textId="77777777" w:rsidR="006D77A7" w:rsidRPr="00EE273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HO</w:t>
            </w:r>
          </w:p>
        </w:tc>
        <w:tc>
          <w:tcPr>
            <w:tcW w:w="1109" w:type="dxa"/>
            <w:noWrap/>
            <w:hideMark/>
          </w:tcPr>
          <w:p w14:paraId="20D67806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1072" w:type="dxa"/>
            <w:noWrap/>
            <w:hideMark/>
          </w:tcPr>
          <w:p w14:paraId="5EC746F0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8" w:type="dxa"/>
            <w:noWrap/>
            <w:hideMark/>
          </w:tcPr>
          <w:p w14:paraId="1DF93DFB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noWrap/>
            <w:hideMark/>
          </w:tcPr>
          <w:p w14:paraId="7DCB8306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22" w:type="dxa"/>
            <w:noWrap/>
            <w:hideMark/>
          </w:tcPr>
          <w:p w14:paraId="036E69E8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2161" w:type="dxa"/>
            <w:noWrap/>
            <w:hideMark/>
          </w:tcPr>
          <w:p w14:paraId="3DE18BF9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-5.93</w:t>
            </w:r>
          </w:p>
        </w:tc>
      </w:tr>
      <w:tr w:rsidR="006D77A7" w:rsidRPr="00EE273E" w14:paraId="79DE24E8" w14:textId="77777777" w:rsidTr="00BE149E">
        <w:trPr>
          <w:trHeight w:val="144"/>
        </w:trPr>
        <w:tc>
          <w:tcPr>
            <w:tcW w:w="2016" w:type="dxa"/>
            <w:tcBorders>
              <w:bottom w:val="single" w:sz="4" w:space="0" w:color="auto"/>
            </w:tcBorders>
            <w:noWrap/>
            <w:hideMark/>
          </w:tcPr>
          <w:p w14:paraId="3DD533B0" w14:textId="77777777" w:rsidR="006D77A7" w:rsidRPr="00EE273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UO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hideMark/>
          </w:tcPr>
          <w:p w14:paraId="372CADF8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,376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481AE46D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4ABA0190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5CDAD497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14:paraId="521A988B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noWrap/>
            <w:hideMark/>
          </w:tcPr>
          <w:p w14:paraId="615AF7B7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-2.83</w:t>
            </w:r>
          </w:p>
        </w:tc>
      </w:tr>
      <w:tr w:rsidR="00E621D4" w:rsidRPr="00EE273E" w14:paraId="76BBEB1D" w14:textId="77777777" w:rsidTr="00BE149E">
        <w:trPr>
          <w:trHeight w:val="144"/>
        </w:trPr>
        <w:tc>
          <w:tcPr>
            <w:tcW w:w="8910" w:type="dxa"/>
            <w:gridSpan w:val="7"/>
            <w:tcBorders>
              <w:top w:val="single" w:sz="4" w:space="0" w:color="auto"/>
            </w:tcBorders>
            <w:noWrap/>
            <w:hideMark/>
          </w:tcPr>
          <w:p w14:paraId="5A3ADB08" w14:textId="1D5C0BBC" w:rsidR="00E621D4" w:rsidRPr="00EE273E" w:rsidRDefault="00E621D4" w:rsidP="00092C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45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tabolic dysfunction defined as one or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o</w:t>
            </w:r>
            <w:r w:rsidRPr="00D345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tS </w:t>
            </w:r>
            <w:r w:rsidRPr="00D345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iteria</w:t>
            </w:r>
            <w:r w:rsidRPr="00D3451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</w:t>
            </w:r>
            <w:r w:rsidRPr="00382B4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MODEL </w:t>
            </w:r>
            <w:proofErr w:type="gramStart"/>
            <w:r w:rsidRPr="00382B4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)</w:t>
            </w:r>
            <w:r w:rsidR="00D862E7" w:rsidRPr="00382B4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6D77A7" w:rsidRPr="00EE273E" w14:paraId="702D19AB" w14:textId="77777777" w:rsidTr="00BE149E">
        <w:trPr>
          <w:trHeight w:val="144"/>
        </w:trPr>
        <w:tc>
          <w:tcPr>
            <w:tcW w:w="2016" w:type="dxa"/>
            <w:noWrap/>
            <w:hideMark/>
          </w:tcPr>
          <w:p w14:paraId="2237BC76" w14:textId="77777777" w:rsidR="006D77A7" w:rsidRPr="00EE273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HNW (Ref)</w:t>
            </w:r>
          </w:p>
        </w:tc>
        <w:tc>
          <w:tcPr>
            <w:tcW w:w="1109" w:type="dxa"/>
            <w:noWrap/>
            <w:hideMark/>
          </w:tcPr>
          <w:p w14:paraId="4F45B755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176</w:t>
            </w:r>
          </w:p>
        </w:tc>
        <w:tc>
          <w:tcPr>
            <w:tcW w:w="1072" w:type="dxa"/>
            <w:noWrap/>
            <w:hideMark/>
          </w:tcPr>
          <w:p w14:paraId="4097281F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858" w:type="dxa"/>
            <w:noWrap/>
            <w:hideMark/>
          </w:tcPr>
          <w:p w14:paraId="01EB0ADA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2" w:type="dxa"/>
            <w:noWrap/>
            <w:hideMark/>
          </w:tcPr>
          <w:p w14:paraId="310BFBA7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622" w:type="dxa"/>
            <w:noWrap/>
            <w:hideMark/>
          </w:tcPr>
          <w:p w14:paraId="33C200D3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1" w:type="dxa"/>
            <w:noWrap/>
            <w:hideMark/>
          </w:tcPr>
          <w:p w14:paraId="34A67040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6D77A7" w:rsidRPr="00EE273E" w14:paraId="677EDE0E" w14:textId="77777777" w:rsidTr="00BE149E">
        <w:trPr>
          <w:trHeight w:val="144"/>
        </w:trPr>
        <w:tc>
          <w:tcPr>
            <w:tcW w:w="2016" w:type="dxa"/>
            <w:noWrap/>
            <w:hideMark/>
          </w:tcPr>
          <w:p w14:paraId="0D3EADD6" w14:textId="77777777" w:rsidR="006D77A7" w:rsidRPr="00EE273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UNW</w:t>
            </w:r>
          </w:p>
        </w:tc>
        <w:tc>
          <w:tcPr>
            <w:tcW w:w="1109" w:type="dxa"/>
            <w:noWrap/>
            <w:hideMark/>
          </w:tcPr>
          <w:p w14:paraId="389F8FD5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520</w:t>
            </w:r>
          </w:p>
        </w:tc>
        <w:tc>
          <w:tcPr>
            <w:tcW w:w="1072" w:type="dxa"/>
            <w:noWrap/>
            <w:hideMark/>
          </w:tcPr>
          <w:p w14:paraId="5C5DB4D8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858" w:type="dxa"/>
            <w:noWrap/>
            <w:hideMark/>
          </w:tcPr>
          <w:p w14:paraId="11EFB3D7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72" w:type="dxa"/>
            <w:noWrap/>
            <w:hideMark/>
          </w:tcPr>
          <w:p w14:paraId="33D2EBC4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622" w:type="dxa"/>
            <w:noWrap/>
            <w:hideMark/>
          </w:tcPr>
          <w:p w14:paraId="3DAB7B92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2161" w:type="dxa"/>
            <w:noWrap/>
            <w:hideMark/>
          </w:tcPr>
          <w:p w14:paraId="76B060CF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0-4.94</w:t>
            </w:r>
          </w:p>
        </w:tc>
      </w:tr>
      <w:tr w:rsidR="006D77A7" w:rsidRPr="00EE273E" w14:paraId="47B6A6F0" w14:textId="77777777" w:rsidTr="00BE149E">
        <w:trPr>
          <w:trHeight w:val="144"/>
        </w:trPr>
        <w:tc>
          <w:tcPr>
            <w:tcW w:w="2016" w:type="dxa"/>
            <w:noWrap/>
            <w:hideMark/>
          </w:tcPr>
          <w:p w14:paraId="0919BED8" w14:textId="77777777" w:rsidR="006D77A7" w:rsidRPr="00EE273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HO</w:t>
            </w:r>
          </w:p>
        </w:tc>
        <w:tc>
          <w:tcPr>
            <w:tcW w:w="1109" w:type="dxa"/>
            <w:noWrap/>
            <w:hideMark/>
          </w:tcPr>
          <w:p w14:paraId="3BBB0C55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1072" w:type="dxa"/>
            <w:noWrap/>
            <w:hideMark/>
          </w:tcPr>
          <w:p w14:paraId="11D4E4A2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58" w:type="dxa"/>
            <w:noWrap/>
            <w:hideMark/>
          </w:tcPr>
          <w:p w14:paraId="2F53E6D5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noWrap/>
            <w:hideMark/>
          </w:tcPr>
          <w:p w14:paraId="40CB33E6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22" w:type="dxa"/>
            <w:noWrap/>
            <w:hideMark/>
          </w:tcPr>
          <w:p w14:paraId="4E92D313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161" w:type="dxa"/>
            <w:noWrap/>
            <w:hideMark/>
          </w:tcPr>
          <w:p w14:paraId="71B8558B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-6.34</w:t>
            </w:r>
          </w:p>
        </w:tc>
      </w:tr>
      <w:tr w:rsidR="006D77A7" w:rsidRPr="00EE273E" w14:paraId="4E65FF90" w14:textId="77777777" w:rsidTr="00BE149E">
        <w:trPr>
          <w:trHeight w:val="144"/>
        </w:trPr>
        <w:tc>
          <w:tcPr>
            <w:tcW w:w="2016" w:type="dxa"/>
            <w:tcBorders>
              <w:bottom w:val="single" w:sz="4" w:space="0" w:color="auto"/>
            </w:tcBorders>
            <w:noWrap/>
            <w:hideMark/>
          </w:tcPr>
          <w:p w14:paraId="452F1F54" w14:textId="77777777" w:rsidR="006D77A7" w:rsidRPr="00EE273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UO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hideMark/>
          </w:tcPr>
          <w:p w14:paraId="3BD1A0B3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935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740EBBEE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744C8F8C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382BD1E4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14:paraId="041FDE31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noWrap/>
            <w:hideMark/>
          </w:tcPr>
          <w:p w14:paraId="559BA06B" w14:textId="77777777" w:rsidR="006D77A7" w:rsidRPr="0079797E" w:rsidRDefault="006D77A7" w:rsidP="00092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79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-2.59</w:t>
            </w:r>
          </w:p>
        </w:tc>
      </w:tr>
      <w:tr w:rsidR="00E621D4" w:rsidRPr="00382B47" w14:paraId="4A845587" w14:textId="77777777" w:rsidTr="00BE149E">
        <w:trPr>
          <w:trHeight w:val="144"/>
        </w:trPr>
        <w:tc>
          <w:tcPr>
            <w:tcW w:w="8910" w:type="dxa"/>
            <w:gridSpan w:val="7"/>
            <w:tcBorders>
              <w:top w:val="single" w:sz="4" w:space="0" w:color="auto"/>
            </w:tcBorders>
            <w:noWrap/>
            <w:hideMark/>
          </w:tcPr>
          <w:p w14:paraId="3A0A1739" w14:textId="6F3AFCAB" w:rsidR="00E621D4" w:rsidRPr="00382B47" w:rsidRDefault="00E621D4" w:rsidP="00092C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2B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abolic dysfunction defined as the clinical definition of MetS (≥3 criteria)</w:t>
            </w:r>
            <w:r w:rsidRPr="00382B4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MODEL </w:t>
            </w:r>
            <w:proofErr w:type="gramStart"/>
            <w:r w:rsidRPr="00382B4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)</w:t>
            </w:r>
            <w:r w:rsidR="00D862E7" w:rsidRPr="00382B4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5C5513" w:rsidRPr="00EE273E" w14:paraId="78185D14" w14:textId="77777777" w:rsidTr="005C5513">
        <w:trPr>
          <w:trHeight w:val="144"/>
        </w:trPr>
        <w:tc>
          <w:tcPr>
            <w:tcW w:w="2016" w:type="dxa"/>
            <w:noWrap/>
            <w:hideMark/>
          </w:tcPr>
          <w:p w14:paraId="51D1EB64" w14:textId="77777777" w:rsidR="005C5513" w:rsidRPr="00EE273E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HNW (Ref)</w:t>
            </w:r>
          </w:p>
        </w:tc>
        <w:tc>
          <w:tcPr>
            <w:tcW w:w="1109" w:type="dxa"/>
            <w:noWrap/>
            <w:hideMark/>
          </w:tcPr>
          <w:p w14:paraId="7D4042E0" w14:textId="3A9461EE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176</w:t>
            </w:r>
          </w:p>
        </w:tc>
        <w:tc>
          <w:tcPr>
            <w:tcW w:w="1072" w:type="dxa"/>
            <w:noWrap/>
            <w:hideMark/>
          </w:tcPr>
          <w:p w14:paraId="25528CA1" w14:textId="4075591D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858" w:type="dxa"/>
            <w:noWrap/>
            <w:hideMark/>
          </w:tcPr>
          <w:p w14:paraId="6AE9BCB3" w14:textId="2530AD71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2" w:type="dxa"/>
            <w:noWrap/>
            <w:hideMark/>
          </w:tcPr>
          <w:p w14:paraId="23F9126B" w14:textId="165C7C9B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22" w:type="dxa"/>
            <w:noWrap/>
            <w:hideMark/>
          </w:tcPr>
          <w:p w14:paraId="25446239" w14:textId="29D10030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61" w:type="dxa"/>
            <w:noWrap/>
            <w:hideMark/>
          </w:tcPr>
          <w:p w14:paraId="4B78E5E5" w14:textId="0C28FF55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5C5513" w:rsidRPr="00EE273E" w14:paraId="5C24854F" w14:textId="77777777" w:rsidTr="005C5513">
        <w:trPr>
          <w:trHeight w:val="144"/>
        </w:trPr>
        <w:tc>
          <w:tcPr>
            <w:tcW w:w="2016" w:type="dxa"/>
            <w:noWrap/>
            <w:hideMark/>
          </w:tcPr>
          <w:p w14:paraId="59B7AEC4" w14:textId="77777777" w:rsidR="005C5513" w:rsidRPr="00EE273E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UNW</w:t>
            </w:r>
          </w:p>
        </w:tc>
        <w:tc>
          <w:tcPr>
            <w:tcW w:w="1109" w:type="dxa"/>
            <w:noWrap/>
            <w:hideMark/>
          </w:tcPr>
          <w:p w14:paraId="76B8819F" w14:textId="1725C764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072" w:type="dxa"/>
            <w:noWrap/>
            <w:hideMark/>
          </w:tcPr>
          <w:p w14:paraId="1F51AA99" w14:textId="7C4F9597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8" w:type="dxa"/>
            <w:noWrap/>
            <w:hideMark/>
          </w:tcPr>
          <w:p w14:paraId="1B0A708C" w14:textId="47DC45C4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2" w:type="dxa"/>
            <w:noWrap/>
            <w:hideMark/>
          </w:tcPr>
          <w:p w14:paraId="7A8C70D7" w14:textId="41C7504D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622" w:type="dxa"/>
            <w:noWrap/>
            <w:hideMark/>
          </w:tcPr>
          <w:p w14:paraId="78D1DAF8" w14:textId="0C0E7256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161" w:type="dxa"/>
            <w:noWrap/>
            <w:hideMark/>
          </w:tcPr>
          <w:p w14:paraId="25CA4778" w14:textId="6D7BD88F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-3.52</w:t>
            </w:r>
          </w:p>
        </w:tc>
      </w:tr>
      <w:tr w:rsidR="005C5513" w:rsidRPr="00EE273E" w14:paraId="054FC624" w14:textId="77777777" w:rsidTr="005C5513">
        <w:trPr>
          <w:trHeight w:val="144"/>
        </w:trPr>
        <w:tc>
          <w:tcPr>
            <w:tcW w:w="2016" w:type="dxa"/>
            <w:noWrap/>
            <w:hideMark/>
          </w:tcPr>
          <w:p w14:paraId="001B02D1" w14:textId="77777777" w:rsidR="005C5513" w:rsidRPr="00EE273E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HO</w:t>
            </w:r>
          </w:p>
        </w:tc>
        <w:tc>
          <w:tcPr>
            <w:tcW w:w="1109" w:type="dxa"/>
            <w:noWrap/>
            <w:hideMark/>
          </w:tcPr>
          <w:p w14:paraId="2747BA9C" w14:textId="1B2172FE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1072" w:type="dxa"/>
            <w:noWrap/>
            <w:hideMark/>
          </w:tcPr>
          <w:p w14:paraId="05CEAC5F" w14:textId="127710A2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58" w:type="dxa"/>
            <w:noWrap/>
            <w:hideMark/>
          </w:tcPr>
          <w:p w14:paraId="64B77520" w14:textId="4E960028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noWrap/>
            <w:hideMark/>
          </w:tcPr>
          <w:p w14:paraId="6D154ACD" w14:textId="2F3C8103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22" w:type="dxa"/>
            <w:noWrap/>
            <w:hideMark/>
          </w:tcPr>
          <w:p w14:paraId="64E3962D" w14:textId="674AF54E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2161" w:type="dxa"/>
            <w:noWrap/>
            <w:hideMark/>
          </w:tcPr>
          <w:p w14:paraId="0A05385C" w14:textId="577F1D9E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-5.68</w:t>
            </w:r>
          </w:p>
        </w:tc>
      </w:tr>
      <w:tr w:rsidR="005C5513" w:rsidRPr="00EE273E" w14:paraId="45FBBA45" w14:textId="77777777" w:rsidTr="005C5513">
        <w:trPr>
          <w:trHeight w:val="144"/>
        </w:trPr>
        <w:tc>
          <w:tcPr>
            <w:tcW w:w="2016" w:type="dxa"/>
            <w:tcBorders>
              <w:bottom w:val="single" w:sz="4" w:space="0" w:color="auto"/>
            </w:tcBorders>
            <w:noWrap/>
            <w:hideMark/>
          </w:tcPr>
          <w:p w14:paraId="607106B4" w14:textId="77777777" w:rsidR="005C5513" w:rsidRPr="00EE273E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73E">
              <w:rPr>
                <w:rFonts w:asciiTheme="majorBidi" w:hAnsiTheme="majorBidi" w:cstheme="majorBidi"/>
                <w:sz w:val="20"/>
                <w:szCs w:val="20"/>
              </w:rPr>
              <w:t>MUO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hideMark/>
          </w:tcPr>
          <w:p w14:paraId="6B1B06FF" w14:textId="1288A9F5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441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06E85C27" w14:textId="1F1CAFED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1B23ECDB" w14:textId="545783B9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4C42593C" w14:textId="101C1F42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14:paraId="28663E2C" w14:textId="58AE4F0D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noWrap/>
            <w:hideMark/>
          </w:tcPr>
          <w:p w14:paraId="756BDC9F" w14:textId="6472438D" w:rsidR="005C5513" w:rsidRPr="005C5513" w:rsidRDefault="005C5513" w:rsidP="005C55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55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-3.26</w:t>
            </w:r>
          </w:p>
        </w:tc>
      </w:tr>
    </w:tbl>
    <w:p w14:paraId="72E94EA7" w14:textId="77777777" w:rsidR="00381E1D" w:rsidRPr="008B4D15" w:rsidRDefault="00381E1D" w:rsidP="00381E1D">
      <w:pPr>
        <w:rPr>
          <w:rFonts w:asciiTheme="majorBidi" w:hAnsiTheme="majorBidi" w:cstheme="majorBidi"/>
          <w:i/>
          <w:iCs/>
          <w:sz w:val="18"/>
          <w:szCs w:val="18"/>
        </w:rPr>
      </w:pPr>
      <w:proofErr w:type="spellStart"/>
      <w:r w:rsidRPr="008B4D15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a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>Adjusted</w:t>
      </w:r>
      <w:proofErr w:type="spellEnd"/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for age, sex, race/ethnicity, education level, annual household income, smoking status, alcohol use, daily hours sedentary, weekly physical activity level, daily calorie intake, and survey year.</w:t>
      </w:r>
    </w:p>
    <w:p w14:paraId="62CE145E" w14:textId="5A89C41D" w:rsidR="00785B8D" w:rsidRPr="008B4D15" w:rsidRDefault="00785B8D" w:rsidP="00785B8D">
      <w:pPr>
        <w:rPr>
          <w:rFonts w:asciiTheme="majorBidi" w:hAnsiTheme="majorBidi" w:cstheme="majorBidi"/>
          <w:i/>
          <w:iCs/>
          <w:sz w:val="18"/>
          <w:szCs w:val="18"/>
        </w:rPr>
      </w:pPr>
      <w:proofErr w:type="spellStart"/>
      <w:r w:rsidRPr="008B4D15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b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>MODEL</w:t>
      </w:r>
      <w:proofErr w:type="spellEnd"/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A: Cancer-free, n=</w:t>
      </w:r>
      <w:r w:rsidR="00F511B7" w:rsidRPr="008B4D15">
        <w:rPr>
          <w:sz w:val="22"/>
          <w:szCs w:val="22"/>
        </w:rPr>
        <w:t xml:space="preserve"> </w:t>
      </w:r>
      <w:r w:rsidR="00F511B7" w:rsidRPr="008B4D15">
        <w:rPr>
          <w:rFonts w:asciiTheme="majorBidi" w:hAnsiTheme="majorBidi" w:cstheme="majorBidi"/>
          <w:i/>
          <w:iCs/>
          <w:sz w:val="18"/>
          <w:szCs w:val="18"/>
        </w:rPr>
        <w:t>16,373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>; ORC cases, n=4</w:t>
      </w:r>
      <w:r w:rsidR="00D02D19" w:rsidRPr="008B4D15">
        <w:rPr>
          <w:rFonts w:asciiTheme="majorBidi" w:hAnsiTheme="majorBidi" w:cstheme="majorBidi"/>
          <w:i/>
          <w:iCs/>
          <w:sz w:val="18"/>
          <w:szCs w:val="18"/>
        </w:rPr>
        <w:t>3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8. </w:t>
      </w:r>
    </w:p>
    <w:p w14:paraId="16F03989" w14:textId="44FC1000" w:rsidR="00785B8D" w:rsidRPr="008B4D15" w:rsidRDefault="00785B8D" w:rsidP="00785B8D">
      <w:pPr>
        <w:rPr>
          <w:rFonts w:asciiTheme="majorBidi" w:hAnsiTheme="majorBidi" w:cstheme="majorBidi"/>
          <w:i/>
          <w:iCs/>
          <w:sz w:val="18"/>
          <w:szCs w:val="18"/>
        </w:rPr>
      </w:pPr>
      <w:proofErr w:type="spellStart"/>
      <w:r w:rsidRPr="008B4D15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c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>MODEL</w:t>
      </w:r>
      <w:proofErr w:type="spellEnd"/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B: Cancer-free, n=</w:t>
      </w:r>
      <w:r w:rsidRPr="008B4D15">
        <w:rPr>
          <w:sz w:val="22"/>
          <w:szCs w:val="22"/>
        </w:rPr>
        <w:t xml:space="preserve"> </w:t>
      </w:r>
      <w:r w:rsidR="00F511B7" w:rsidRPr="008B4D15">
        <w:rPr>
          <w:rFonts w:asciiTheme="majorBidi" w:hAnsiTheme="majorBidi" w:cstheme="majorBidi"/>
          <w:i/>
          <w:iCs/>
          <w:sz w:val="18"/>
          <w:szCs w:val="18"/>
        </w:rPr>
        <w:t>10,389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>; ORC cases, n=</w:t>
      </w:r>
      <w:r w:rsidR="00D02D19" w:rsidRPr="008B4D15">
        <w:rPr>
          <w:rFonts w:asciiTheme="majorBidi" w:hAnsiTheme="majorBidi" w:cstheme="majorBidi"/>
          <w:i/>
          <w:iCs/>
          <w:sz w:val="18"/>
          <w:szCs w:val="18"/>
        </w:rPr>
        <w:t>192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(excludes participants with ≥3 MetS criteria).</w:t>
      </w:r>
    </w:p>
    <w:p w14:paraId="62CBC69A" w14:textId="14FEAECA" w:rsidR="00881DAB" w:rsidRPr="008B4D15" w:rsidRDefault="00785B8D" w:rsidP="00785B8D">
      <w:pPr>
        <w:rPr>
          <w:rFonts w:asciiTheme="majorBidi" w:hAnsiTheme="majorBidi" w:cstheme="majorBidi"/>
          <w:i/>
          <w:iCs/>
          <w:sz w:val="18"/>
          <w:szCs w:val="18"/>
        </w:rPr>
      </w:pPr>
      <w:proofErr w:type="spellStart"/>
      <w:r w:rsidRPr="008B4D15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d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>MODEL</w:t>
      </w:r>
      <w:proofErr w:type="spellEnd"/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 C: Cancer-free, n=</w:t>
      </w:r>
      <w:r w:rsidRPr="008B4D15">
        <w:rPr>
          <w:sz w:val="22"/>
          <w:szCs w:val="22"/>
        </w:rPr>
        <w:t xml:space="preserve"> </w:t>
      </w:r>
      <w:r w:rsidR="00F511B7" w:rsidRPr="008B4D15">
        <w:rPr>
          <w:rFonts w:asciiTheme="majorBidi" w:hAnsiTheme="majorBidi" w:cstheme="majorBidi"/>
          <w:i/>
          <w:iCs/>
          <w:sz w:val="18"/>
          <w:szCs w:val="18"/>
        </w:rPr>
        <w:t>8,918</w:t>
      </w:r>
      <w:r w:rsidRPr="008B4D15">
        <w:rPr>
          <w:rFonts w:asciiTheme="majorBidi" w:hAnsiTheme="majorBidi" w:cstheme="majorBidi"/>
          <w:i/>
          <w:iCs/>
          <w:sz w:val="18"/>
          <w:szCs w:val="18"/>
        </w:rPr>
        <w:t xml:space="preserve">; ORC cases, n=269 (excludes participants with 1-2 MetS criteria). </w:t>
      </w:r>
    </w:p>
    <w:p w14:paraId="12524E7E" w14:textId="77777777" w:rsidR="00381E1D" w:rsidRPr="008B4D15" w:rsidRDefault="00381E1D" w:rsidP="00381E1D">
      <w:pPr>
        <w:rPr>
          <w:rFonts w:asciiTheme="majorBidi" w:hAnsiTheme="majorBidi" w:cstheme="majorBidi"/>
          <w:i/>
          <w:iCs/>
          <w:sz w:val="18"/>
          <w:szCs w:val="18"/>
        </w:rPr>
      </w:pPr>
      <w:r w:rsidRPr="008B4D15">
        <w:rPr>
          <w:rFonts w:asciiTheme="majorBidi" w:hAnsiTheme="majorBidi" w:cstheme="majorBidi"/>
          <w:i/>
          <w:iCs/>
          <w:sz w:val="18"/>
          <w:szCs w:val="18"/>
        </w:rPr>
        <w:t>Abbreviations: MUNW, metabolically unhealthy normal weight; MHO, metabolically healthy overweight/obese; MUO, metabolically unhealthy overweight/obese.</w:t>
      </w:r>
    </w:p>
    <w:p w14:paraId="41E7BB2E" w14:textId="244DEB9A" w:rsidR="007C49E4" w:rsidRDefault="007C49E4" w:rsidP="00053091">
      <w:pPr>
        <w:rPr>
          <w:rFonts w:asciiTheme="majorBidi" w:hAnsiTheme="majorBidi" w:cstheme="majorBidi"/>
          <w:i/>
          <w:iCs/>
          <w:sz w:val="20"/>
          <w:szCs w:val="20"/>
        </w:rPr>
      </w:pPr>
    </w:p>
    <w:p w14:paraId="5C54315C" w14:textId="24F67C07" w:rsidR="00441E27" w:rsidRDefault="00441E27" w:rsidP="00053091">
      <w:pPr>
        <w:rPr>
          <w:rFonts w:asciiTheme="majorBidi" w:hAnsiTheme="majorBidi" w:cstheme="majorBidi"/>
          <w:i/>
          <w:iCs/>
          <w:sz w:val="20"/>
          <w:szCs w:val="20"/>
        </w:rPr>
      </w:pPr>
    </w:p>
    <w:p w14:paraId="1F00D7B6" w14:textId="77777777" w:rsidR="00441E27" w:rsidRPr="00053091" w:rsidRDefault="00441E27" w:rsidP="00053091">
      <w:pPr>
        <w:rPr>
          <w:rFonts w:asciiTheme="majorBidi" w:hAnsiTheme="majorBidi" w:cstheme="majorBidi"/>
          <w:i/>
          <w:iCs/>
          <w:sz w:val="20"/>
          <w:szCs w:val="20"/>
        </w:rPr>
      </w:pPr>
    </w:p>
    <w:sectPr w:rsidR="00441E27" w:rsidRPr="00053091" w:rsidSect="008F3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AE2"/>
    <w:rsid w:val="00002746"/>
    <w:rsid w:val="000117EB"/>
    <w:rsid w:val="00014F62"/>
    <w:rsid w:val="00015794"/>
    <w:rsid w:val="00022A03"/>
    <w:rsid w:val="000340D3"/>
    <w:rsid w:val="00034F09"/>
    <w:rsid w:val="00050EFD"/>
    <w:rsid w:val="00052625"/>
    <w:rsid w:val="00053091"/>
    <w:rsid w:val="00056808"/>
    <w:rsid w:val="00065817"/>
    <w:rsid w:val="00073488"/>
    <w:rsid w:val="00076D3E"/>
    <w:rsid w:val="00086D22"/>
    <w:rsid w:val="00092C7A"/>
    <w:rsid w:val="00093DE1"/>
    <w:rsid w:val="000A106F"/>
    <w:rsid w:val="000A3F33"/>
    <w:rsid w:val="000A7E97"/>
    <w:rsid w:val="000B4FE9"/>
    <w:rsid w:val="000B506E"/>
    <w:rsid w:val="000C3B1E"/>
    <w:rsid w:val="000C5AEB"/>
    <w:rsid w:val="000D20B0"/>
    <w:rsid w:val="000E0077"/>
    <w:rsid w:val="000E098B"/>
    <w:rsid w:val="000E101C"/>
    <w:rsid w:val="000E7004"/>
    <w:rsid w:val="000F3753"/>
    <w:rsid w:val="000F3C22"/>
    <w:rsid w:val="00101419"/>
    <w:rsid w:val="00120FC9"/>
    <w:rsid w:val="00124667"/>
    <w:rsid w:val="00130BB3"/>
    <w:rsid w:val="001317EF"/>
    <w:rsid w:val="00140800"/>
    <w:rsid w:val="0014444A"/>
    <w:rsid w:val="00156FB5"/>
    <w:rsid w:val="0016338F"/>
    <w:rsid w:val="001719AA"/>
    <w:rsid w:val="00176DF9"/>
    <w:rsid w:val="00181ECB"/>
    <w:rsid w:val="001966E4"/>
    <w:rsid w:val="001B615F"/>
    <w:rsid w:val="001C5CB2"/>
    <w:rsid w:val="001D3654"/>
    <w:rsid w:val="001E33EE"/>
    <w:rsid w:val="001F2AF6"/>
    <w:rsid w:val="001F5564"/>
    <w:rsid w:val="001F758D"/>
    <w:rsid w:val="001F77B0"/>
    <w:rsid w:val="00205338"/>
    <w:rsid w:val="00207AB6"/>
    <w:rsid w:val="00212C4F"/>
    <w:rsid w:val="00215956"/>
    <w:rsid w:val="002172D5"/>
    <w:rsid w:val="0022616A"/>
    <w:rsid w:val="0024071E"/>
    <w:rsid w:val="00246A22"/>
    <w:rsid w:val="002562AB"/>
    <w:rsid w:val="00267BF2"/>
    <w:rsid w:val="00272E30"/>
    <w:rsid w:val="00274529"/>
    <w:rsid w:val="00293294"/>
    <w:rsid w:val="00295D41"/>
    <w:rsid w:val="002B0C6D"/>
    <w:rsid w:val="002B6C99"/>
    <w:rsid w:val="002C650A"/>
    <w:rsid w:val="00311543"/>
    <w:rsid w:val="00330280"/>
    <w:rsid w:val="00336F44"/>
    <w:rsid w:val="00340F5D"/>
    <w:rsid w:val="0034383E"/>
    <w:rsid w:val="00345315"/>
    <w:rsid w:val="00346114"/>
    <w:rsid w:val="003523DD"/>
    <w:rsid w:val="00357640"/>
    <w:rsid w:val="0036532E"/>
    <w:rsid w:val="00381E1D"/>
    <w:rsid w:val="00382B47"/>
    <w:rsid w:val="00383FE4"/>
    <w:rsid w:val="00390981"/>
    <w:rsid w:val="003935A9"/>
    <w:rsid w:val="0039524D"/>
    <w:rsid w:val="003C1A36"/>
    <w:rsid w:val="003C661C"/>
    <w:rsid w:val="003E55FD"/>
    <w:rsid w:val="003E5C53"/>
    <w:rsid w:val="003F1A47"/>
    <w:rsid w:val="003F4A36"/>
    <w:rsid w:val="003F77DC"/>
    <w:rsid w:val="00402027"/>
    <w:rsid w:val="004079B2"/>
    <w:rsid w:val="00407F38"/>
    <w:rsid w:val="00410411"/>
    <w:rsid w:val="00416BED"/>
    <w:rsid w:val="0041722A"/>
    <w:rsid w:val="00417957"/>
    <w:rsid w:val="004217B1"/>
    <w:rsid w:val="004234D8"/>
    <w:rsid w:val="004254FE"/>
    <w:rsid w:val="00430BCC"/>
    <w:rsid w:val="00431C64"/>
    <w:rsid w:val="004341B6"/>
    <w:rsid w:val="00441E27"/>
    <w:rsid w:val="00443ABE"/>
    <w:rsid w:val="00443B04"/>
    <w:rsid w:val="004509AC"/>
    <w:rsid w:val="00450A8D"/>
    <w:rsid w:val="004538F4"/>
    <w:rsid w:val="00453C97"/>
    <w:rsid w:val="00466456"/>
    <w:rsid w:val="0047108E"/>
    <w:rsid w:val="00483747"/>
    <w:rsid w:val="0049353E"/>
    <w:rsid w:val="004948CD"/>
    <w:rsid w:val="00495ED6"/>
    <w:rsid w:val="00496859"/>
    <w:rsid w:val="004A6A12"/>
    <w:rsid w:val="004B1D28"/>
    <w:rsid w:val="004B4FA4"/>
    <w:rsid w:val="004C4EBC"/>
    <w:rsid w:val="004D7E87"/>
    <w:rsid w:val="004E47E9"/>
    <w:rsid w:val="004E486C"/>
    <w:rsid w:val="004E57E2"/>
    <w:rsid w:val="004E616A"/>
    <w:rsid w:val="005157DD"/>
    <w:rsid w:val="00515F92"/>
    <w:rsid w:val="005303BC"/>
    <w:rsid w:val="00533644"/>
    <w:rsid w:val="00537618"/>
    <w:rsid w:val="00564A6D"/>
    <w:rsid w:val="005745CB"/>
    <w:rsid w:val="0059359D"/>
    <w:rsid w:val="00595874"/>
    <w:rsid w:val="005961DA"/>
    <w:rsid w:val="005A0FC2"/>
    <w:rsid w:val="005A1CEB"/>
    <w:rsid w:val="005B4E69"/>
    <w:rsid w:val="005B7158"/>
    <w:rsid w:val="005C5513"/>
    <w:rsid w:val="005C7DB3"/>
    <w:rsid w:val="005D6567"/>
    <w:rsid w:val="005E6AAF"/>
    <w:rsid w:val="005F5EAD"/>
    <w:rsid w:val="00600CC6"/>
    <w:rsid w:val="00612028"/>
    <w:rsid w:val="006179C2"/>
    <w:rsid w:val="00622E1C"/>
    <w:rsid w:val="0062355E"/>
    <w:rsid w:val="00634724"/>
    <w:rsid w:val="00641742"/>
    <w:rsid w:val="00644E82"/>
    <w:rsid w:val="00654D3F"/>
    <w:rsid w:val="006656B3"/>
    <w:rsid w:val="00666661"/>
    <w:rsid w:val="006669DF"/>
    <w:rsid w:val="00674F08"/>
    <w:rsid w:val="00675326"/>
    <w:rsid w:val="0067754C"/>
    <w:rsid w:val="00684764"/>
    <w:rsid w:val="00687998"/>
    <w:rsid w:val="0069600F"/>
    <w:rsid w:val="006A1BD0"/>
    <w:rsid w:val="006A758F"/>
    <w:rsid w:val="006B382A"/>
    <w:rsid w:val="006B7FD2"/>
    <w:rsid w:val="006D246E"/>
    <w:rsid w:val="006D4CE6"/>
    <w:rsid w:val="006D77A7"/>
    <w:rsid w:val="006E1DE3"/>
    <w:rsid w:val="006F396D"/>
    <w:rsid w:val="006F6E58"/>
    <w:rsid w:val="00702942"/>
    <w:rsid w:val="00704120"/>
    <w:rsid w:val="00707BE9"/>
    <w:rsid w:val="00710E79"/>
    <w:rsid w:val="00737B4E"/>
    <w:rsid w:val="0074688F"/>
    <w:rsid w:val="007533E5"/>
    <w:rsid w:val="00755329"/>
    <w:rsid w:val="00764B66"/>
    <w:rsid w:val="0076520A"/>
    <w:rsid w:val="00774453"/>
    <w:rsid w:val="007771E1"/>
    <w:rsid w:val="007771F5"/>
    <w:rsid w:val="00785B8D"/>
    <w:rsid w:val="007872B2"/>
    <w:rsid w:val="00787493"/>
    <w:rsid w:val="00787DD7"/>
    <w:rsid w:val="0079797E"/>
    <w:rsid w:val="007A4B00"/>
    <w:rsid w:val="007A5FE5"/>
    <w:rsid w:val="007B0A3B"/>
    <w:rsid w:val="007C49E4"/>
    <w:rsid w:val="007D17AF"/>
    <w:rsid w:val="007D1D10"/>
    <w:rsid w:val="007D448D"/>
    <w:rsid w:val="007F4909"/>
    <w:rsid w:val="00801E71"/>
    <w:rsid w:val="00802B0F"/>
    <w:rsid w:val="00802DDD"/>
    <w:rsid w:val="00805E4B"/>
    <w:rsid w:val="0081750D"/>
    <w:rsid w:val="00822E1B"/>
    <w:rsid w:val="00825513"/>
    <w:rsid w:val="0083398F"/>
    <w:rsid w:val="00843979"/>
    <w:rsid w:val="0084570B"/>
    <w:rsid w:val="00851725"/>
    <w:rsid w:val="008535C2"/>
    <w:rsid w:val="00853BDC"/>
    <w:rsid w:val="00871721"/>
    <w:rsid w:val="00873784"/>
    <w:rsid w:val="00881AA9"/>
    <w:rsid w:val="00881DAB"/>
    <w:rsid w:val="00897D88"/>
    <w:rsid w:val="008A2EA1"/>
    <w:rsid w:val="008B4D15"/>
    <w:rsid w:val="008C6DB6"/>
    <w:rsid w:val="008D6828"/>
    <w:rsid w:val="008E30A5"/>
    <w:rsid w:val="008E35FD"/>
    <w:rsid w:val="008F051A"/>
    <w:rsid w:val="008F3835"/>
    <w:rsid w:val="008F4571"/>
    <w:rsid w:val="0090070E"/>
    <w:rsid w:val="00913CAC"/>
    <w:rsid w:val="00922C39"/>
    <w:rsid w:val="00935369"/>
    <w:rsid w:val="00946556"/>
    <w:rsid w:val="00951885"/>
    <w:rsid w:val="00953264"/>
    <w:rsid w:val="009563B7"/>
    <w:rsid w:val="00961359"/>
    <w:rsid w:val="0096352C"/>
    <w:rsid w:val="00967823"/>
    <w:rsid w:val="009728EC"/>
    <w:rsid w:val="00981AC5"/>
    <w:rsid w:val="00994BCE"/>
    <w:rsid w:val="009A22E8"/>
    <w:rsid w:val="009C1D44"/>
    <w:rsid w:val="009C3E69"/>
    <w:rsid w:val="009C5AA1"/>
    <w:rsid w:val="009D07F0"/>
    <w:rsid w:val="009D4FF3"/>
    <w:rsid w:val="009D57D3"/>
    <w:rsid w:val="009E1948"/>
    <w:rsid w:val="009F0029"/>
    <w:rsid w:val="00A01BCA"/>
    <w:rsid w:val="00A037D8"/>
    <w:rsid w:val="00A06414"/>
    <w:rsid w:val="00A13B1C"/>
    <w:rsid w:val="00A13D7E"/>
    <w:rsid w:val="00A1762E"/>
    <w:rsid w:val="00A232B8"/>
    <w:rsid w:val="00A248B0"/>
    <w:rsid w:val="00A32738"/>
    <w:rsid w:val="00A34E2F"/>
    <w:rsid w:val="00A423C5"/>
    <w:rsid w:val="00A43EE6"/>
    <w:rsid w:val="00A46369"/>
    <w:rsid w:val="00A50A1B"/>
    <w:rsid w:val="00A529D9"/>
    <w:rsid w:val="00A554EC"/>
    <w:rsid w:val="00A55CA5"/>
    <w:rsid w:val="00A63656"/>
    <w:rsid w:val="00A717CF"/>
    <w:rsid w:val="00A91187"/>
    <w:rsid w:val="00A94D55"/>
    <w:rsid w:val="00A94F02"/>
    <w:rsid w:val="00AA11C8"/>
    <w:rsid w:val="00AA1CEB"/>
    <w:rsid w:val="00AA7C2E"/>
    <w:rsid w:val="00AA7D06"/>
    <w:rsid w:val="00AC0DBA"/>
    <w:rsid w:val="00AE0CE0"/>
    <w:rsid w:val="00AE5499"/>
    <w:rsid w:val="00AE6E8A"/>
    <w:rsid w:val="00AF0F29"/>
    <w:rsid w:val="00AF39B7"/>
    <w:rsid w:val="00B03DA3"/>
    <w:rsid w:val="00B235DD"/>
    <w:rsid w:val="00B3001A"/>
    <w:rsid w:val="00B33DC9"/>
    <w:rsid w:val="00B404CB"/>
    <w:rsid w:val="00B46CE4"/>
    <w:rsid w:val="00B51BA7"/>
    <w:rsid w:val="00B661E0"/>
    <w:rsid w:val="00B7784C"/>
    <w:rsid w:val="00B91CD8"/>
    <w:rsid w:val="00BA074F"/>
    <w:rsid w:val="00BA0EB7"/>
    <w:rsid w:val="00BB6C57"/>
    <w:rsid w:val="00BC0B96"/>
    <w:rsid w:val="00BC24C4"/>
    <w:rsid w:val="00BD1314"/>
    <w:rsid w:val="00BD1D4F"/>
    <w:rsid w:val="00BE149E"/>
    <w:rsid w:val="00BE3762"/>
    <w:rsid w:val="00BE4B71"/>
    <w:rsid w:val="00BE7B8D"/>
    <w:rsid w:val="00BF42FC"/>
    <w:rsid w:val="00BF56F4"/>
    <w:rsid w:val="00C022F7"/>
    <w:rsid w:val="00C04954"/>
    <w:rsid w:val="00C12F95"/>
    <w:rsid w:val="00C146EE"/>
    <w:rsid w:val="00C33C1E"/>
    <w:rsid w:val="00C36FB8"/>
    <w:rsid w:val="00C459B2"/>
    <w:rsid w:val="00C520C8"/>
    <w:rsid w:val="00C5419C"/>
    <w:rsid w:val="00C70787"/>
    <w:rsid w:val="00C71846"/>
    <w:rsid w:val="00C72D5B"/>
    <w:rsid w:val="00C72EBE"/>
    <w:rsid w:val="00C73D58"/>
    <w:rsid w:val="00C75C4C"/>
    <w:rsid w:val="00C818DE"/>
    <w:rsid w:val="00C8241F"/>
    <w:rsid w:val="00C855C3"/>
    <w:rsid w:val="00CA4525"/>
    <w:rsid w:val="00CA45B0"/>
    <w:rsid w:val="00CA5109"/>
    <w:rsid w:val="00CA6554"/>
    <w:rsid w:val="00CA72AD"/>
    <w:rsid w:val="00CB0675"/>
    <w:rsid w:val="00CB1BD2"/>
    <w:rsid w:val="00CB5497"/>
    <w:rsid w:val="00CC1B2D"/>
    <w:rsid w:val="00CC3262"/>
    <w:rsid w:val="00CC4F1F"/>
    <w:rsid w:val="00CD03C8"/>
    <w:rsid w:val="00CD4A3C"/>
    <w:rsid w:val="00CE2106"/>
    <w:rsid w:val="00CE3361"/>
    <w:rsid w:val="00CE45D4"/>
    <w:rsid w:val="00CE4789"/>
    <w:rsid w:val="00CF0695"/>
    <w:rsid w:val="00CF4F53"/>
    <w:rsid w:val="00CF60BC"/>
    <w:rsid w:val="00CF60F3"/>
    <w:rsid w:val="00CF7F5C"/>
    <w:rsid w:val="00D029C6"/>
    <w:rsid w:val="00D02D19"/>
    <w:rsid w:val="00D10493"/>
    <w:rsid w:val="00D11003"/>
    <w:rsid w:val="00D14DD7"/>
    <w:rsid w:val="00D3403C"/>
    <w:rsid w:val="00D352E2"/>
    <w:rsid w:val="00D43796"/>
    <w:rsid w:val="00D50915"/>
    <w:rsid w:val="00D561A6"/>
    <w:rsid w:val="00D5727C"/>
    <w:rsid w:val="00D6032C"/>
    <w:rsid w:val="00D61DEA"/>
    <w:rsid w:val="00D62B4C"/>
    <w:rsid w:val="00D65485"/>
    <w:rsid w:val="00D65E7D"/>
    <w:rsid w:val="00D712E8"/>
    <w:rsid w:val="00D769CA"/>
    <w:rsid w:val="00D862E7"/>
    <w:rsid w:val="00D86D9E"/>
    <w:rsid w:val="00D903F2"/>
    <w:rsid w:val="00D92EF4"/>
    <w:rsid w:val="00D9592B"/>
    <w:rsid w:val="00DA0DC5"/>
    <w:rsid w:val="00DA4FCE"/>
    <w:rsid w:val="00DA704C"/>
    <w:rsid w:val="00DA7F03"/>
    <w:rsid w:val="00DB5008"/>
    <w:rsid w:val="00DB6B5B"/>
    <w:rsid w:val="00DD6464"/>
    <w:rsid w:val="00DE4A06"/>
    <w:rsid w:val="00E00DB7"/>
    <w:rsid w:val="00E15470"/>
    <w:rsid w:val="00E161A3"/>
    <w:rsid w:val="00E24D99"/>
    <w:rsid w:val="00E50120"/>
    <w:rsid w:val="00E51F6E"/>
    <w:rsid w:val="00E621D4"/>
    <w:rsid w:val="00E65F73"/>
    <w:rsid w:val="00E722FC"/>
    <w:rsid w:val="00E72AE2"/>
    <w:rsid w:val="00E95B0D"/>
    <w:rsid w:val="00E96874"/>
    <w:rsid w:val="00E97428"/>
    <w:rsid w:val="00EA0CDC"/>
    <w:rsid w:val="00EB3BA4"/>
    <w:rsid w:val="00EC31AF"/>
    <w:rsid w:val="00EC61FB"/>
    <w:rsid w:val="00EE10B7"/>
    <w:rsid w:val="00EE1C35"/>
    <w:rsid w:val="00EE273E"/>
    <w:rsid w:val="00EE605D"/>
    <w:rsid w:val="00EF3F3A"/>
    <w:rsid w:val="00EF49B1"/>
    <w:rsid w:val="00F02943"/>
    <w:rsid w:val="00F05DFA"/>
    <w:rsid w:val="00F1040F"/>
    <w:rsid w:val="00F25058"/>
    <w:rsid w:val="00F4637E"/>
    <w:rsid w:val="00F511B7"/>
    <w:rsid w:val="00F547FE"/>
    <w:rsid w:val="00F66D25"/>
    <w:rsid w:val="00F72F45"/>
    <w:rsid w:val="00F74A51"/>
    <w:rsid w:val="00F778C8"/>
    <w:rsid w:val="00F77AD0"/>
    <w:rsid w:val="00F82A94"/>
    <w:rsid w:val="00F904CB"/>
    <w:rsid w:val="00F94796"/>
    <w:rsid w:val="00F951C9"/>
    <w:rsid w:val="00FB4502"/>
    <w:rsid w:val="00FB652B"/>
    <w:rsid w:val="00FB658C"/>
    <w:rsid w:val="00FB7E38"/>
    <w:rsid w:val="00FC6EEB"/>
    <w:rsid w:val="00FD7B48"/>
    <w:rsid w:val="00FF0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C91BE"/>
  <w15:chartTrackingRefBased/>
  <w15:docId w15:val="{46D0E1FB-6E0B-E044-A87B-DE9F42661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AE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37D8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837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7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74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7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74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6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6B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94</Words>
  <Characters>8520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 Winn</dc:creator>
  <cp:keywords/>
  <dc:description/>
  <cp:lastModifiedBy>Maci Winn</cp:lastModifiedBy>
  <cp:revision>3</cp:revision>
  <dcterms:created xsi:type="dcterms:W3CDTF">2023-02-11T00:39:00Z</dcterms:created>
  <dcterms:modified xsi:type="dcterms:W3CDTF">2023-02-11T00:40:00Z</dcterms:modified>
</cp:coreProperties>
</file>